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6052AA" w14:textId="77777777" w:rsidR="00967A43" w:rsidRDefault="00967A43" w:rsidP="00967A43">
      <w:pPr>
        <w:suppressLineNumbers/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7BE1E70C" w14:textId="06DEBD83" w:rsidR="00D256B4" w:rsidRPr="006A442F" w:rsidRDefault="00D256B4" w:rsidP="00D256B4">
      <w:pPr>
        <w:suppressLineNumbers/>
        <w:jc w:val="center"/>
        <w:rPr>
          <w:rFonts w:ascii="Times New Roman" w:hAnsi="Times New Roman" w:cs="Times New Roman"/>
          <w:b/>
          <w:color w:val="000000" w:themeColor="text1"/>
          <w:lang w:val="en-US"/>
        </w:rPr>
      </w:pPr>
      <w:r w:rsidRPr="006A442F">
        <w:rPr>
          <w:rFonts w:ascii="Times New Roman" w:hAnsi="Times New Roman" w:cs="Times New Roman"/>
          <w:b/>
          <w:color w:val="000000" w:themeColor="text1"/>
          <w:lang w:val="en-US"/>
        </w:rPr>
        <w:t>Dietary patterns related to zinc and polyunsaturated fatty acids intake are associated with serum linoleic</w:t>
      </w:r>
      <w:r w:rsidR="006C08E0" w:rsidRPr="006A442F">
        <w:rPr>
          <w:rFonts w:ascii="Times New Roman" w:hAnsi="Times New Roman" w:cs="Times New Roman"/>
          <w:b/>
          <w:color w:val="000000" w:themeColor="text1"/>
          <w:lang w:val="en-US"/>
        </w:rPr>
        <w:t>/</w:t>
      </w:r>
      <w:proofErr w:type="spellStart"/>
      <w:r w:rsidRPr="006A442F">
        <w:rPr>
          <w:rFonts w:ascii="Times New Roman" w:hAnsi="Times New Roman" w:cs="Times New Roman"/>
          <w:b/>
          <w:color w:val="000000" w:themeColor="text1"/>
          <w:lang w:val="en-US"/>
        </w:rPr>
        <w:t>dihomo</w:t>
      </w:r>
      <w:proofErr w:type="spellEnd"/>
      <w:r w:rsidRPr="006A442F">
        <w:rPr>
          <w:rFonts w:ascii="Times New Roman" w:hAnsi="Times New Roman" w:cs="Times New Roman"/>
          <w:b/>
          <w:color w:val="000000" w:themeColor="text1"/>
          <w:lang w:val="en-US"/>
        </w:rPr>
        <w:t>-</w:t>
      </w:r>
      <w:r w:rsidRPr="006A442F">
        <w:rPr>
          <w:rFonts w:ascii="Arial Unicode MS" w:eastAsia="Arial Unicode MS" w:hAnsi="Arial Unicode MS" w:cs="Arial Unicode MS" w:hint="eastAsia"/>
          <w:b/>
          <w:color w:val="000000" w:themeColor="text1"/>
          <w:lang w:val="en-US"/>
        </w:rPr>
        <w:t>γ</w:t>
      </w:r>
      <w:r w:rsidRPr="006A442F">
        <w:rPr>
          <w:rFonts w:ascii="Times New Roman" w:hAnsi="Times New Roman" w:cs="Times New Roman"/>
          <w:b/>
          <w:color w:val="000000" w:themeColor="text1"/>
          <w:lang w:val="en-US"/>
        </w:rPr>
        <w:t xml:space="preserve">-linolenic ratio in NHANES males and females </w:t>
      </w:r>
    </w:p>
    <w:p w14:paraId="2469B5FD" w14:textId="77777777" w:rsidR="00D256B4" w:rsidRPr="00C02365" w:rsidRDefault="00D256B4" w:rsidP="00D256B4">
      <w:pPr>
        <w:suppressLineNumbers/>
        <w:rPr>
          <w:rFonts w:ascii="Times New Roman" w:hAnsi="Times New Roman" w:cs="Times New Roman"/>
          <w:color w:val="000000" w:themeColor="text1"/>
          <w:lang w:val="en-US"/>
        </w:rPr>
      </w:pPr>
    </w:p>
    <w:p w14:paraId="067783DB" w14:textId="77777777" w:rsidR="00D256B4" w:rsidRPr="00C02365" w:rsidRDefault="00D256B4" w:rsidP="00D256B4">
      <w:pPr>
        <w:suppressLineNumbers/>
        <w:jc w:val="both"/>
        <w:rPr>
          <w:rFonts w:ascii="Times New Roman" w:hAnsi="Times New Roman" w:cs="Times New Roman"/>
          <w:b/>
          <w:color w:val="000000" w:themeColor="text1"/>
          <w:vertAlign w:val="superscript"/>
        </w:rPr>
      </w:pPr>
      <w:r>
        <w:rPr>
          <w:rFonts w:ascii="Times New Roman" w:hAnsi="Times New Roman" w:cs="Times New Roman"/>
          <w:b/>
          <w:color w:val="000000" w:themeColor="text1"/>
        </w:rPr>
        <w:t>Jacqueline Pontes</w:t>
      </w:r>
      <w:r w:rsidRPr="00C02365">
        <w:rPr>
          <w:rFonts w:ascii="Times New Roman" w:hAnsi="Times New Roman" w:cs="Times New Roman"/>
          <w:b/>
          <w:color w:val="000000" w:themeColor="text1"/>
        </w:rPr>
        <w:t xml:space="preserve"> Monteiro </w:t>
      </w:r>
      <w:r w:rsidRPr="00C02365">
        <w:rPr>
          <w:rFonts w:ascii="Times New Roman" w:hAnsi="Times New Roman" w:cs="Times New Roman"/>
          <w:b/>
          <w:color w:val="000000" w:themeColor="text1"/>
          <w:vertAlign w:val="superscript"/>
        </w:rPr>
        <w:t>1*</w:t>
      </w:r>
      <w:r>
        <w:rPr>
          <w:rFonts w:ascii="Times New Roman" w:hAnsi="Times New Roman" w:cs="Times New Roman"/>
          <w:b/>
          <w:color w:val="000000" w:themeColor="text1"/>
        </w:rPr>
        <w:t>, Carlos A Fuzo</w:t>
      </w:r>
      <w:r w:rsidRPr="00C02365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C02365">
        <w:rPr>
          <w:rFonts w:ascii="Times New Roman" w:hAnsi="Times New Roman" w:cs="Times New Roman"/>
          <w:b/>
          <w:color w:val="000000" w:themeColor="text1"/>
          <w:vertAlign w:val="superscript"/>
        </w:rPr>
        <w:t>2</w:t>
      </w:r>
      <w:r>
        <w:rPr>
          <w:rFonts w:ascii="Times New Roman" w:hAnsi="Times New Roman" w:cs="Times New Roman"/>
          <w:b/>
          <w:color w:val="000000" w:themeColor="text1"/>
        </w:rPr>
        <w:t>, Fábio V</w:t>
      </w:r>
      <w:r w:rsidRPr="00C02365">
        <w:rPr>
          <w:rFonts w:ascii="Times New Roman" w:hAnsi="Times New Roman" w:cs="Times New Roman"/>
          <w:b/>
          <w:color w:val="000000" w:themeColor="text1"/>
        </w:rPr>
        <w:t xml:space="preserve"> </w:t>
      </w:r>
      <w:proofErr w:type="spellStart"/>
      <w:r w:rsidRPr="00C02365">
        <w:rPr>
          <w:rFonts w:ascii="Times New Roman" w:hAnsi="Times New Roman" w:cs="Times New Roman"/>
          <w:b/>
          <w:color w:val="000000" w:themeColor="text1"/>
        </w:rPr>
        <w:t>Ued</w:t>
      </w:r>
      <w:proofErr w:type="spellEnd"/>
      <w:r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C02365">
        <w:rPr>
          <w:rFonts w:ascii="Times New Roman" w:hAnsi="Times New Roman" w:cs="Times New Roman"/>
          <w:b/>
          <w:color w:val="000000" w:themeColor="text1"/>
          <w:vertAlign w:val="superscript"/>
        </w:rPr>
        <w:t>1</w:t>
      </w:r>
      <w:r w:rsidRPr="00C02365">
        <w:rPr>
          <w:rFonts w:ascii="Times New Roman" w:hAnsi="Times New Roman" w:cs="Times New Roman"/>
          <w:b/>
          <w:color w:val="000000" w:themeColor="text1"/>
        </w:rPr>
        <w:t>, J</w:t>
      </w:r>
      <w:r>
        <w:rPr>
          <w:rFonts w:ascii="Times New Roman" w:hAnsi="Times New Roman" w:cs="Times New Roman"/>
          <w:b/>
          <w:color w:val="000000" w:themeColor="text1"/>
        </w:rPr>
        <w:t xml:space="preserve">im </w:t>
      </w:r>
      <w:proofErr w:type="spellStart"/>
      <w:r>
        <w:rPr>
          <w:rFonts w:ascii="Times New Roman" w:hAnsi="Times New Roman" w:cs="Times New Roman"/>
          <w:b/>
          <w:color w:val="000000" w:themeColor="text1"/>
        </w:rPr>
        <w:t>Kaput</w:t>
      </w:r>
      <w:proofErr w:type="spellEnd"/>
      <w:r w:rsidRPr="00C02365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C02365">
        <w:rPr>
          <w:rFonts w:ascii="Times New Roman" w:hAnsi="Times New Roman" w:cs="Times New Roman"/>
          <w:b/>
          <w:color w:val="000000" w:themeColor="text1"/>
          <w:vertAlign w:val="superscript"/>
        </w:rPr>
        <w:t>3</w:t>
      </w:r>
    </w:p>
    <w:p w14:paraId="320A0CFA" w14:textId="77777777" w:rsidR="00D256B4" w:rsidRPr="000002F9" w:rsidRDefault="00D256B4" w:rsidP="00D256B4">
      <w:pPr>
        <w:pStyle w:val="Normal1"/>
        <w:widowControl w:val="0"/>
        <w:suppressLineNumbers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C02365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C0236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Department of Pediatrics and Department of Health Sciences, Faculty of Medicine, Nutrition and Metabolism, University of São Paulo, </w:t>
      </w:r>
      <w:proofErr w:type="spellStart"/>
      <w:r w:rsidRPr="00C0236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i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eirão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Preto, SP, Brazil</w:t>
      </w:r>
      <w:r w:rsidRPr="00C0236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002F9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JPM, FVU)</w:t>
      </w:r>
    </w:p>
    <w:p w14:paraId="46A090F0" w14:textId="77777777" w:rsidR="00D256B4" w:rsidRPr="007A7589" w:rsidRDefault="00D256B4" w:rsidP="00D256B4">
      <w:pPr>
        <w:pStyle w:val="Normal1"/>
        <w:widowControl w:val="0"/>
        <w:suppressLineNumbers/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</w:pPr>
      <w:r w:rsidRPr="007A7589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eastAsia="pt-BR"/>
        </w:rPr>
        <w:t>2</w:t>
      </w:r>
      <w:r w:rsidRPr="007A758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Department of Clinical Analyses, Toxicology and Food Sciences, School</w:t>
      </w:r>
      <w:r w:rsidRPr="007A758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of Pharmaceutics Sciences, University of São Paulo, </w:t>
      </w:r>
      <w:proofErr w:type="spellStart"/>
      <w:r w:rsidRPr="007A758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>Ribeirão</w:t>
      </w:r>
      <w:proofErr w:type="spellEnd"/>
      <w:r w:rsidRPr="007A7589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pt-BR"/>
        </w:rPr>
        <w:t xml:space="preserve"> Preto, SP, Brazil (CAF)</w:t>
      </w:r>
    </w:p>
    <w:p w14:paraId="18E510EB" w14:textId="77777777" w:rsidR="00D256B4" w:rsidRPr="008741E8" w:rsidRDefault="00D256B4" w:rsidP="00D256B4">
      <w:pPr>
        <w:pStyle w:val="Normal1"/>
        <w:widowControl w:val="0"/>
        <w:suppressLineNumbers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  <w:r w:rsidRPr="008741E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pt-BR"/>
        </w:rPr>
        <w:t>3</w:t>
      </w:r>
      <w:r w:rsidRPr="008741E8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  <w:lang w:val="pt-BR"/>
        </w:rPr>
        <w:t xml:space="preserve"> </w:t>
      </w:r>
      <w:proofErr w:type="spellStart"/>
      <w:r w:rsidRPr="008741E8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Vydiant</w:t>
      </w:r>
      <w:proofErr w:type="spellEnd"/>
      <w:r w:rsidRPr="008741E8"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  <w:t>, Sacramento, CA, USA (JK)</w:t>
      </w:r>
    </w:p>
    <w:p w14:paraId="26C6D706" w14:textId="77777777" w:rsidR="00D256B4" w:rsidRPr="008741E8" w:rsidRDefault="00D256B4" w:rsidP="00D256B4">
      <w:pPr>
        <w:suppressLineNumbers/>
        <w:jc w:val="both"/>
        <w:rPr>
          <w:rFonts w:ascii="Times New Roman" w:hAnsi="Times New Roman" w:cs="Times New Roman"/>
        </w:rPr>
      </w:pPr>
      <w:r w:rsidRPr="008741E8">
        <w:rPr>
          <w:rFonts w:ascii="Times New Roman" w:hAnsi="Times New Roman" w:cs="Times New Roman"/>
          <w:color w:val="000000" w:themeColor="text1"/>
        </w:rPr>
        <w:t>*</w:t>
      </w:r>
      <w:r w:rsidRPr="008741E8">
        <w:rPr>
          <w:rFonts w:ascii="Times New Roman" w:hAnsi="Times New Roman" w:cs="Times New Roman"/>
        </w:rPr>
        <w:t xml:space="preserve"> </w:t>
      </w:r>
      <w:proofErr w:type="spellStart"/>
      <w:r w:rsidRPr="008741E8">
        <w:rPr>
          <w:rFonts w:ascii="Times New Roman" w:hAnsi="Times New Roman" w:cs="Times New Roman"/>
          <w:b/>
        </w:rPr>
        <w:t>Corresponding</w:t>
      </w:r>
      <w:proofErr w:type="spellEnd"/>
      <w:r w:rsidRPr="008741E8">
        <w:rPr>
          <w:rFonts w:ascii="Times New Roman" w:hAnsi="Times New Roman" w:cs="Times New Roman"/>
          <w:b/>
        </w:rPr>
        <w:t xml:space="preserve"> </w:t>
      </w:r>
      <w:proofErr w:type="spellStart"/>
      <w:r w:rsidRPr="008741E8">
        <w:rPr>
          <w:rFonts w:ascii="Times New Roman" w:hAnsi="Times New Roman" w:cs="Times New Roman"/>
          <w:b/>
        </w:rPr>
        <w:t>Author</w:t>
      </w:r>
      <w:proofErr w:type="spellEnd"/>
      <w:r w:rsidRPr="008741E8">
        <w:rPr>
          <w:rFonts w:ascii="Times New Roman" w:hAnsi="Times New Roman" w:cs="Times New Roman"/>
        </w:rPr>
        <w:t xml:space="preserve">: Jacqueline Pontes Monteiro. </w:t>
      </w:r>
      <w:r w:rsidRPr="00C02365">
        <w:rPr>
          <w:rFonts w:ascii="Times New Roman" w:eastAsia="Times New Roman" w:hAnsi="Times New Roman" w:cs="Times New Roman"/>
          <w:color w:val="000000" w:themeColor="text1"/>
        </w:rPr>
        <w:t>Avenida Bandeirantes, 3900. Bairr</w:t>
      </w:r>
      <w:r>
        <w:rPr>
          <w:rFonts w:ascii="Times New Roman" w:eastAsia="Times New Roman" w:hAnsi="Times New Roman" w:cs="Times New Roman"/>
          <w:color w:val="000000" w:themeColor="text1"/>
        </w:rPr>
        <w:t>o Monte Alegre. Ribeirão Preto,</w:t>
      </w:r>
      <w:r w:rsidRPr="00C02365">
        <w:rPr>
          <w:rFonts w:ascii="Times New Roman" w:eastAsia="Times New Roman" w:hAnsi="Times New Roman" w:cs="Times New Roman"/>
          <w:color w:val="000000" w:themeColor="text1"/>
        </w:rPr>
        <w:t xml:space="preserve"> SP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</w:rPr>
        <w:t>Brazil</w:t>
      </w:r>
      <w:proofErr w:type="spellEnd"/>
      <w:r w:rsidRPr="00C02365">
        <w:rPr>
          <w:rFonts w:ascii="Times New Roman" w:eastAsia="Times New Roman" w:hAnsi="Times New Roman" w:cs="Times New Roman"/>
          <w:color w:val="000000" w:themeColor="text1"/>
        </w:rPr>
        <w:t xml:space="preserve">. 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Postal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</w:rPr>
        <w:t>code</w:t>
      </w:r>
      <w:proofErr w:type="spellEnd"/>
      <w:r w:rsidRPr="00C02365">
        <w:rPr>
          <w:rFonts w:ascii="Times New Roman" w:eastAsia="Times New Roman" w:hAnsi="Times New Roman" w:cs="Times New Roman"/>
          <w:color w:val="000000" w:themeColor="text1"/>
        </w:rPr>
        <w:t xml:space="preserve">: 14.040-900. </w:t>
      </w:r>
      <w:r w:rsidRPr="008741E8">
        <w:rPr>
          <w:rFonts w:ascii="Times New Roman" w:eastAsia="Times New Roman" w:hAnsi="Times New Roman" w:cs="Times New Roman"/>
          <w:color w:val="000000" w:themeColor="text1"/>
        </w:rPr>
        <w:t xml:space="preserve">Phone: +55(16) 991548893. </w:t>
      </w:r>
      <w:r w:rsidRPr="008741E8">
        <w:rPr>
          <w:rFonts w:ascii="Times New Roman" w:hAnsi="Times New Roman" w:cs="Times New Roman"/>
          <w:color w:val="000000" w:themeColor="text1"/>
        </w:rPr>
        <w:t xml:space="preserve">e-mail: </w:t>
      </w:r>
      <w:r w:rsidRPr="008741E8">
        <w:rPr>
          <w:rFonts w:ascii="Times New Roman" w:hAnsi="Times New Roman" w:cs="Times New Roman"/>
        </w:rPr>
        <w:t>jacque160165@gmail.com</w:t>
      </w:r>
    </w:p>
    <w:p w14:paraId="60717FF0" w14:textId="0FF8BA6C" w:rsidR="00967A43" w:rsidRPr="00D256B4" w:rsidRDefault="00967A43">
      <w:pPr>
        <w:rPr>
          <w:rFonts w:ascii="Times New Roman" w:hAnsi="Times New Roman" w:cs="Times New Roman"/>
          <w:color w:val="000000" w:themeColor="text1"/>
        </w:rPr>
      </w:pPr>
      <w:r w:rsidRPr="00D256B4">
        <w:rPr>
          <w:rFonts w:ascii="Times New Roman" w:hAnsi="Times New Roman" w:cs="Times New Roman"/>
          <w:color w:val="000000" w:themeColor="text1"/>
        </w:rPr>
        <w:br w:type="page"/>
      </w:r>
    </w:p>
    <w:p w14:paraId="54148C89" w14:textId="77777777" w:rsidR="00967A43" w:rsidRPr="00D256B4" w:rsidRDefault="00967A43" w:rsidP="00967A43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7C8D4983" w14:textId="77777777" w:rsidR="007B1FAD" w:rsidRDefault="007B1FAD" w:rsidP="00967A43">
      <w:pPr>
        <w:spacing w:line="480" w:lineRule="auto"/>
        <w:rPr>
          <w:rFonts w:ascii="Times New Roman" w:hAnsi="Times New Roman" w:cs="Times New Roman"/>
          <w:lang w:val="en-US"/>
        </w:rPr>
      </w:pPr>
      <w:r w:rsidRPr="0058076D">
        <w:rPr>
          <w:rFonts w:ascii="Times New Roman" w:hAnsi="Times New Roman" w:cs="Times New Roman"/>
          <w:color w:val="000000" w:themeColor="text1"/>
          <w:lang w:val="en-US"/>
        </w:rPr>
        <w:t xml:space="preserve">Supplemental Table 1: </w:t>
      </w:r>
      <w:r w:rsidRPr="0058076D">
        <w:rPr>
          <w:rFonts w:ascii="Times New Roman" w:hAnsi="Times New Roman" w:cs="Times New Roman"/>
          <w:lang w:val="en-US"/>
        </w:rPr>
        <w:t>Food groups with the loading values for each dietary pattern (factors) in female and male population NHANES 2011-2012.</w:t>
      </w:r>
    </w:p>
    <w:p w14:paraId="534A2957" w14:textId="77777777" w:rsidR="007B1FAD" w:rsidRPr="00425A51" w:rsidRDefault="007B1FAD" w:rsidP="007B1FAD">
      <w:pPr>
        <w:rPr>
          <w:rFonts w:ascii="Times New Roman" w:hAnsi="Times New Roman" w:cs="Times New Roman"/>
          <w:lang w:val="en-US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7477"/>
        <w:gridCol w:w="1482"/>
        <w:gridCol w:w="1482"/>
        <w:gridCol w:w="1482"/>
        <w:gridCol w:w="1482"/>
      </w:tblGrid>
      <w:tr w:rsidR="007B1FAD" w:rsidRPr="000D204D" w14:paraId="1A348A3B" w14:textId="77777777" w:rsidTr="00210417">
        <w:trPr>
          <w:trHeight w:val="718"/>
        </w:trPr>
        <w:tc>
          <w:tcPr>
            <w:tcW w:w="0" w:type="auto"/>
            <w:vAlign w:val="center"/>
          </w:tcPr>
          <w:p w14:paraId="5F20C718" w14:textId="77777777" w:rsidR="007B1FAD" w:rsidRPr="000D204D" w:rsidRDefault="007B1FAD" w:rsidP="0021041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0782D16B" w14:textId="77777777" w:rsidR="007B1FAD" w:rsidRPr="000D204D" w:rsidRDefault="007B1FAD" w:rsidP="0021041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204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HANES 201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  <w:r w:rsidRPr="000D204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201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</w:p>
          <w:p w14:paraId="40A8A65A" w14:textId="77777777" w:rsidR="007B1FAD" w:rsidRPr="000D204D" w:rsidRDefault="007B1FAD" w:rsidP="0021041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204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female)</w:t>
            </w:r>
          </w:p>
        </w:tc>
        <w:tc>
          <w:tcPr>
            <w:tcW w:w="0" w:type="auto"/>
            <w:gridSpan w:val="2"/>
            <w:vAlign w:val="center"/>
          </w:tcPr>
          <w:p w14:paraId="2102922E" w14:textId="77777777" w:rsidR="007B1FAD" w:rsidRPr="008B50BB" w:rsidRDefault="007B1FAD" w:rsidP="0021041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50B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HANES 2011-2012</w:t>
            </w:r>
          </w:p>
          <w:p w14:paraId="7AAEAD1F" w14:textId="77777777" w:rsidR="007B1FAD" w:rsidRPr="008B50BB" w:rsidRDefault="007B1FAD" w:rsidP="0021041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50B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male)</w:t>
            </w:r>
          </w:p>
        </w:tc>
      </w:tr>
      <w:tr w:rsidR="007B1FAD" w:rsidRPr="000D204D" w14:paraId="5A1FF469" w14:textId="77777777" w:rsidTr="00210417">
        <w:trPr>
          <w:trHeight w:val="640"/>
        </w:trPr>
        <w:tc>
          <w:tcPr>
            <w:tcW w:w="0" w:type="auto"/>
            <w:vAlign w:val="center"/>
          </w:tcPr>
          <w:p w14:paraId="6CA7B899" w14:textId="77777777" w:rsidR="007B1FAD" w:rsidRPr="000D204D" w:rsidRDefault="007B1FAD" w:rsidP="0021041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204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ood Groups</w:t>
            </w:r>
          </w:p>
        </w:tc>
        <w:tc>
          <w:tcPr>
            <w:tcW w:w="0" w:type="auto"/>
            <w:vAlign w:val="center"/>
          </w:tcPr>
          <w:p w14:paraId="7961A423" w14:textId="77777777" w:rsidR="007B1FAD" w:rsidRPr="000D204D" w:rsidRDefault="007B1FAD" w:rsidP="0021041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204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etary pattern 1</w:t>
            </w:r>
          </w:p>
        </w:tc>
        <w:tc>
          <w:tcPr>
            <w:tcW w:w="0" w:type="auto"/>
            <w:vAlign w:val="center"/>
          </w:tcPr>
          <w:p w14:paraId="31E2DBE9" w14:textId="77777777" w:rsidR="007B1FAD" w:rsidRPr="000D204D" w:rsidRDefault="007B1FAD" w:rsidP="0021041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204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etary pattern 2</w:t>
            </w:r>
          </w:p>
        </w:tc>
        <w:tc>
          <w:tcPr>
            <w:tcW w:w="0" w:type="auto"/>
            <w:vAlign w:val="center"/>
          </w:tcPr>
          <w:p w14:paraId="671B4399" w14:textId="77777777" w:rsidR="007B1FAD" w:rsidRPr="000D204D" w:rsidRDefault="007B1FAD" w:rsidP="0021041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204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etary pattern 1</w:t>
            </w:r>
          </w:p>
        </w:tc>
        <w:tc>
          <w:tcPr>
            <w:tcW w:w="0" w:type="auto"/>
            <w:vAlign w:val="center"/>
          </w:tcPr>
          <w:p w14:paraId="1BFD2923" w14:textId="77777777" w:rsidR="007B1FAD" w:rsidRPr="003F0CFB" w:rsidRDefault="007B1FAD" w:rsidP="00210417">
            <w:pPr>
              <w:jc w:val="center"/>
              <w:rPr>
                <w:rFonts w:ascii="Times New Roman" w:hAnsi="Times New Roman" w:cs="Times New Roman"/>
                <w:b/>
                <w:color w:val="5B9BD5" w:themeColor="accent5"/>
                <w:sz w:val="20"/>
                <w:szCs w:val="20"/>
                <w:lang w:val="en-US"/>
              </w:rPr>
            </w:pPr>
            <w:r w:rsidRPr="003F0CFB">
              <w:rPr>
                <w:rFonts w:ascii="Times New Roman" w:hAnsi="Times New Roman" w:cs="Times New Roman"/>
                <w:b/>
                <w:color w:val="5B9BD5" w:themeColor="accent5"/>
                <w:sz w:val="20"/>
                <w:szCs w:val="20"/>
                <w:lang w:val="en-US"/>
              </w:rPr>
              <w:t>Dietary pattern 2</w:t>
            </w:r>
          </w:p>
        </w:tc>
      </w:tr>
      <w:tr w:rsidR="007B1FAD" w:rsidRPr="000D204D" w14:paraId="31D89845" w14:textId="77777777" w:rsidTr="00210417">
        <w:trPr>
          <w:trHeight w:hRule="exact" w:val="57"/>
        </w:trPr>
        <w:tc>
          <w:tcPr>
            <w:tcW w:w="0" w:type="auto"/>
            <w:vAlign w:val="center"/>
          </w:tcPr>
          <w:p w14:paraId="16F0520A" w14:textId="77777777" w:rsidR="007B1FAD" w:rsidRPr="000D204D" w:rsidRDefault="007B1FAD" w:rsidP="002104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C8800B5" w14:textId="77777777" w:rsidR="007B1FAD" w:rsidRPr="000D204D" w:rsidRDefault="007B1FAD" w:rsidP="002104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88FE6A3" w14:textId="77777777" w:rsidR="007B1FAD" w:rsidRPr="000D204D" w:rsidRDefault="007B1FAD" w:rsidP="0021041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38FCE9C" w14:textId="77777777" w:rsidR="007B1FAD" w:rsidRPr="000D204D" w:rsidRDefault="007B1FAD" w:rsidP="0021041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EF616E2" w14:textId="77777777" w:rsidR="007B1FAD" w:rsidRPr="003F0CFB" w:rsidRDefault="007B1FAD" w:rsidP="00210417">
            <w:pPr>
              <w:jc w:val="center"/>
              <w:rPr>
                <w:rFonts w:ascii="Times New Roman" w:hAnsi="Times New Roman" w:cs="Times New Roman"/>
                <w:b/>
                <w:color w:val="5B9BD5" w:themeColor="accent5"/>
                <w:sz w:val="20"/>
                <w:szCs w:val="20"/>
                <w:lang w:val="en-US"/>
              </w:rPr>
            </w:pPr>
          </w:p>
        </w:tc>
      </w:tr>
      <w:tr w:rsidR="007B1FAD" w:rsidRPr="000D204D" w14:paraId="461CFBA0" w14:textId="77777777" w:rsidTr="00210417">
        <w:trPr>
          <w:trHeight w:val="397"/>
        </w:trPr>
        <w:tc>
          <w:tcPr>
            <w:tcW w:w="0" w:type="auto"/>
            <w:vAlign w:val="center"/>
          </w:tcPr>
          <w:p w14:paraId="5D56636F" w14:textId="77777777" w:rsidR="007B1FAD" w:rsidRPr="000D204D" w:rsidRDefault="007B1FAD" w:rsidP="00210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fat dairy products</w:t>
            </w:r>
          </w:p>
          <w:p w14:paraId="56318765" w14:textId="77777777" w:rsidR="007B1FAD" w:rsidRPr="000D204D" w:rsidRDefault="007B1FAD" w:rsidP="00210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G1)</w:t>
            </w:r>
          </w:p>
        </w:tc>
        <w:tc>
          <w:tcPr>
            <w:tcW w:w="0" w:type="auto"/>
            <w:vAlign w:val="center"/>
          </w:tcPr>
          <w:p w14:paraId="45240103" w14:textId="77777777" w:rsidR="007B1FAD" w:rsidRPr="000D204D" w:rsidRDefault="007B1FAD" w:rsidP="0021041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1147A955" w14:textId="5BA87B70" w:rsidR="007B1FAD" w:rsidRPr="000D204D" w:rsidRDefault="007B1FAD" w:rsidP="00967A4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D204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4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6</w:t>
            </w:r>
            <w:r w:rsidR="00967A43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0537E22C" w14:textId="77777777" w:rsidR="007B1FAD" w:rsidRPr="000D204D" w:rsidRDefault="007B1FAD" w:rsidP="0021041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</w:t>
            </w:r>
          </w:p>
        </w:tc>
        <w:tc>
          <w:tcPr>
            <w:tcW w:w="0" w:type="auto"/>
            <w:vAlign w:val="center"/>
          </w:tcPr>
          <w:p w14:paraId="4BEC5F9E" w14:textId="3C8DE35C" w:rsidR="007B1FAD" w:rsidRPr="003F0CFB" w:rsidRDefault="007B1FAD" w:rsidP="00967A43">
            <w:pPr>
              <w:jc w:val="center"/>
              <w:rPr>
                <w:rFonts w:ascii="Times New Roman" w:hAnsi="Times New Roman" w:cs="Times New Roman"/>
                <w:b/>
                <w:color w:val="5B9BD5" w:themeColor="accent5"/>
                <w:sz w:val="18"/>
                <w:szCs w:val="18"/>
                <w:lang w:val="en-US"/>
              </w:rPr>
            </w:pPr>
            <w:r w:rsidRPr="003F0CFB">
              <w:rPr>
                <w:rFonts w:ascii="Times New Roman" w:hAnsi="Times New Roman" w:cs="Times New Roman"/>
                <w:b/>
                <w:color w:val="5B9BD5" w:themeColor="accent5"/>
                <w:sz w:val="18"/>
                <w:szCs w:val="18"/>
                <w:lang w:val="en-US"/>
              </w:rPr>
              <w:t>0.27</w:t>
            </w:r>
            <w:r w:rsidR="00967A43" w:rsidRPr="003F0CFB">
              <w:rPr>
                <w:rFonts w:ascii="Times New Roman" w:hAnsi="Times New Roman" w:cs="Times New Roman"/>
                <w:b/>
                <w:color w:val="5B9BD5" w:themeColor="accent5"/>
                <w:sz w:val="18"/>
                <w:szCs w:val="18"/>
                <w:vertAlign w:val="superscript"/>
                <w:lang w:val="en-US"/>
              </w:rPr>
              <w:t>1</w:t>
            </w:r>
          </w:p>
        </w:tc>
      </w:tr>
      <w:tr w:rsidR="007B1FAD" w:rsidRPr="000D204D" w14:paraId="470A1F68" w14:textId="77777777" w:rsidTr="00210417">
        <w:trPr>
          <w:trHeight w:val="397"/>
        </w:trPr>
        <w:tc>
          <w:tcPr>
            <w:tcW w:w="0" w:type="auto"/>
            <w:vAlign w:val="center"/>
          </w:tcPr>
          <w:p w14:paraId="60EE110D" w14:textId="77777777" w:rsidR="007B1FAD" w:rsidRPr="000D204D" w:rsidRDefault="007B1FAD" w:rsidP="00210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ole fat dairy products</w:t>
            </w:r>
          </w:p>
          <w:p w14:paraId="2810F717" w14:textId="77777777" w:rsidR="007B1FAD" w:rsidRPr="000D204D" w:rsidRDefault="007B1FAD" w:rsidP="00210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G2)</w:t>
            </w:r>
          </w:p>
        </w:tc>
        <w:tc>
          <w:tcPr>
            <w:tcW w:w="0" w:type="auto"/>
            <w:vAlign w:val="center"/>
          </w:tcPr>
          <w:p w14:paraId="2DE3FF41" w14:textId="77777777" w:rsidR="007B1FAD" w:rsidRPr="000D204D" w:rsidRDefault="007B1FAD" w:rsidP="0021041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</w:t>
            </w:r>
          </w:p>
        </w:tc>
        <w:tc>
          <w:tcPr>
            <w:tcW w:w="0" w:type="auto"/>
            <w:vAlign w:val="center"/>
          </w:tcPr>
          <w:p w14:paraId="1EC4288C" w14:textId="7ACBF0EB" w:rsidR="007B1FAD" w:rsidRPr="000D204D" w:rsidRDefault="007B1FAD" w:rsidP="00967A4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D204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26</w:t>
            </w:r>
            <w:r w:rsidR="00967A43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665444B8" w14:textId="77777777" w:rsidR="007B1FAD" w:rsidRPr="000D204D" w:rsidRDefault="007B1FAD" w:rsidP="0021041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</w:t>
            </w:r>
          </w:p>
        </w:tc>
        <w:tc>
          <w:tcPr>
            <w:tcW w:w="0" w:type="auto"/>
            <w:vAlign w:val="center"/>
          </w:tcPr>
          <w:p w14:paraId="49DD3A15" w14:textId="2A5817B7" w:rsidR="007B1FAD" w:rsidRPr="003F0CFB" w:rsidRDefault="007B1FAD" w:rsidP="00967A43">
            <w:pPr>
              <w:jc w:val="center"/>
              <w:rPr>
                <w:rFonts w:ascii="Times New Roman" w:hAnsi="Times New Roman" w:cs="Times New Roman"/>
                <w:b/>
                <w:color w:val="5B9BD5" w:themeColor="accent5"/>
                <w:sz w:val="18"/>
                <w:szCs w:val="18"/>
                <w:lang w:val="en-US"/>
              </w:rPr>
            </w:pPr>
            <w:r w:rsidRPr="003F0CFB">
              <w:rPr>
                <w:rFonts w:ascii="Times New Roman" w:hAnsi="Times New Roman" w:cs="Times New Roman"/>
                <w:b/>
                <w:color w:val="5B9BD5" w:themeColor="accent5"/>
                <w:sz w:val="18"/>
                <w:szCs w:val="18"/>
                <w:lang w:val="en-US"/>
              </w:rPr>
              <w:t>0.21</w:t>
            </w:r>
            <w:r w:rsidR="00967A43" w:rsidRPr="003F0CFB">
              <w:rPr>
                <w:rFonts w:ascii="Times New Roman" w:hAnsi="Times New Roman" w:cs="Times New Roman"/>
                <w:b/>
                <w:color w:val="5B9BD5" w:themeColor="accent5"/>
                <w:sz w:val="18"/>
                <w:szCs w:val="18"/>
                <w:vertAlign w:val="superscript"/>
                <w:lang w:val="en-US"/>
              </w:rPr>
              <w:t>1</w:t>
            </w:r>
          </w:p>
        </w:tc>
      </w:tr>
      <w:tr w:rsidR="007B1FAD" w:rsidRPr="000D204D" w14:paraId="49FDC065" w14:textId="77777777" w:rsidTr="00210417">
        <w:trPr>
          <w:trHeight w:val="397"/>
        </w:trPr>
        <w:tc>
          <w:tcPr>
            <w:tcW w:w="0" w:type="auto"/>
            <w:vAlign w:val="center"/>
          </w:tcPr>
          <w:p w14:paraId="6A63A235" w14:textId="77777777" w:rsidR="007B1FAD" w:rsidRPr="000D204D" w:rsidRDefault="007B1FAD" w:rsidP="00210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d Meat</w:t>
            </w:r>
          </w:p>
          <w:p w14:paraId="0B52CBC2" w14:textId="77777777" w:rsidR="007B1FAD" w:rsidRPr="000D204D" w:rsidRDefault="007B1FAD" w:rsidP="00210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G3)</w:t>
            </w:r>
          </w:p>
        </w:tc>
        <w:tc>
          <w:tcPr>
            <w:tcW w:w="0" w:type="auto"/>
            <w:vAlign w:val="center"/>
          </w:tcPr>
          <w:p w14:paraId="025F98AA" w14:textId="77777777" w:rsidR="007B1FAD" w:rsidRPr="000D204D" w:rsidRDefault="007B1FAD" w:rsidP="0021041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</w:t>
            </w:r>
          </w:p>
        </w:tc>
        <w:tc>
          <w:tcPr>
            <w:tcW w:w="0" w:type="auto"/>
            <w:vAlign w:val="center"/>
          </w:tcPr>
          <w:p w14:paraId="2870544D" w14:textId="24DA9CD3" w:rsidR="007B1FAD" w:rsidRPr="000D204D" w:rsidRDefault="007B1FAD" w:rsidP="00967A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04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27</w:t>
            </w:r>
            <w:r w:rsidR="00967A43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785EDDB2" w14:textId="4ADC9EFB" w:rsidR="007B1FAD" w:rsidRPr="000D204D" w:rsidRDefault="007B1FAD" w:rsidP="00967A4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D204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23</w:t>
            </w:r>
            <w:r w:rsidR="00967A43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6A6BF0B2" w14:textId="10929269" w:rsidR="007B1FAD" w:rsidRPr="003F0CFB" w:rsidRDefault="007B1FAD" w:rsidP="00967A43">
            <w:pPr>
              <w:jc w:val="center"/>
              <w:rPr>
                <w:rFonts w:ascii="Times New Roman" w:hAnsi="Times New Roman" w:cs="Times New Roman"/>
                <w:color w:val="5B9BD5" w:themeColor="accent5"/>
                <w:sz w:val="18"/>
                <w:szCs w:val="18"/>
                <w:lang w:val="en-US"/>
              </w:rPr>
            </w:pPr>
            <w:r w:rsidRPr="003F0CFB">
              <w:rPr>
                <w:rFonts w:ascii="Times New Roman" w:hAnsi="Times New Roman" w:cs="Times New Roman"/>
                <w:b/>
                <w:color w:val="5B9BD5" w:themeColor="accent5"/>
                <w:sz w:val="18"/>
                <w:szCs w:val="18"/>
                <w:lang w:val="en-US"/>
              </w:rPr>
              <w:t>0.41</w:t>
            </w:r>
            <w:r w:rsidR="00967A43" w:rsidRPr="003F0CFB">
              <w:rPr>
                <w:rFonts w:ascii="Times New Roman" w:hAnsi="Times New Roman" w:cs="Times New Roman"/>
                <w:b/>
                <w:color w:val="5B9BD5" w:themeColor="accent5"/>
                <w:sz w:val="18"/>
                <w:szCs w:val="18"/>
                <w:vertAlign w:val="superscript"/>
                <w:lang w:val="en-US"/>
              </w:rPr>
              <w:t>1</w:t>
            </w:r>
          </w:p>
        </w:tc>
      </w:tr>
      <w:tr w:rsidR="007B1FAD" w:rsidRPr="000D204D" w14:paraId="54A71ED6" w14:textId="77777777" w:rsidTr="00210417">
        <w:trPr>
          <w:trHeight w:val="397"/>
        </w:trPr>
        <w:tc>
          <w:tcPr>
            <w:tcW w:w="0" w:type="auto"/>
            <w:vAlign w:val="center"/>
          </w:tcPr>
          <w:p w14:paraId="26CAB377" w14:textId="77777777" w:rsidR="007B1FAD" w:rsidRPr="000D204D" w:rsidRDefault="007B1FAD" w:rsidP="00210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ultry</w:t>
            </w:r>
          </w:p>
          <w:p w14:paraId="4953AEBA" w14:textId="77777777" w:rsidR="007B1FAD" w:rsidRPr="000D204D" w:rsidRDefault="007B1FAD" w:rsidP="00210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G4)</w:t>
            </w:r>
          </w:p>
        </w:tc>
        <w:tc>
          <w:tcPr>
            <w:tcW w:w="0" w:type="auto"/>
            <w:vAlign w:val="center"/>
          </w:tcPr>
          <w:p w14:paraId="2A62EEE3" w14:textId="77777777" w:rsidR="007B1FAD" w:rsidRPr="000D204D" w:rsidRDefault="007B1FAD" w:rsidP="0021041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</w:t>
            </w:r>
          </w:p>
        </w:tc>
        <w:tc>
          <w:tcPr>
            <w:tcW w:w="0" w:type="auto"/>
            <w:vAlign w:val="center"/>
          </w:tcPr>
          <w:p w14:paraId="307341B9" w14:textId="77777777" w:rsidR="007B1FAD" w:rsidRPr="000D204D" w:rsidRDefault="007B1FAD" w:rsidP="0021041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6</w:t>
            </w:r>
          </w:p>
        </w:tc>
        <w:tc>
          <w:tcPr>
            <w:tcW w:w="0" w:type="auto"/>
            <w:vAlign w:val="center"/>
          </w:tcPr>
          <w:p w14:paraId="50AD2614" w14:textId="77777777" w:rsidR="007B1FAD" w:rsidRPr="000D204D" w:rsidRDefault="007B1FAD" w:rsidP="0021041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1</w:t>
            </w:r>
          </w:p>
        </w:tc>
        <w:tc>
          <w:tcPr>
            <w:tcW w:w="0" w:type="auto"/>
            <w:vAlign w:val="center"/>
          </w:tcPr>
          <w:p w14:paraId="1D9ABF3C" w14:textId="62079232" w:rsidR="007B1FAD" w:rsidRPr="003F0CFB" w:rsidRDefault="00EB2DFA" w:rsidP="00967A43">
            <w:pPr>
              <w:jc w:val="center"/>
              <w:rPr>
                <w:rFonts w:ascii="Times New Roman" w:hAnsi="Times New Roman" w:cs="Times New Roman"/>
                <w:b/>
                <w:color w:val="5B9BD5" w:themeColor="accent5"/>
                <w:sz w:val="18"/>
                <w:szCs w:val="18"/>
                <w:lang w:val="en-US"/>
              </w:rPr>
            </w:pPr>
            <w:r w:rsidRPr="003F0CFB">
              <w:rPr>
                <w:rFonts w:ascii="Times New Roman" w:hAnsi="Times New Roman" w:cs="Times New Roman"/>
                <w:b/>
                <w:color w:val="5B9BD5" w:themeColor="accent5"/>
                <w:sz w:val="18"/>
                <w:szCs w:val="18"/>
                <w:lang w:val="en-US"/>
              </w:rPr>
              <w:t>-</w:t>
            </w:r>
            <w:r w:rsidR="007B1FAD" w:rsidRPr="003F0CFB">
              <w:rPr>
                <w:rFonts w:ascii="Times New Roman" w:hAnsi="Times New Roman" w:cs="Times New Roman"/>
                <w:b/>
                <w:color w:val="5B9BD5" w:themeColor="accent5"/>
                <w:sz w:val="18"/>
                <w:szCs w:val="18"/>
                <w:lang w:val="en-US"/>
              </w:rPr>
              <w:t>0.29</w:t>
            </w:r>
            <w:r w:rsidR="00967A43" w:rsidRPr="003F0CFB">
              <w:rPr>
                <w:rFonts w:ascii="Times New Roman" w:hAnsi="Times New Roman" w:cs="Times New Roman"/>
                <w:b/>
                <w:color w:val="5B9BD5" w:themeColor="accent5"/>
                <w:sz w:val="18"/>
                <w:szCs w:val="18"/>
                <w:vertAlign w:val="superscript"/>
                <w:lang w:val="en-US"/>
              </w:rPr>
              <w:t>1</w:t>
            </w:r>
          </w:p>
        </w:tc>
      </w:tr>
      <w:tr w:rsidR="007B1FAD" w:rsidRPr="000D204D" w14:paraId="0B88AF4F" w14:textId="77777777" w:rsidTr="00210417">
        <w:trPr>
          <w:trHeight w:val="397"/>
        </w:trPr>
        <w:tc>
          <w:tcPr>
            <w:tcW w:w="0" w:type="auto"/>
            <w:vAlign w:val="center"/>
          </w:tcPr>
          <w:p w14:paraId="2A56E0DE" w14:textId="77777777" w:rsidR="007B1FAD" w:rsidRPr="000D204D" w:rsidRDefault="007B1FAD" w:rsidP="00210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gan Meat</w:t>
            </w:r>
          </w:p>
          <w:p w14:paraId="61FD786B" w14:textId="77777777" w:rsidR="007B1FAD" w:rsidRPr="000D204D" w:rsidRDefault="007B1FAD" w:rsidP="00210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G5)</w:t>
            </w:r>
          </w:p>
        </w:tc>
        <w:tc>
          <w:tcPr>
            <w:tcW w:w="0" w:type="auto"/>
            <w:vAlign w:val="center"/>
          </w:tcPr>
          <w:p w14:paraId="54017D8E" w14:textId="77777777" w:rsidR="007B1FAD" w:rsidRPr="000D204D" w:rsidRDefault="007B1FAD" w:rsidP="0021041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</w:t>
            </w:r>
          </w:p>
        </w:tc>
        <w:tc>
          <w:tcPr>
            <w:tcW w:w="0" w:type="auto"/>
            <w:vAlign w:val="center"/>
          </w:tcPr>
          <w:p w14:paraId="583AA4E0" w14:textId="77777777" w:rsidR="007B1FAD" w:rsidRPr="000D204D" w:rsidRDefault="007B1FAD" w:rsidP="0021041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0" w:type="auto"/>
            <w:vAlign w:val="center"/>
          </w:tcPr>
          <w:p w14:paraId="5CD3FB9E" w14:textId="3ABC1DBD" w:rsidR="007B1FAD" w:rsidRPr="000D204D" w:rsidRDefault="007B1FAD" w:rsidP="00967A4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D204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20</w:t>
            </w:r>
            <w:r w:rsidR="00967A43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4B68B8DC" w14:textId="57807003" w:rsidR="007B1FAD" w:rsidRPr="003F0CFB" w:rsidRDefault="00EB2DFA" w:rsidP="00210417">
            <w:pPr>
              <w:jc w:val="center"/>
              <w:rPr>
                <w:rFonts w:ascii="Times New Roman" w:hAnsi="Times New Roman" w:cs="Times New Roman"/>
                <w:color w:val="5B9BD5" w:themeColor="accent5"/>
                <w:sz w:val="18"/>
                <w:szCs w:val="18"/>
                <w:lang w:val="en-US"/>
              </w:rPr>
            </w:pPr>
            <w:r w:rsidRPr="003F0CFB">
              <w:rPr>
                <w:rFonts w:ascii="Times New Roman" w:hAnsi="Times New Roman" w:cs="Times New Roman"/>
                <w:color w:val="5B9BD5" w:themeColor="accent5"/>
                <w:sz w:val="18"/>
                <w:szCs w:val="18"/>
                <w:lang w:val="en-US"/>
              </w:rPr>
              <w:t>-</w:t>
            </w:r>
            <w:r w:rsidR="007B1FAD" w:rsidRPr="003F0CFB">
              <w:rPr>
                <w:rFonts w:ascii="Times New Roman" w:hAnsi="Times New Roman" w:cs="Times New Roman"/>
                <w:color w:val="5B9BD5" w:themeColor="accent5"/>
                <w:sz w:val="18"/>
                <w:szCs w:val="18"/>
                <w:lang w:val="en-US"/>
              </w:rPr>
              <w:t>0.01</w:t>
            </w:r>
          </w:p>
        </w:tc>
      </w:tr>
      <w:tr w:rsidR="007B1FAD" w:rsidRPr="000D204D" w14:paraId="479143B6" w14:textId="77777777" w:rsidTr="00210417">
        <w:trPr>
          <w:trHeight w:val="397"/>
        </w:trPr>
        <w:tc>
          <w:tcPr>
            <w:tcW w:w="0" w:type="auto"/>
            <w:vAlign w:val="center"/>
          </w:tcPr>
          <w:p w14:paraId="15BA25F2" w14:textId="77777777" w:rsidR="007B1FAD" w:rsidRPr="000D204D" w:rsidRDefault="007B1FAD" w:rsidP="00210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sh</w:t>
            </w:r>
          </w:p>
          <w:p w14:paraId="214E69E4" w14:textId="77777777" w:rsidR="007B1FAD" w:rsidRPr="000D204D" w:rsidRDefault="007B1FAD" w:rsidP="00210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G6)</w:t>
            </w:r>
          </w:p>
        </w:tc>
        <w:tc>
          <w:tcPr>
            <w:tcW w:w="0" w:type="auto"/>
            <w:vAlign w:val="center"/>
          </w:tcPr>
          <w:p w14:paraId="5841136A" w14:textId="77777777" w:rsidR="007B1FAD" w:rsidRPr="000D204D" w:rsidRDefault="007B1FAD" w:rsidP="0021041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53929D34" w14:textId="77777777" w:rsidR="007B1FAD" w:rsidRPr="000D204D" w:rsidRDefault="007B1FAD" w:rsidP="0021041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4</w:t>
            </w:r>
          </w:p>
        </w:tc>
        <w:tc>
          <w:tcPr>
            <w:tcW w:w="0" w:type="auto"/>
            <w:vAlign w:val="center"/>
          </w:tcPr>
          <w:p w14:paraId="3AA5A99C" w14:textId="77777777" w:rsidR="007B1FAD" w:rsidRPr="000D204D" w:rsidRDefault="007B1FAD" w:rsidP="0021041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006897B9" w14:textId="755619D9" w:rsidR="007B1FAD" w:rsidRPr="003F0CFB" w:rsidRDefault="00EB2DFA" w:rsidP="00210417">
            <w:pPr>
              <w:jc w:val="center"/>
              <w:rPr>
                <w:rFonts w:ascii="Times New Roman" w:hAnsi="Times New Roman" w:cs="Times New Roman"/>
                <w:color w:val="5B9BD5" w:themeColor="accent5"/>
                <w:sz w:val="18"/>
                <w:szCs w:val="18"/>
                <w:lang w:val="en-US"/>
              </w:rPr>
            </w:pPr>
            <w:r w:rsidRPr="003F0CFB">
              <w:rPr>
                <w:rFonts w:ascii="Times New Roman" w:hAnsi="Times New Roman" w:cs="Times New Roman"/>
                <w:color w:val="5B9BD5" w:themeColor="accent5"/>
                <w:sz w:val="18"/>
                <w:szCs w:val="18"/>
                <w:lang w:val="en-US"/>
              </w:rPr>
              <w:t>-</w:t>
            </w:r>
            <w:r w:rsidR="007B1FAD" w:rsidRPr="003F0CFB">
              <w:rPr>
                <w:rFonts w:ascii="Times New Roman" w:hAnsi="Times New Roman" w:cs="Times New Roman"/>
                <w:color w:val="5B9BD5" w:themeColor="accent5"/>
                <w:sz w:val="18"/>
                <w:szCs w:val="18"/>
                <w:lang w:val="en-US"/>
              </w:rPr>
              <w:t>0.12</w:t>
            </w:r>
          </w:p>
        </w:tc>
      </w:tr>
      <w:tr w:rsidR="007B1FAD" w:rsidRPr="000D204D" w14:paraId="2EED70E0" w14:textId="77777777" w:rsidTr="00210417">
        <w:trPr>
          <w:trHeight w:val="397"/>
        </w:trPr>
        <w:tc>
          <w:tcPr>
            <w:tcW w:w="0" w:type="auto"/>
            <w:vAlign w:val="center"/>
          </w:tcPr>
          <w:p w14:paraId="2ADF7D1A" w14:textId="77777777" w:rsidR="007B1FAD" w:rsidRPr="000D204D" w:rsidRDefault="007B1FAD" w:rsidP="00210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t, poultry, fish with nonmeat items</w:t>
            </w:r>
          </w:p>
          <w:p w14:paraId="5ACF2A75" w14:textId="77777777" w:rsidR="007B1FAD" w:rsidRPr="000D204D" w:rsidRDefault="007B1FAD" w:rsidP="00210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G7)</w:t>
            </w:r>
          </w:p>
        </w:tc>
        <w:tc>
          <w:tcPr>
            <w:tcW w:w="0" w:type="auto"/>
            <w:vAlign w:val="center"/>
          </w:tcPr>
          <w:p w14:paraId="589CA671" w14:textId="77777777" w:rsidR="007B1FAD" w:rsidRPr="000D204D" w:rsidRDefault="007B1FAD" w:rsidP="0021041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</w:t>
            </w:r>
          </w:p>
        </w:tc>
        <w:tc>
          <w:tcPr>
            <w:tcW w:w="0" w:type="auto"/>
            <w:vAlign w:val="center"/>
          </w:tcPr>
          <w:p w14:paraId="0CAA1206" w14:textId="77777777" w:rsidR="007B1FAD" w:rsidRPr="000D204D" w:rsidRDefault="007B1FAD" w:rsidP="0021041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0" w:type="auto"/>
            <w:vAlign w:val="center"/>
          </w:tcPr>
          <w:p w14:paraId="738222E7" w14:textId="35CA576B" w:rsidR="007B1FAD" w:rsidRPr="000D204D" w:rsidRDefault="007B1FAD" w:rsidP="00967A4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D204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2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7</w:t>
            </w:r>
            <w:r w:rsidR="00967A43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6281F6FF" w14:textId="032A9638" w:rsidR="007B1FAD" w:rsidRPr="003F0CFB" w:rsidRDefault="007B1FAD" w:rsidP="00210417">
            <w:pPr>
              <w:jc w:val="center"/>
              <w:rPr>
                <w:rFonts w:ascii="Times New Roman" w:hAnsi="Times New Roman" w:cs="Times New Roman"/>
                <w:color w:val="5B9BD5" w:themeColor="accent5"/>
                <w:sz w:val="18"/>
                <w:szCs w:val="18"/>
                <w:lang w:val="en-US"/>
              </w:rPr>
            </w:pPr>
            <w:r w:rsidRPr="003F0CFB">
              <w:rPr>
                <w:rFonts w:ascii="Times New Roman" w:hAnsi="Times New Roman" w:cs="Times New Roman"/>
                <w:color w:val="5B9BD5" w:themeColor="accent5"/>
                <w:sz w:val="18"/>
                <w:szCs w:val="18"/>
                <w:lang w:val="en-US"/>
              </w:rPr>
              <w:t>0.06</w:t>
            </w:r>
          </w:p>
        </w:tc>
      </w:tr>
      <w:tr w:rsidR="007B1FAD" w:rsidRPr="000D204D" w14:paraId="0FBDEAD9" w14:textId="77777777" w:rsidTr="00210417">
        <w:trPr>
          <w:trHeight w:val="397"/>
        </w:trPr>
        <w:tc>
          <w:tcPr>
            <w:tcW w:w="0" w:type="auto"/>
            <w:vAlign w:val="center"/>
          </w:tcPr>
          <w:p w14:paraId="66100BDA" w14:textId="77777777" w:rsidR="007B1FAD" w:rsidRPr="000D204D" w:rsidRDefault="007B1FAD" w:rsidP="00210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ozen and shelf-stable plate meals, soups, and gravies with meat, poultry, fish base, gelatin and gelatin-based drinks</w:t>
            </w:r>
          </w:p>
          <w:p w14:paraId="10A3992B" w14:textId="77777777" w:rsidR="007B1FAD" w:rsidRPr="000D204D" w:rsidRDefault="007B1FAD" w:rsidP="00210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G8)</w:t>
            </w:r>
          </w:p>
        </w:tc>
        <w:tc>
          <w:tcPr>
            <w:tcW w:w="0" w:type="auto"/>
            <w:vAlign w:val="center"/>
          </w:tcPr>
          <w:p w14:paraId="6F37BA78" w14:textId="77777777" w:rsidR="007B1FAD" w:rsidRPr="000D204D" w:rsidRDefault="007B1FAD" w:rsidP="0021041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47F9821B" w14:textId="77777777" w:rsidR="007B1FAD" w:rsidRPr="000D204D" w:rsidRDefault="007B1FAD" w:rsidP="0021041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4A013108" w14:textId="77777777" w:rsidR="007B1FAD" w:rsidRPr="000D204D" w:rsidRDefault="007B1FAD" w:rsidP="0021041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2AC2D6F9" w14:textId="13D1838A" w:rsidR="007B1FAD" w:rsidRPr="003F0CFB" w:rsidRDefault="007B1FAD" w:rsidP="00210417">
            <w:pPr>
              <w:jc w:val="center"/>
              <w:rPr>
                <w:rFonts w:ascii="Times New Roman" w:hAnsi="Times New Roman" w:cs="Times New Roman"/>
                <w:color w:val="5B9BD5" w:themeColor="accent5"/>
                <w:sz w:val="18"/>
                <w:szCs w:val="18"/>
                <w:lang w:val="en-US"/>
              </w:rPr>
            </w:pPr>
            <w:r w:rsidRPr="003F0CFB">
              <w:rPr>
                <w:rFonts w:ascii="Times New Roman" w:hAnsi="Times New Roman" w:cs="Times New Roman"/>
                <w:color w:val="5B9BD5" w:themeColor="accent5"/>
                <w:sz w:val="18"/>
                <w:szCs w:val="18"/>
                <w:lang w:val="en-US"/>
              </w:rPr>
              <w:t>0.11</w:t>
            </w:r>
          </w:p>
        </w:tc>
      </w:tr>
      <w:tr w:rsidR="007B1FAD" w:rsidRPr="000D204D" w14:paraId="778F10EA" w14:textId="77777777" w:rsidTr="00210417">
        <w:trPr>
          <w:trHeight w:val="397"/>
        </w:trPr>
        <w:tc>
          <w:tcPr>
            <w:tcW w:w="0" w:type="auto"/>
            <w:vAlign w:val="center"/>
          </w:tcPr>
          <w:p w14:paraId="03E738E3" w14:textId="77777777" w:rsidR="007B1FAD" w:rsidRPr="000D204D" w:rsidRDefault="007B1FAD" w:rsidP="00210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gs</w:t>
            </w:r>
          </w:p>
          <w:p w14:paraId="587E1CD4" w14:textId="77777777" w:rsidR="007B1FAD" w:rsidRPr="000D204D" w:rsidRDefault="007B1FAD" w:rsidP="00210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G9)</w:t>
            </w:r>
          </w:p>
        </w:tc>
        <w:tc>
          <w:tcPr>
            <w:tcW w:w="0" w:type="auto"/>
            <w:vAlign w:val="center"/>
          </w:tcPr>
          <w:p w14:paraId="7924CBFA" w14:textId="4237E439" w:rsidR="007B1FAD" w:rsidRPr="000D204D" w:rsidRDefault="007B1FAD" w:rsidP="00967A4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D204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2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</w:t>
            </w:r>
            <w:r w:rsidR="00967A43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13B2234B" w14:textId="77777777" w:rsidR="007B1FAD" w:rsidRPr="000D204D" w:rsidRDefault="007B1FAD" w:rsidP="0021041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4</w:t>
            </w:r>
          </w:p>
        </w:tc>
        <w:tc>
          <w:tcPr>
            <w:tcW w:w="0" w:type="auto"/>
            <w:vAlign w:val="center"/>
          </w:tcPr>
          <w:p w14:paraId="3400B642" w14:textId="77777777" w:rsidR="007B1FAD" w:rsidRPr="000D204D" w:rsidRDefault="007B1FAD" w:rsidP="0021041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1A5CDCCB" w14:textId="67B00A84" w:rsidR="007B1FAD" w:rsidRPr="003F0CFB" w:rsidRDefault="00EB2DFA" w:rsidP="00210417">
            <w:pPr>
              <w:jc w:val="center"/>
              <w:rPr>
                <w:rFonts w:ascii="Times New Roman" w:hAnsi="Times New Roman" w:cs="Times New Roman"/>
                <w:color w:val="5B9BD5" w:themeColor="accent5"/>
                <w:sz w:val="18"/>
                <w:szCs w:val="18"/>
                <w:lang w:val="en-US"/>
              </w:rPr>
            </w:pPr>
            <w:r w:rsidRPr="003F0CFB">
              <w:rPr>
                <w:rFonts w:ascii="Times New Roman" w:hAnsi="Times New Roman" w:cs="Times New Roman"/>
                <w:color w:val="5B9BD5" w:themeColor="accent5"/>
                <w:sz w:val="18"/>
                <w:szCs w:val="18"/>
                <w:lang w:val="en-US"/>
              </w:rPr>
              <w:t>-</w:t>
            </w:r>
            <w:r w:rsidR="007B1FAD" w:rsidRPr="003F0CFB">
              <w:rPr>
                <w:rFonts w:ascii="Times New Roman" w:hAnsi="Times New Roman" w:cs="Times New Roman"/>
                <w:color w:val="5B9BD5" w:themeColor="accent5"/>
                <w:sz w:val="18"/>
                <w:szCs w:val="18"/>
                <w:lang w:val="en-US"/>
              </w:rPr>
              <w:t>0.13</w:t>
            </w:r>
          </w:p>
        </w:tc>
      </w:tr>
      <w:tr w:rsidR="007B1FAD" w:rsidRPr="000D204D" w14:paraId="64168C0C" w14:textId="77777777" w:rsidTr="00210417">
        <w:trPr>
          <w:trHeight w:val="397"/>
        </w:trPr>
        <w:tc>
          <w:tcPr>
            <w:tcW w:w="0" w:type="auto"/>
            <w:vAlign w:val="center"/>
          </w:tcPr>
          <w:p w14:paraId="4688D18D" w14:textId="77777777" w:rsidR="007B1FAD" w:rsidRPr="000D204D" w:rsidRDefault="007B1FAD" w:rsidP="00210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gumes</w:t>
            </w:r>
          </w:p>
          <w:p w14:paraId="09DBE179" w14:textId="77777777" w:rsidR="007B1FAD" w:rsidRPr="000D204D" w:rsidRDefault="007B1FAD" w:rsidP="00210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G10)</w:t>
            </w:r>
          </w:p>
        </w:tc>
        <w:tc>
          <w:tcPr>
            <w:tcW w:w="0" w:type="auto"/>
            <w:vAlign w:val="center"/>
          </w:tcPr>
          <w:p w14:paraId="53658ADD" w14:textId="77777777" w:rsidR="007B1FAD" w:rsidRPr="000D204D" w:rsidRDefault="007B1FAD" w:rsidP="0021041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</w:t>
            </w:r>
          </w:p>
        </w:tc>
        <w:tc>
          <w:tcPr>
            <w:tcW w:w="0" w:type="auto"/>
            <w:vAlign w:val="center"/>
          </w:tcPr>
          <w:p w14:paraId="798D2B0E" w14:textId="77777777" w:rsidR="007B1FAD" w:rsidRPr="000D204D" w:rsidRDefault="007B1FAD" w:rsidP="0021041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</w:t>
            </w:r>
          </w:p>
        </w:tc>
        <w:tc>
          <w:tcPr>
            <w:tcW w:w="0" w:type="auto"/>
            <w:vAlign w:val="center"/>
          </w:tcPr>
          <w:p w14:paraId="37B9B212" w14:textId="77777777" w:rsidR="007B1FAD" w:rsidRPr="000D204D" w:rsidRDefault="007B1FAD" w:rsidP="0021041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</w:t>
            </w:r>
          </w:p>
        </w:tc>
        <w:tc>
          <w:tcPr>
            <w:tcW w:w="0" w:type="auto"/>
            <w:vAlign w:val="center"/>
          </w:tcPr>
          <w:p w14:paraId="69F12B49" w14:textId="363A6A59" w:rsidR="007B1FAD" w:rsidRPr="003F0CFB" w:rsidRDefault="007B1FAD" w:rsidP="00210417">
            <w:pPr>
              <w:jc w:val="center"/>
              <w:rPr>
                <w:rFonts w:ascii="Times New Roman" w:hAnsi="Times New Roman" w:cs="Times New Roman"/>
                <w:color w:val="5B9BD5" w:themeColor="accent5"/>
                <w:sz w:val="18"/>
                <w:szCs w:val="18"/>
                <w:lang w:val="en-US"/>
              </w:rPr>
            </w:pPr>
            <w:r w:rsidRPr="003F0CFB">
              <w:rPr>
                <w:rFonts w:ascii="Times New Roman" w:hAnsi="Times New Roman" w:cs="Times New Roman"/>
                <w:color w:val="5B9BD5" w:themeColor="accent5"/>
                <w:sz w:val="18"/>
                <w:szCs w:val="18"/>
                <w:lang w:val="en-US"/>
              </w:rPr>
              <w:t>0.18</w:t>
            </w:r>
          </w:p>
        </w:tc>
      </w:tr>
      <w:tr w:rsidR="007B1FAD" w:rsidRPr="000D204D" w14:paraId="0230C923" w14:textId="77777777" w:rsidTr="00210417">
        <w:trPr>
          <w:trHeight w:val="397"/>
        </w:trPr>
        <w:tc>
          <w:tcPr>
            <w:tcW w:w="0" w:type="auto"/>
            <w:vAlign w:val="center"/>
          </w:tcPr>
          <w:p w14:paraId="5007A437" w14:textId="77777777" w:rsidR="007B1FAD" w:rsidRPr="000D204D" w:rsidRDefault="007B1FAD" w:rsidP="00210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ts and seeds</w:t>
            </w:r>
          </w:p>
          <w:p w14:paraId="5033B57C" w14:textId="77777777" w:rsidR="007B1FAD" w:rsidRPr="000D204D" w:rsidRDefault="007B1FAD" w:rsidP="00210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G11)</w:t>
            </w:r>
          </w:p>
        </w:tc>
        <w:tc>
          <w:tcPr>
            <w:tcW w:w="0" w:type="auto"/>
            <w:vAlign w:val="center"/>
          </w:tcPr>
          <w:p w14:paraId="6AC63847" w14:textId="7E620898" w:rsidR="007B1FAD" w:rsidRPr="000D204D" w:rsidRDefault="007B1FAD" w:rsidP="00967A4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D204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39</w:t>
            </w:r>
            <w:r w:rsidR="00967A43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5169DAA7" w14:textId="77777777" w:rsidR="007B1FAD" w:rsidRPr="000D204D" w:rsidRDefault="007B1FAD" w:rsidP="0021041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6</w:t>
            </w:r>
          </w:p>
        </w:tc>
        <w:tc>
          <w:tcPr>
            <w:tcW w:w="0" w:type="auto"/>
            <w:vAlign w:val="center"/>
          </w:tcPr>
          <w:p w14:paraId="64F61102" w14:textId="585021F2" w:rsidR="007B1FAD" w:rsidRPr="000D204D" w:rsidRDefault="007B1FAD" w:rsidP="00967A4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D204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34</w:t>
            </w:r>
            <w:r w:rsidR="00967A43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4EF7597C" w14:textId="7A0EB0AB" w:rsidR="007B1FAD" w:rsidRPr="003F0CFB" w:rsidRDefault="00EB2DFA" w:rsidP="00210417">
            <w:pPr>
              <w:jc w:val="center"/>
              <w:rPr>
                <w:rFonts w:ascii="Times New Roman" w:hAnsi="Times New Roman" w:cs="Times New Roman"/>
                <w:color w:val="5B9BD5" w:themeColor="accent5"/>
                <w:sz w:val="18"/>
                <w:szCs w:val="18"/>
                <w:lang w:val="en-US"/>
              </w:rPr>
            </w:pPr>
            <w:r w:rsidRPr="003F0CFB">
              <w:rPr>
                <w:rFonts w:ascii="Times New Roman" w:hAnsi="Times New Roman" w:cs="Times New Roman"/>
                <w:color w:val="5B9BD5" w:themeColor="accent5"/>
                <w:sz w:val="18"/>
                <w:szCs w:val="18"/>
                <w:lang w:val="en-US"/>
              </w:rPr>
              <w:t>-</w:t>
            </w:r>
            <w:r w:rsidR="007B1FAD" w:rsidRPr="003F0CFB">
              <w:rPr>
                <w:rFonts w:ascii="Times New Roman" w:hAnsi="Times New Roman" w:cs="Times New Roman"/>
                <w:color w:val="5B9BD5" w:themeColor="accent5"/>
                <w:sz w:val="18"/>
                <w:szCs w:val="18"/>
                <w:lang w:val="en-US"/>
              </w:rPr>
              <w:t>0.13</w:t>
            </w:r>
          </w:p>
        </w:tc>
      </w:tr>
      <w:tr w:rsidR="007B1FAD" w:rsidRPr="000D204D" w14:paraId="5A0EDAED" w14:textId="77777777" w:rsidTr="00210417">
        <w:trPr>
          <w:trHeight w:val="397"/>
        </w:trPr>
        <w:tc>
          <w:tcPr>
            <w:tcW w:w="0" w:type="auto"/>
            <w:vAlign w:val="center"/>
          </w:tcPr>
          <w:p w14:paraId="24A0E416" w14:textId="77777777" w:rsidR="007B1FAD" w:rsidRPr="000D204D" w:rsidRDefault="007B1FAD" w:rsidP="00210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Flour and dry mixes, yeast breads, rolls, quick bread</w:t>
            </w:r>
          </w:p>
          <w:p w14:paraId="4B5AE574" w14:textId="77777777" w:rsidR="007B1FAD" w:rsidRPr="000D204D" w:rsidRDefault="007B1FAD" w:rsidP="00210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G12)</w:t>
            </w:r>
          </w:p>
        </w:tc>
        <w:tc>
          <w:tcPr>
            <w:tcW w:w="0" w:type="auto"/>
            <w:vAlign w:val="center"/>
          </w:tcPr>
          <w:p w14:paraId="79216C3A" w14:textId="77777777" w:rsidR="007B1FAD" w:rsidRPr="000D204D" w:rsidRDefault="007B1FAD" w:rsidP="0021041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6</w:t>
            </w:r>
          </w:p>
        </w:tc>
        <w:tc>
          <w:tcPr>
            <w:tcW w:w="0" w:type="auto"/>
            <w:vAlign w:val="center"/>
          </w:tcPr>
          <w:p w14:paraId="1241EC27" w14:textId="77777777" w:rsidR="007B1FAD" w:rsidRPr="000D204D" w:rsidRDefault="007B1FAD" w:rsidP="0021041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1</w:t>
            </w:r>
          </w:p>
        </w:tc>
        <w:tc>
          <w:tcPr>
            <w:tcW w:w="0" w:type="auto"/>
            <w:vAlign w:val="center"/>
          </w:tcPr>
          <w:p w14:paraId="060D4A0C" w14:textId="77777777" w:rsidR="007B1FAD" w:rsidRPr="000D204D" w:rsidRDefault="007B1FAD" w:rsidP="0021041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46DE527A" w14:textId="209C963F" w:rsidR="007B1FAD" w:rsidRPr="003F0CFB" w:rsidRDefault="00EB2DFA" w:rsidP="00210417">
            <w:pPr>
              <w:jc w:val="center"/>
              <w:rPr>
                <w:rFonts w:ascii="Times New Roman" w:hAnsi="Times New Roman" w:cs="Times New Roman"/>
                <w:color w:val="5B9BD5" w:themeColor="accent5"/>
                <w:sz w:val="18"/>
                <w:szCs w:val="18"/>
                <w:lang w:val="en-US"/>
              </w:rPr>
            </w:pPr>
            <w:r w:rsidRPr="003F0CFB">
              <w:rPr>
                <w:rFonts w:ascii="Times New Roman" w:hAnsi="Times New Roman" w:cs="Times New Roman"/>
                <w:color w:val="5B9BD5" w:themeColor="accent5"/>
                <w:sz w:val="18"/>
                <w:szCs w:val="18"/>
                <w:lang w:val="en-US"/>
              </w:rPr>
              <w:t>-</w:t>
            </w:r>
            <w:r w:rsidR="007B1FAD" w:rsidRPr="003F0CFB">
              <w:rPr>
                <w:rFonts w:ascii="Times New Roman" w:hAnsi="Times New Roman" w:cs="Times New Roman"/>
                <w:color w:val="5B9BD5" w:themeColor="accent5"/>
                <w:sz w:val="18"/>
                <w:szCs w:val="18"/>
                <w:lang w:val="en-US"/>
              </w:rPr>
              <w:t>0.01</w:t>
            </w:r>
          </w:p>
        </w:tc>
      </w:tr>
      <w:tr w:rsidR="007B1FAD" w:rsidRPr="000D204D" w14:paraId="140D77DD" w14:textId="77777777" w:rsidTr="00210417">
        <w:trPr>
          <w:trHeight w:val="397"/>
        </w:trPr>
        <w:tc>
          <w:tcPr>
            <w:tcW w:w="0" w:type="auto"/>
            <w:vAlign w:val="center"/>
          </w:tcPr>
          <w:p w14:paraId="06F19051" w14:textId="77777777" w:rsidR="007B1FAD" w:rsidRPr="000D204D" w:rsidRDefault="007B1FAD" w:rsidP="00210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kes, cookies, pies, pastries, bars</w:t>
            </w:r>
          </w:p>
          <w:p w14:paraId="7C3A1B36" w14:textId="77777777" w:rsidR="007B1FAD" w:rsidRPr="000D204D" w:rsidRDefault="007B1FAD" w:rsidP="00210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G13)</w:t>
            </w:r>
          </w:p>
        </w:tc>
        <w:tc>
          <w:tcPr>
            <w:tcW w:w="0" w:type="auto"/>
            <w:vAlign w:val="center"/>
          </w:tcPr>
          <w:p w14:paraId="5C32D1C3" w14:textId="69059CB3" w:rsidR="007B1FAD" w:rsidRPr="000D204D" w:rsidRDefault="007B1FAD" w:rsidP="00967A4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D204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24</w:t>
            </w:r>
            <w:r w:rsidR="00967A43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24A61C74" w14:textId="5CE64976" w:rsidR="007B1FAD" w:rsidRPr="000D204D" w:rsidRDefault="007B1FAD" w:rsidP="00967A4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D204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-0.20</w:t>
            </w:r>
            <w:r w:rsidR="00967A43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139E563A" w14:textId="6B48B1B9" w:rsidR="007B1FAD" w:rsidRPr="000D204D" w:rsidRDefault="007B1FAD" w:rsidP="00967A4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D204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20</w:t>
            </w:r>
            <w:r w:rsidR="00967A43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3C5E9882" w14:textId="323CA7C2" w:rsidR="007B1FAD" w:rsidRPr="003F0CFB" w:rsidRDefault="00EB2DFA" w:rsidP="00967A43">
            <w:pPr>
              <w:jc w:val="center"/>
              <w:rPr>
                <w:rFonts w:ascii="Times New Roman" w:hAnsi="Times New Roman" w:cs="Times New Roman"/>
                <w:b/>
                <w:color w:val="5B9BD5" w:themeColor="accent5"/>
                <w:sz w:val="18"/>
                <w:szCs w:val="18"/>
                <w:lang w:val="en-US"/>
              </w:rPr>
            </w:pPr>
            <w:r w:rsidRPr="003F0CFB">
              <w:rPr>
                <w:rFonts w:ascii="Times New Roman" w:hAnsi="Times New Roman" w:cs="Times New Roman"/>
                <w:b/>
                <w:color w:val="5B9BD5" w:themeColor="accent5"/>
                <w:sz w:val="18"/>
                <w:szCs w:val="18"/>
                <w:lang w:val="en-US"/>
              </w:rPr>
              <w:t>-</w:t>
            </w:r>
            <w:r w:rsidR="007B1FAD" w:rsidRPr="003F0CFB">
              <w:rPr>
                <w:rFonts w:ascii="Times New Roman" w:hAnsi="Times New Roman" w:cs="Times New Roman"/>
                <w:b/>
                <w:color w:val="5B9BD5" w:themeColor="accent5"/>
                <w:sz w:val="18"/>
                <w:szCs w:val="18"/>
                <w:lang w:val="en-US"/>
              </w:rPr>
              <w:t>0.23</w:t>
            </w:r>
            <w:r w:rsidR="00967A43" w:rsidRPr="003F0CFB">
              <w:rPr>
                <w:rFonts w:ascii="Times New Roman" w:hAnsi="Times New Roman" w:cs="Times New Roman"/>
                <w:b/>
                <w:color w:val="5B9BD5" w:themeColor="accent5"/>
                <w:sz w:val="18"/>
                <w:szCs w:val="18"/>
                <w:vertAlign w:val="superscript"/>
                <w:lang w:val="en-US"/>
              </w:rPr>
              <w:t>1</w:t>
            </w:r>
          </w:p>
        </w:tc>
      </w:tr>
      <w:tr w:rsidR="007B1FAD" w:rsidRPr="000D204D" w14:paraId="74C0D58F" w14:textId="77777777" w:rsidTr="00210417">
        <w:trPr>
          <w:trHeight w:val="397"/>
        </w:trPr>
        <w:tc>
          <w:tcPr>
            <w:tcW w:w="0" w:type="auto"/>
            <w:vAlign w:val="center"/>
          </w:tcPr>
          <w:p w14:paraId="63BC1B72" w14:textId="77777777" w:rsidR="007B1FAD" w:rsidRPr="000D204D" w:rsidRDefault="007B1FAD" w:rsidP="00210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ackers and salty snacks from grain products</w:t>
            </w:r>
          </w:p>
          <w:p w14:paraId="4275CD2A" w14:textId="77777777" w:rsidR="007B1FAD" w:rsidRPr="000D204D" w:rsidRDefault="007B1FAD" w:rsidP="00210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G 14)</w:t>
            </w:r>
          </w:p>
        </w:tc>
        <w:tc>
          <w:tcPr>
            <w:tcW w:w="0" w:type="auto"/>
            <w:vAlign w:val="center"/>
          </w:tcPr>
          <w:p w14:paraId="3C4C9B8D" w14:textId="64247CD9" w:rsidR="007B1FAD" w:rsidRPr="000D204D" w:rsidRDefault="007B1FAD" w:rsidP="00967A4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04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23</w:t>
            </w:r>
            <w:r w:rsidR="00967A43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61F83B26" w14:textId="77777777" w:rsidR="007B1FAD" w:rsidRPr="000D204D" w:rsidRDefault="007B1FAD" w:rsidP="0021041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9</w:t>
            </w:r>
          </w:p>
        </w:tc>
        <w:tc>
          <w:tcPr>
            <w:tcW w:w="0" w:type="auto"/>
            <w:vAlign w:val="center"/>
          </w:tcPr>
          <w:p w14:paraId="0B021339" w14:textId="4FCC0059" w:rsidR="007B1FAD" w:rsidRPr="000D204D" w:rsidRDefault="007B1FAD" w:rsidP="00967A4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D204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21</w:t>
            </w:r>
            <w:r w:rsidR="00967A43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69A83331" w14:textId="5BFC9225" w:rsidR="007B1FAD" w:rsidRPr="003F0CFB" w:rsidRDefault="00EB2DFA" w:rsidP="00210417">
            <w:pPr>
              <w:jc w:val="center"/>
              <w:rPr>
                <w:rFonts w:ascii="Times New Roman" w:hAnsi="Times New Roman" w:cs="Times New Roman"/>
                <w:color w:val="5B9BD5" w:themeColor="accent5"/>
                <w:sz w:val="18"/>
                <w:szCs w:val="18"/>
                <w:lang w:val="en-US"/>
              </w:rPr>
            </w:pPr>
            <w:r w:rsidRPr="003F0CFB">
              <w:rPr>
                <w:rFonts w:ascii="Times New Roman" w:hAnsi="Times New Roman" w:cs="Times New Roman"/>
                <w:color w:val="5B9BD5" w:themeColor="accent5"/>
                <w:sz w:val="18"/>
                <w:szCs w:val="18"/>
                <w:lang w:val="en-US"/>
              </w:rPr>
              <w:t>-</w:t>
            </w:r>
            <w:r w:rsidR="007B1FAD" w:rsidRPr="003F0CFB">
              <w:rPr>
                <w:rFonts w:ascii="Times New Roman" w:hAnsi="Times New Roman" w:cs="Times New Roman"/>
                <w:color w:val="5B9BD5" w:themeColor="accent5"/>
                <w:sz w:val="18"/>
                <w:szCs w:val="18"/>
                <w:lang w:val="en-US"/>
              </w:rPr>
              <w:t>0.18</w:t>
            </w:r>
          </w:p>
        </w:tc>
      </w:tr>
      <w:tr w:rsidR="007B1FAD" w:rsidRPr="000D204D" w14:paraId="2A5CAB2E" w14:textId="77777777" w:rsidTr="00210417">
        <w:trPr>
          <w:trHeight w:val="397"/>
        </w:trPr>
        <w:tc>
          <w:tcPr>
            <w:tcW w:w="0" w:type="auto"/>
            <w:vAlign w:val="center"/>
          </w:tcPr>
          <w:p w14:paraId="24CDCB55" w14:textId="77777777" w:rsidR="007B1FAD" w:rsidRPr="000D204D" w:rsidRDefault="007B1FAD" w:rsidP="00210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ncakes, waffles, French toast, other grain products</w:t>
            </w:r>
          </w:p>
          <w:p w14:paraId="05FE4370" w14:textId="77777777" w:rsidR="007B1FAD" w:rsidRPr="000D204D" w:rsidRDefault="007B1FAD" w:rsidP="00210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G 15)</w:t>
            </w:r>
          </w:p>
        </w:tc>
        <w:tc>
          <w:tcPr>
            <w:tcW w:w="0" w:type="auto"/>
            <w:vAlign w:val="center"/>
          </w:tcPr>
          <w:p w14:paraId="066DE513" w14:textId="77777777" w:rsidR="007B1FAD" w:rsidRPr="000D204D" w:rsidRDefault="007B1FAD" w:rsidP="0021041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</w:t>
            </w:r>
          </w:p>
        </w:tc>
        <w:tc>
          <w:tcPr>
            <w:tcW w:w="0" w:type="auto"/>
            <w:vAlign w:val="center"/>
          </w:tcPr>
          <w:p w14:paraId="40F9C505" w14:textId="77777777" w:rsidR="007B1FAD" w:rsidRPr="000D204D" w:rsidRDefault="007B1FAD" w:rsidP="0021041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490836B8" w14:textId="77777777" w:rsidR="007B1FAD" w:rsidRPr="000D204D" w:rsidRDefault="007B1FAD" w:rsidP="0021041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</w:t>
            </w:r>
          </w:p>
        </w:tc>
        <w:tc>
          <w:tcPr>
            <w:tcW w:w="0" w:type="auto"/>
            <w:vAlign w:val="center"/>
          </w:tcPr>
          <w:p w14:paraId="5B280BE1" w14:textId="037F7906" w:rsidR="007B1FAD" w:rsidRPr="003F0CFB" w:rsidRDefault="00EB2DFA" w:rsidP="00210417">
            <w:pPr>
              <w:jc w:val="center"/>
              <w:rPr>
                <w:rFonts w:ascii="Times New Roman" w:hAnsi="Times New Roman" w:cs="Times New Roman"/>
                <w:color w:val="5B9BD5" w:themeColor="accent5"/>
                <w:sz w:val="18"/>
                <w:szCs w:val="18"/>
                <w:lang w:val="en-US"/>
              </w:rPr>
            </w:pPr>
            <w:r w:rsidRPr="003F0CFB">
              <w:rPr>
                <w:rFonts w:ascii="Times New Roman" w:hAnsi="Times New Roman" w:cs="Times New Roman"/>
                <w:color w:val="5B9BD5" w:themeColor="accent5"/>
                <w:sz w:val="18"/>
                <w:szCs w:val="18"/>
                <w:lang w:val="en-US"/>
              </w:rPr>
              <w:t>-</w:t>
            </w:r>
            <w:r w:rsidR="007B1FAD" w:rsidRPr="003F0CFB">
              <w:rPr>
                <w:rFonts w:ascii="Times New Roman" w:hAnsi="Times New Roman" w:cs="Times New Roman"/>
                <w:color w:val="5B9BD5" w:themeColor="accent5"/>
                <w:sz w:val="18"/>
                <w:szCs w:val="18"/>
                <w:lang w:val="en-US"/>
              </w:rPr>
              <w:t>0.07</w:t>
            </w:r>
          </w:p>
        </w:tc>
      </w:tr>
      <w:tr w:rsidR="007B1FAD" w:rsidRPr="000D204D" w14:paraId="78E2813F" w14:textId="77777777" w:rsidTr="00210417">
        <w:trPr>
          <w:trHeight w:val="397"/>
        </w:trPr>
        <w:tc>
          <w:tcPr>
            <w:tcW w:w="0" w:type="auto"/>
            <w:vAlign w:val="center"/>
          </w:tcPr>
          <w:p w14:paraId="401FC187" w14:textId="77777777" w:rsidR="007B1FAD" w:rsidRPr="000D204D" w:rsidRDefault="007B1FAD" w:rsidP="00210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stas, cooked cereals, rice</w:t>
            </w:r>
          </w:p>
          <w:p w14:paraId="1D502C44" w14:textId="77777777" w:rsidR="007B1FAD" w:rsidRPr="000D204D" w:rsidRDefault="007B1FAD" w:rsidP="00210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G16)</w:t>
            </w:r>
          </w:p>
        </w:tc>
        <w:tc>
          <w:tcPr>
            <w:tcW w:w="0" w:type="auto"/>
            <w:vAlign w:val="center"/>
          </w:tcPr>
          <w:p w14:paraId="27BEE67A" w14:textId="77777777" w:rsidR="007B1FAD" w:rsidRPr="000D204D" w:rsidRDefault="007B1FAD" w:rsidP="0021041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1</w:t>
            </w:r>
          </w:p>
        </w:tc>
        <w:tc>
          <w:tcPr>
            <w:tcW w:w="0" w:type="auto"/>
            <w:vAlign w:val="center"/>
          </w:tcPr>
          <w:p w14:paraId="619C8B85" w14:textId="77777777" w:rsidR="007B1FAD" w:rsidRPr="000D204D" w:rsidRDefault="007B1FAD" w:rsidP="0021041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6</w:t>
            </w:r>
          </w:p>
        </w:tc>
        <w:tc>
          <w:tcPr>
            <w:tcW w:w="0" w:type="auto"/>
            <w:vAlign w:val="center"/>
          </w:tcPr>
          <w:p w14:paraId="4DA145CE" w14:textId="77777777" w:rsidR="007B1FAD" w:rsidRPr="000D204D" w:rsidRDefault="007B1FAD" w:rsidP="0021041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3EFFDD88" w14:textId="4C529E04" w:rsidR="007B1FAD" w:rsidRPr="003F0CFB" w:rsidRDefault="007B1FAD" w:rsidP="00210417">
            <w:pPr>
              <w:jc w:val="center"/>
              <w:rPr>
                <w:rFonts w:ascii="Times New Roman" w:hAnsi="Times New Roman" w:cs="Times New Roman"/>
                <w:color w:val="5B9BD5" w:themeColor="accent5"/>
                <w:sz w:val="18"/>
                <w:szCs w:val="18"/>
                <w:lang w:val="en-US"/>
              </w:rPr>
            </w:pPr>
            <w:r w:rsidRPr="003F0CFB">
              <w:rPr>
                <w:rFonts w:ascii="Times New Roman" w:hAnsi="Times New Roman" w:cs="Times New Roman"/>
                <w:color w:val="5B9BD5" w:themeColor="accent5"/>
                <w:sz w:val="18"/>
                <w:szCs w:val="18"/>
                <w:lang w:val="en-US"/>
              </w:rPr>
              <w:t>0.18</w:t>
            </w:r>
          </w:p>
        </w:tc>
      </w:tr>
      <w:tr w:rsidR="007B1FAD" w:rsidRPr="000D204D" w14:paraId="382DF877" w14:textId="77777777" w:rsidTr="00210417">
        <w:trPr>
          <w:trHeight w:val="397"/>
        </w:trPr>
        <w:tc>
          <w:tcPr>
            <w:tcW w:w="0" w:type="auto"/>
            <w:vAlign w:val="center"/>
          </w:tcPr>
          <w:p w14:paraId="24853BBC" w14:textId="77777777" w:rsidR="007B1FAD" w:rsidRPr="000D204D" w:rsidRDefault="007B1FAD" w:rsidP="00210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reals, not cooked or non-specified as to cooked</w:t>
            </w:r>
          </w:p>
          <w:p w14:paraId="265159DD" w14:textId="77777777" w:rsidR="007B1FAD" w:rsidRPr="000D204D" w:rsidRDefault="007B1FAD" w:rsidP="00210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G17)</w:t>
            </w:r>
          </w:p>
        </w:tc>
        <w:tc>
          <w:tcPr>
            <w:tcW w:w="0" w:type="auto"/>
            <w:vAlign w:val="center"/>
          </w:tcPr>
          <w:p w14:paraId="19F14077" w14:textId="19B7BB99" w:rsidR="007B1FAD" w:rsidRPr="000D204D" w:rsidRDefault="007B1FAD" w:rsidP="00967A4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D204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2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</w:t>
            </w:r>
            <w:r w:rsidR="00967A43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5742CC27" w14:textId="1FA9D96C" w:rsidR="007B1FAD" w:rsidRPr="000D204D" w:rsidRDefault="007B1FAD" w:rsidP="00967A4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D204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43</w:t>
            </w:r>
            <w:r w:rsidR="00967A43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389ED37A" w14:textId="66D0F224" w:rsidR="007B1FAD" w:rsidRPr="000D204D" w:rsidRDefault="007B1FAD" w:rsidP="00967A4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D204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26</w:t>
            </w:r>
            <w:r w:rsidR="00967A43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4023CAF5" w14:textId="1884DA32" w:rsidR="007B1FAD" w:rsidRPr="003F0CFB" w:rsidRDefault="007B1FAD" w:rsidP="00967A43">
            <w:pPr>
              <w:jc w:val="center"/>
              <w:rPr>
                <w:rFonts w:ascii="Times New Roman" w:hAnsi="Times New Roman" w:cs="Times New Roman"/>
                <w:b/>
                <w:color w:val="5B9BD5" w:themeColor="accent5"/>
                <w:sz w:val="18"/>
                <w:szCs w:val="18"/>
                <w:lang w:val="en-US"/>
              </w:rPr>
            </w:pPr>
            <w:r w:rsidRPr="003F0CFB">
              <w:rPr>
                <w:rFonts w:ascii="Times New Roman" w:hAnsi="Times New Roman" w:cs="Times New Roman"/>
                <w:b/>
                <w:color w:val="5B9BD5" w:themeColor="accent5"/>
                <w:sz w:val="18"/>
                <w:szCs w:val="18"/>
                <w:lang w:val="en-US"/>
              </w:rPr>
              <w:t>0.34</w:t>
            </w:r>
            <w:r w:rsidR="00967A43" w:rsidRPr="003F0CFB">
              <w:rPr>
                <w:rFonts w:ascii="Times New Roman" w:hAnsi="Times New Roman" w:cs="Times New Roman"/>
                <w:b/>
                <w:color w:val="5B9BD5" w:themeColor="accent5"/>
                <w:sz w:val="18"/>
                <w:szCs w:val="18"/>
                <w:vertAlign w:val="superscript"/>
                <w:lang w:val="en-US"/>
              </w:rPr>
              <w:t>1</w:t>
            </w:r>
          </w:p>
        </w:tc>
      </w:tr>
      <w:tr w:rsidR="007B1FAD" w:rsidRPr="000D204D" w14:paraId="25404A3B" w14:textId="77777777" w:rsidTr="00210417">
        <w:trPr>
          <w:trHeight w:val="397"/>
        </w:trPr>
        <w:tc>
          <w:tcPr>
            <w:tcW w:w="0" w:type="auto"/>
            <w:vAlign w:val="center"/>
          </w:tcPr>
          <w:p w14:paraId="56A1B071" w14:textId="77777777" w:rsidR="007B1FAD" w:rsidRPr="000D204D" w:rsidRDefault="007B1FAD" w:rsidP="00210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in mixtures, frozen plate meals, soups</w:t>
            </w:r>
          </w:p>
          <w:p w14:paraId="13FAB645" w14:textId="77777777" w:rsidR="007B1FAD" w:rsidRPr="000D204D" w:rsidRDefault="007B1FAD" w:rsidP="00210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G18)</w:t>
            </w:r>
          </w:p>
        </w:tc>
        <w:tc>
          <w:tcPr>
            <w:tcW w:w="0" w:type="auto"/>
            <w:vAlign w:val="center"/>
          </w:tcPr>
          <w:p w14:paraId="142F3908" w14:textId="3A33DEE6" w:rsidR="007B1FAD" w:rsidRPr="000D204D" w:rsidRDefault="007B1FAD" w:rsidP="00967A4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D204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2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8</w:t>
            </w:r>
            <w:r w:rsidR="00967A43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72AB91B7" w14:textId="77777777" w:rsidR="007B1FAD" w:rsidRPr="000D204D" w:rsidRDefault="007B1FAD" w:rsidP="0021041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3B0200F5" w14:textId="22C91A28" w:rsidR="007B1FAD" w:rsidRPr="000D204D" w:rsidRDefault="007B1FAD" w:rsidP="00967A4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D204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27</w:t>
            </w:r>
            <w:r w:rsidR="00967A43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56EB8AFF" w14:textId="3BB3625E" w:rsidR="007B1FAD" w:rsidRPr="003F0CFB" w:rsidRDefault="007B1FAD" w:rsidP="00210417">
            <w:pPr>
              <w:jc w:val="center"/>
              <w:rPr>
                <w:rFonts w:ascii="Times New Roman" w:hAnsi="Times New Roman" w:cs="Times New Roman"/>
                <w:color w:val="5B9BD5" w:themeColor="accent5"/>
                <w:sz w:val="18"/>
                <w:szCs w:val="18"/>
                <w:lang w:val="en-US"/>
              </w:rPr>
            </w:pPr>
            <w:r w:rsidRPr="003F0CFB">
              <w:rPr>
                <w:rFonts w:ascii="Times New Roman" w:hAnsi="Times New Roman" w:cs="Times New Roman"/>
                <w:color w:val="5B9BD5" w:themeColor="accent5"/>
                <w:sz w:val="18"/>
                <w:szCs w:val="18"/>
                <w:lang w:val="en-US"/>
              </w:rPr>
              <w:t>0.09</w:t>
            </w:r>
          </w:p>
        </w:tc>
      </w:tr>
      <w:tr w:rsidR="007B1FAD" w:rsidRPr="000D204D" w14:paraId="7131182F" w14:textId="77777777" w:rsidTr="00210417">
        <w:trPr>
          <w:trHeight w:val="397"/>
        </w:trPr>
        <w:tc>
          <w:tcPr>
            <w:tcW w:w="0" w:type="auto"/>
            <w:vAlign w:val="center"/>
          </w:tcPr>
          <w:p w14:paraId="2E6C7AFF" w14:textId="77777777" w:rsidR="007B1FAD" w:rsidRPr="000D204D" w:rsidRDefault="007B1FAD" w:rsidP="00210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t substitutes, mainly cereal protein</w:t>
            </w:r>
          </w:p>
          <w:p w14:paraId="12B76002" w14:textId="77777777" w:rsidR="007B1FAD" w:rsidRPr="000D204D" w:rsidRDefault="007B1FAD" w:rsidP="00210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G19)</w:t>
            </w:r>
          </w:p>
        </w:tc>
        <w:tc>
          <w:tcPr>
            <w:tcW w:w="0" w:type="auto"/>
            <w:vAlign w:val="center"/>
          </w:tcPr>
          <w:p w14:paraId="1FEAD843" w14:textId="77777777" w:rsidR="007B1FAD" w:rsidRPr="000D204D" w:rsidRDefault="007B1FAD" w:rsidP="0021041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0F774A46" w14:textId="77777777" w:rsidR="007B1FAD" w:rsidRPr="000D204D" w:rsidRDefault="007B1FAD" w:rsidP="0021041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6E69214A" w14:textId="77777777" w:rsidR="007B1FAD" w:rsidRPr="000D204D" w:rsidRDefault="007B1FAD" w:rsidP="0021041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vAlign w:val="center"/>
          </w:tcPr>
          <w:p w14:paraId="522F071F" w14:textId="77777777" w:rsidR="007B1FAD" w:rsidRPr="003F0CFB" w:rsidRDefault="007B1FAD" w:rsidP="00210417">
            <w:pPr>
              <w:jc w:val="center"/>
              <w:rPr>
                <w:rFonts w:ascii="Times New Roman" w:hAnsi="Times New Roman" w:cs="Times New Roman"/>
                <w:color w:val="5B9BD5" w:themeColor="accent5"/>
                <w:sz w:val="18"/>
                <w:szCs w:val="18"/>
                <w:lang w:val="en-US"/>
              </w:rPr>
            </w:pPr>
            <w:r w:rsidRPr="003F0CFB">
              <w:rPr>
                <w:rFonts w:ascii="Times New Roman" w:hAnsi="Times New Roman" w:cs="Times New Roman"/>
                <w:color w:val="5B9BD5" w:themeColor="accent5"/>
                <w:sz w:val="18"/>
                <w:szCs w:val="18"/>
                <w:lang w:val="en-US"/>
              </w:rPr>
              <w:t>0</w:t>
            </w:r>
          </w:p>
        </w:tc>
      </w:tr>
      <w:tr w:rsidR="007B1FAD" w:rsidRPr="000D204D" w14:paraId="32FC2B4D" w14:textId="77777777" w:rsidTr="00210417">
        <w:trPr>
          <w:trHeight w:val="397"/>
        </w:trPr>
        <w:tc>
          <w:tcPr>
            <w:tcW w:w="0" w:type="auto"/>
            <w:vAlign w:val="center"/>
          </w:tcPr>
          <w:p w14:paraId="0379C0CF" w14:textId="77777777" w:rsidR="007B1FAD" w:rsidRPr="000D204D" w:rsidRDefault="007B1FAD" w:rsidP="00210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reals, grains good source of fiber</w:t>
            </w:r>
          </w:p>
          <w:p w14:paraId="70E670E1" w14:textId="77777777" w:rsidR="007B1FAD" w:rsidRPr="000D204D" w:rsidRDefault="007B1FAD" w:rsidP="00210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G 20)</w:t>
            </w:r>
          </w:p>
        </w:tc>
        <w:tc>
          <w:tcPr>
            <w:tcW w:w="0" w:type="auto"/>
            <w:vAlign w:val="center"/>
          </w:tcPr>
          <w:p w14:paraId="538563F8" w14:textId="67831991" w:rsidR="007B1FAD" w:rsidRPr="000D204D" w:rsidRDefault="007B1FAD" w:rsidP="00967A4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D204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36</w:t>
            </w:r>
            <w:r w:rsidR="00967A43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3F59013A" w14:textId="77777777" w:rsidR="007B1FAD" w:rsidRPr="000D204D" w:rsidRDefault="007B1FAD" w:rsidP="0021041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5490E9A2" w14:textId="5122A692" w:rsidR="007B1FAD" w:rsidRPr="000D204D" w:rsidRDefault="007B1FAD" w:rsidP="00967A4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D204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3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4</w:t>
            </w:r>
            <w:r w:rsidR="00967A43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565FC457" w14:textId="6BD17E72" w:rsidR="007B1FAD" w:rsidRPr="003F0CFB" w:rsidRDefault="007B1FAD" w:rsidP="00210417">
            <w:pPr>
              <w:jc w:val="center"/>
              <w:rPr>
                <w:rFonts w:ascii="Times New Roman" w:hAnsi="Times New Roman" w:cs="Times New Roman"/>
                <w:color w:val="5B9BD5" w:themeColor="accent5"/>
                <w:sz w:val="18"/>
                <w:szCs w:val="18"/>
                <w:lang w:val="en-US"/>
              </w:rPr>
            </w:pPr>
            <w:r w:rsidRPr="003F0CFB">
              <w:rPr>
                <w:rFonts w:ascii="Times New Roman" w:hAnsi="Times New Roman" w:cs="Times New Roman"/>
                <w:color w:val="5B9BD5" w:themeColor="accent5"/>
                <w:sz w:val="18"/>
                <w:szCs w:val="18"/>
                <w:lang w:val="en-US"/>
              </w:rPr>
              <w:t>0.13</w:t>
            </w:r>
          </w:p>
        </w:tc>
      </w:tr>
      <w:tr w:rsidR="007B1FAD" w:rsidRPr="000D204D" w14:paraId="02144862" w14:textId="77777777" w:rsidTr="00210417">
        <w:trPr>
          <w:trHeight w:val="397"/>
        </w:trPr>
        <w:tc>
          <w:tcPr>
            <w:tcW w:w="0" w:type="auto"/>
            <w:vAlign w:val="center"/>
          </w:tcPr>
          <w:p w14:paraId="0F15FFD1" w14:textId="77777777" w:rsidR="007B1FAD" w:rsidRPr="000D204D" w:rsidRDefault="007B1FAD" w:rsidP="00210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reals, grains poor source of fiber</w:t>
            </w:r>
          </w:p>
          <w:p w14:paraId="5A03BC68" w14:textId="77777777" w:rsidR="007B1FAD" w:rsidRPr="000D204D" w:rsidRDefault="007B1FAD" w:rsidP="00210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G21)</w:t>
            </w:r>
          </w:p>
        </w:tc>
        <w:tc>
          <w:tcPr>
            <w:tcW w:w="0" w:type="auto"/>
            <w:vAlign w:val="center"/>
          </w:tcPr>
          <w:p w14:paraId="5C5FC68F" w14:textId="77777777" w:rsidR="007B1FAD" w:rsidRPr="000D204D" w:rsidRDefault="007B1FAD" w:rsidP="0021041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</w:t>
            </w:r>
          </w:p>
        </w:tc>
        <w:tc>
          <w:tcPr>
            <w:tcW w:w="0" w:type="auto"/>
            <w:vAlign w:val="center"/>
          </w:tcPr>
          <w:p w14:paraId="6151418D" w14:textId="77777777" w:rsidR="007B1FAD" w:rsidRPr="000D204D" w:rsidRDefault="007B1FAD" w:rsidP="0021041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0" w:type="auto"/>
            <w:vAlign w:val="center"/>
          </w:tcPr>
          <w:p w14:paraId="054CA3C1" w14:textId="77777777" w:rsidR="007B1FAD" w:rsidRPr="000D204D" w:rsidRDefault="007B1FAD" w:rsidP="0021041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</w:t>
            </w:r>
          </w:p>
        </w:tc>
        <w:tc>
          <w:tcPr>
            <w:tcW w:w="0" w:type="auto"/>
            <w:vAlign w:val="center"/>
          </w:tcPr>
          <w:p w14:paraId="6832DB4F" w14:textId="5EECD47F" w:rsidR="007B1FAD" w:rsidRPr="003F0CFB" w:rsidRDefault="007B1FAD" w:rsidP="00210417">
            <w:pPr>
              <w:jc w:val="center"/>
              <w:rPr>
                <w:rFonts w:ascii="Times New Roman" w:hAnsi="Times New Roman" w:cs="Times New Roman"/>
                <w:color w:val="5B9BD5" w:themeColor="accent5"/>
                <w:sz w:val="18"/>
                <w:szCs w:val="18"/>
                <w:lang w:val="en-US"/>
              </w:rPr>
            </w:pPr>
            <w:r w:rsidRPr="003F0CFB">
              <w:rPr>
                <w:rFonts w:ascii="Times New Roman" w:hAnsi="Times New Roman" w:cs="Times New Roman"/>
                <w:color w:val="5B9BD5" w:themeColor="accent5"/>
                <w:sz w:val="18"/>
                <w:szCs w:val="18"/>
                <w:lang w:val="en-US"/>
              </w:rPr>
              <w:t>0.01</w:t>
            </w:r>
          </w:p>
        </w:tc>
      </w:tr>
      <w:tr w:rsidR="007B1FAD" w:rsidRPr="000D204D" w14:paraId="3050F4F0" w14:textId="77777777" w:rsidTr="00210417">
        <w:trPr>
          <w:trHeight w:val="397"/>
        </w:trPr>
        <w:tc>
          <w:tcPr>
            <w:tcW w:w="0" w:type="auto"/>
            <w:vAlign w:val="center"/>
          </w:tcPr>
          <w:p w14:paraId="5F29938B" w14:textId="77777777" w:rsidR="007B1FAD" w:rsidRPr="000D204D" w:rsidRDefault="007B1FAD" w:rsidP="00210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uits</w:t>
            </w:r>
          </w:p>
          <w:p w14:paraId="590E2153" w14:textId="77777777" w:rsidR="007B1FAD" w:rsidRPr="000D204D" w:rsidRDefault="007B1FAD" w:rsidP="00210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G 22)</w:t>
            </w:r>
          </w:p>
        </w:tc>
        <w:tc>
          <w:tcPr>
            <w:tcW w:w="0" w:type="auto"/>
            <w:vAlign w:val="center"/>
          </w:tcPr>
          <w:p w14:paraId="0E21583A" w14:textId="77777777" w:rsidR="007B1FAD" w:rsidRPr="000D204D" w:rsidRDefault="007B1FAD" w:rsidP="0021041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30427234" w14:textId="77777777" w:rsidR="007B1FAD" w:rsidRPr="000D204D" w:rsidRDefault="007B1FAD" w:rsidP="0021041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</w:t>
            </w:r>
          </w:p>
        </w:tc>
        <w:tc>
          <w:tcPr>
            <w:tcW w:w="0" w:type="auto"/>
            <w:vAlign w:val="center"/>
          </w:tcPr>
          <w:p w14:paraId="0023F329" w14:textId="77777777" w:rsidR="007B1FAD" w:rsidRPr="000D204D" w:rsidRDefault="007B1FAD" w:rsidP="0021041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7E341D32" w14:textId="3EA0FA5B" w:rsidR="007B1FAD" w:rsidRPr="003F0CFB" w:rsidRDefault="007B1FAD" w:rsidP="00210417">
            <w:pPr>
              <w:jc w:val="center"/>
              <w:rPr>
                <w:rFonts w:ascii="Times New Roman" w:hAnsi="Times New Roman" w:cs="Times New Roman"/>
                <w:color w:val="5B9BD5" w:themeColor="accent5"/>
                <w:sz w:val="18"/>
                <w:szCs w:val="18"/>
                <w:lang w:val="en-US"/>
              </w:rPr>
            </w:pPr>
            <w:r w:rsidRPr="003F0CFB">
              <w:rPr>
                <w:rFonts w:ascii="Times New Roman" w:hAnsi="Times New Roman" w:cs="Times New Roman"/>
                <w:color w:val="5B9BD5" w:themeColor="accent5"/>
                <w:sz w:val="18"/>
                <w:szCs w:val="18"/>
                <w:lang w:val="en-US"/>
              </w:rPr>
              <w:t>0.08</w:t>
            </w:r>
          </w:p>
        </w:tc>
      </w:tr>
      <w:tr w:rsidR="007B1FAD" w:rsidRPr="000D204D" w14:paraId="3BBCCD0C" w14:textId="77777777" w:rsidTr="00210417">
        <w:trPr>
          <w:trHeight w:val="397"/>
        </w:trPr>
        <w:tc>
          <w:tcPr>
            <w:tcW w:w="0" w:type="auto"/>
            <w:vAlign w:val="center"/>
          </w:tcPr>
          <w:p w14:paraId="2CD16119" w14:textId="77777777" w:rsidR="007B1FAD" w:rsidRPr="000D204D" w:rsidRDefault="007B1FAD" w:rsidP="00210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uit Juices</w:t>
            </w:r>
          </w:p>
          <w:p w14:paraId="7786C19D" w14:textId="77777777" w:rsidR="007B1FAD" w:rsidRPr="000D204D" w:rsidRDefault="007B1FAD" w:rsidP="00210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G 23)</w:t>
            </w:r>
          </w:p>
        </w:tc>
        <w:tc>
          <w:tcPr>
            <w:tcW w:w="0" w:type="auto"/>
            <w:vAlign w:val="center"/>
          </w:tcPr>
          <w:p w14:paraId="07BE9375" w14:textId="77777777" w:rsidR="007B1FAD" w:rsidRPr="000D204D" w:rsidRDefault="007B1FAD" w:rsidP="0021041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0" w:type="auto"/>
            <w:vAlign w:val="center"/>
          </w:tcPr>
          <w:p w14:paraId="352BA6E0" w14:textId="77777777" w:rsidR="007B1FAD" w:rsidRPr="000D204D" w:rsidRDefault="007B1FAD" w:rsidP="0021041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6</w:t>
            </w:r>
          </w:p>
        </w:tc>
        <w:tc>
          <w:tcPr>
            <w:tcW w:w="0" w:type="auto"/>
            <w:vAlign w:val="center"/>
          </w:tcPr>
          <w:p w14:paraId="66ADC221" w14:textId="77777777" w:rsidR="007B1FAD" w:rsidRPr="000D204D" w:rsidRDefault="007B1FAD" w:rsidP="0021041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32FD5543" w14:textId="40B15651" w:rsidR="007B1FAD" w:rsidRPr="003F0CFB" w:rsidRDefault="00EB2DFA" w:rsidP="00210417">
            <w:pPr>
              <w:jc w:val="center"/>
              <w:rPr>
                <w:rFonts w:ascii="Times New Roman" w:hAnsi="Times New Roman" w:cs="Times New Roman"/>
                <w:color w:val="5B9BD5" w:themeColor="accent5"/>
                <w:sz w:val="18"/>
                <w:szCs w:val="18"/>
                <w:lang w:val="en-US"/>
              </w:rPr>
            </w:pPr>
            <w:r w:rsidRPr="003F0CFB">
              <w:rPr>
                <w:rFonts w:ascii="Times New Roman" w:hAnsi="Times New Roman" w:cs="Times New Roman"/>
                <w:color w:val="5B9BD5" w:themeColor="accent5"/>
                <w:sz w:val="18"/>
                <w:szCs w:val="18"/>
                <w:lang w:val="en-US"/>
              </w:rPr>
              <w:t>-</w:t>
            </w:r>
            <w:r w:rsidR="007B1FAD" w:rsidRPr="003F0CFB">
              <w:rPr>
                <w:rFonts w:ascii="Times New Roman" w:hAnsi="Times New Roman" w:cs="Times New Roman"/>
                <w:color w:val="5B9BD5" w:themeColor="accent5"/>
                <w:sz w:val="18"/>
                <w:szCs w:val="18"/>
                <w:lang w:val="en-US"/>
              </w:rPr>
              <w:t>0.13</w:t>
            </w:r>
          </w:p>
        </w:tc>
      </w:tr>
      <w:tr w:rsidR="007B1FAD" w:rsidRPr="000D204D" w14:paraId="4325F167" w14:textId="77777777" w:rsidTr="00210417">
        <w:trPr>
          <w:trHeight w:val="397"/>
        </w:trPr>
        <w:tc>
          <w:tcPr>
            <w:tcW w:w="0" w:type="auto"/>
            <w:vAlign w:val="center"/>
          </w:tcPr>
          <w:p w14:paraId="551319CD" w14:textId="77777777" w:rsidR="007B1FAD" w:rsidRPr="000D204D" w:rsidRDefault="007B1FAD" w:rsidP="00210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rchy Vegetables</w:t>
            </w:r>
          </w:p>
          <w:p w14:paraId="58D1C282" w14:textId="77777777" w:rsidR="007B1FAD" w:rsidRPr="000D204D" w:rsidRDefault="007B1FAD" w:rsidP="00210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G 24)</w:t>
            </w:r>
          </w:p>
        </w:tc>
        <w:tc>
          <w:tcPr>
            <w:tcW w:w="0" w:type="auto"/>
            <w:vAlign w:val="center"/>
          </w:tcPr>
          <w:p w14:paraId="021FEACB" w14:textId="4135F0E5" w:rsidR="007B1FAD" w:rsidRPr="000D204D" w:rsidRDefault="007B1FAD" w:rsidP="00967A4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D204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2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</w:t>
            </w:r>
            <w:r w:rsidR="00967A43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1D7F2100" w14:textId="77777777" w:rsidR="007B1FAD" w:rsidRPr="000D204D" w:rsidRDefault="007B1FAD" w:rsidP="0021041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0</w:t>
            </w:r>
          </w:p>
        </w:tc>
        <w:tc>
          <w:tcPr>
            <w:tcW w:w="0" w:type="auto"/>
            <w:vAlign w:val="center"/>
          </w:tcPr>
          <w:p w14:paraId="3121B9C5" w14:textId="77777777" w:rsidR="007B1FAD" w:rsidRPr="000D204D" w:rsidRDefault="007B1FAD" w:rsidP="0021041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75E090F5" w14:textId="6E49326C" w:rsidR="007B1FAD" w:rsidRPr="003F0CFB" w:rsidRDefault="00EB2DFA" w:rsidP="00967A43">
            <w:pPr>
              <w:jc w:val="center"/>
              <w:rPr>
                <w:rFonts w:ascii="Times New Roman" w:hAnsi="Times New Roman" w:cs="Times New Roman"/>
                <w:b/>
                <w:color w:val="5B9BD5" w:themeColor="accent5"/>
                <w:sz w:val="18"/>
                <w:szCs w:val="18"/>
                <w:lang w:val="en-US"/>
              </w:rPr>
            </w:pPr>
            <w:r w:rsidRPr="003F0CFB">
              <w:rPr>
                <w:rFonts w:ascii="Times New Roman" w:hAnsi="Times New Roman" w:cs="Times New Roman"/>
                <w:b/>
                <w:color w:val="5B9BD5" w:themeColor="accent5"/>
                <w:sz w:val="18"/>
                <w:szCs w:val="18"/>
                <w:lang w:val="en-US"/>
              </w:rPr>
              <w:t>-</w:t>
            </w:r>
            <w:r w:rsidR="007B1FAD" w:rsidRPr="003F0CFB">
              <w:rPr>
                <w:rFonts w:ascii="Times New Roman" w:hAnsi="Times New Roman" w:cs="Times New Roman"/>
                <w:b/>
                <w:color w:val="5B9BD5" w:themeColor="accent5"/>
                <w:sz w:val="18"/>
                <w:szCs w:val="18"/>
                <w:lang w:val="en-US"/>
              </w:rPr>
              <w:t>0.23</w:t>
            </w:r>
            <w:r w:rsidR="00967A43" w:rsidRPr="003F0CFB">
              <w:rPr>
                <w:rFonts w:ascii="Times New Roman" w:hAnsi="Times New Roman" w:cs="Times New Roman"/>
                <w:b/>
                <w:color w:val="5B9BD5" w:themeColor="accent5"/>
                <w:sz w:val="18"/>
                <w:szCs w:val="18"/>
                <w:vertAlign w:val="superscript"/>
                <w:lang w:val="en-US"/>
              </w:rPr>
              <w:t>1</w:t>
            </w:r>
          </w:p>
        </w:tc>
      </w:tr>
      <w:tr w:rsidR="007B1FAD" w:rsidRPr="000D204D" w14:paraId="5CF68F21" w14:textId="77777777" w:rsidTr="00210417">
        <w:trPr>
          <w:trHeight w:val="397"/>
        </w:trPr>
        <w:tc>
          <w:tcPr>
            <w:tcW w:w="0" w:type="auto"/>
            <w:vAlign w:val="center"/>
          </w:tcPr>
          <w:p w14:paraId="21AAD390" w14:textId="77777777" w:rsidR="007B1FAD" w:rsidRPr="000D204D" w:rsidRDefault="007B1FAD" w:rsidP="00210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rk green vegetables</w:t>
            </w:r>
          </w:p>
          <w:p w14:paraId="3182F84E" w14:textId="77777777" w:rsidR="007B1FAD" w:rsidRPr="000D204D" w:rsidRDefault="007B1FAD" w:rsidP="00210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G 25)</w:t>
            </w:r>
          </w:p>
        </w:tc>
        <w:tc>
          <w:tcPr>
            <w:tcW w:w="0" w:type="auto"/>
            <w:vAlign w:val="center"/>
          </w:tcPr>
          <w:p w14:paraId="087C9CA2" w14:textId="77777777" w:rsidR="007B1FAD" w:rsidRPr="000D204D" w:rsidRDefault="007B1FAD" w:rsidP="0021041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2F91B397" w14:textId="77777777" w:rsidR="007B1FAD" w:rsidRPr="000D204D" w:rsidRDefault="007B1FAD" w:rsidP="0021041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0" w:type="auto"/>
            <w:vAlign w:val="center"/>
          </w:tcPr>
          <w:p w14:paraId="03A37F4D" w14:textId="77777777" w:rsidR="007B1FAD" w:rsidRPr="000D204D" w:rsidRDefault="007B1FAD" w:rsidP="0021041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0" w:type="auto"/>
            <w:vAlign w:val="center"/>
          </w:tcPr>
          <w:p w14:paraId="32575F7A" w14:textId="092040A4" w:rsidR="007B1FAD" w:rsidRPr="003F0CFB" w:rsidRDefault="007B1FAD" w:rsidP="00210417">
            <w:pPr>
              <w:jc w:val="center"/>
              <w:rPr>
                <w:rFonts w:ascii="Times New Roman" w:hAnsi="Times New Roman" w:cs="Times New Roman"/>
                <w:color w:val="5B9BD5" w:themeColor="accent5"/>
                <w:sz w:val="18"/>
                <w:szCs w:val="18"/>
                <w:lang w:val="en-US"/>
              </w:rPr>
            </w:pPr>
            <w:r w:rsidRPr="003F0CFB">
              <w:rPr>
                <w:rFonts w:ascii="Times New Roman" w:hAnsi="Times New Roman" w:cs="Times New Roman"/>
                <w:color w:val="5B9BD5" w:themeColor="accent5"/>
                <w:sz w:val="18"/>
                <w:szCs w:val="18"/>
                <w:lang w:val="en-US"/>
              </w:rPr>
              <w:t>0.05</w:t>
            </w:r>
          </w:p>
        </w:tc>
      </w:tr>
      <w:tr w:rsidR="007B1FAD" w:rsidRPr="000D204D" w14:paraId="0F43A0C0" w14:textId="77777777" w:rsidTr="00210417">
        <w:trPr>
          <w:trHeight w:val="397"/>
        </w:trPr>
        <w:tc>
          <w:tcPr>
            <w:tcW w:w="0" w:type="auto"/>
            <w:vAlign w:val="center"/>
          </w:tcPr>
          <w:p w14:paraId="79DDCD96" w14:textId="77777777" w:rsidR="007B1FAD" w:rsidRPr="000D204D" w:rsidRDefault="007B1FAD" w:rsidP="00210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llow and red vegetables</w:t>
            </w:r>
          </w:p>
          <w:p w14:paraId="4D24E336" w14:textId="77777777" w:rsidR="007B1FAD" w:rsidRPr="000D204D" w:rsidRDefault="007B1FAD" w:rsidP="00210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G 26)</w:t>
            </w:r>
          </w:p>
        </w:tc>
        <w:tc>
          <w:tcPr>
            <w:tcW w:w="0" w:type="auto"/>
            <w:vAlign w:val="center"/>
          </w:tcPr>
          <w:p w14:paraId="1B2D61DD" w14:textId="77777777" w:rsidR="007B1FAD" w:rsidRPr="000D204D" w:rsidRDefault="007B1FAD" w:rsidP="0021041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</w:t>
            </w:r>
          </w:p>
        </w:tc>
        <w:tc>
          <w:tcPr>
            <w:tcW w:w="0" w:type="auto"/>
            <w:vAlign w:val="center"/>
          </w:tcPr>
          <w:p w14:paraId="37102D8F" w14:textId="77777777" w:rsidR="007B1FAD" w:rsidRPr="000D204D" w:rsidRDefault="007B1FAD" w:rsidP="0021041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</w:t>
            </w:r>
          </w:p>
        </w:tc>
        <w:tc>
          <w:tcPr>
            <w:tcW w:w="0" w:type="auto"/>
            <w:vAlign w:val="center"/>
          </w:tcPr>
          <w:p w14:paraId="02B08B5D" w14:textId="77777777" w:rsidR="007B1FAD" w:rsidRPr="000D204D" w:rsidRDefault="007B1FAD" w:rsidP="0021041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49DF1C0B" w14:textId="355C7A2B" w:rsidR="007B1FAD" w:rsidRPr="003F0CFB" w:rsidRDefault="00EB2DFA" w:rsidP="00210417">
            <w:pPr>
              <w:jc w:val="center"/>
              <w:rPr>
                <w:rFonts w:ascii="Times New Roman" w:hAnsi="Times New Roman" w:cs="Times New Roman"/>
                <w:color w:val="5B9BD5" w:themeColor="accent5"/>
                <w:sz w:val="18"/>
                <w:szCs w:val="18"/>
                <w:lang w:val="en-US"/>
              </w:rPr>
            </w:pPr>
            <w:r w:rsidRPr="003F0CFB">
              <w:rPr>
                <w:rFonts w:ascii="Times New Roman" w:hAnsi="Times New Roman" w:cs="Times New Roman"/>
                <w:color w:val="5B9BD5" w:themeColor="accent5"/>
                <w:sz w:val="18"/>
                <w:szCs w:val="18"/>
                <w:lang w:val="en-US"/>
              </w:rPr>
              <w:t>-</w:t>
            </w:r>
            <w:r w:rsidR="007B1FAD" w:rsidRPr="003F0CFB">
              <w:rPr>
                <w:rFonts w:ascii="Times New Roman" w:hAnsi="Times New Roman" w:cs="Times New Roman"/>
                <w:color w:val="5B9BD5" w:themeColor="accent5"/>
                <w:sz w:val="18"/>
                <w:szCs w:val="18"/>
                <w:lang w:val="en-US"/>
              </w:rPr>
              <w:t>0.09</w:t>
            </w:r>
          </w:p>
        </w:tc>
      </w:tr>
      <w:tr w:rsidR="007B1FAD" w:rsidRPr="000D204D" w14:paraId="675AE32C" w14:textId="77777777" w:rsidTr="00210417">
        <w:trPr>
          <w:trHeight w:val="397"/>
        </w:trPr>
        <w:tc>
          <w:tcPr>
            <w:tcW w:w="0" w:type="auto"/>
            <w:vAlign w:val="center"/>
          </w:tcPr>
          <w:p w14:paraId="307AAC8F" w14:textId="77777777" w:rsidR="007B1FAD" w:rsidRPr="000D204D" w:rsidRDefault="007B1FAD" w:rsidP="00210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vegetables</w:t>
            </w:r>
          </w:p>
          <w:p w14:paraId="6D3AB660" w14:textId="77777777" w:rsidR="007B1FAD" w:rsidRPr="000D204D" w:rsidRDefault="007B1FAD" w:rsidP="00210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G 27)</w:t>
            </w:r>
          </w:p>
        </w:tc>
        <w:tc>
          <w:tcPr>
            <w:tcW w:w="0" w:type="auto"/>
            <w:vAlign w:val="center"/>
          </w:tcPr>
          <w:p w14:paraId="00736535" w14:textId="77777777" w:rsidR="007B1FAD" w:rsidRPr="000D204D" w:rsidRDefault="007B1FAD" w:rsidP="0021041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</w:t>
            </w:r>
          </w:p>
        </w:tc>
        <w:tc>
          <w:tcPr>
            <w:tcW w:w="0" w:type="auto"/>
            <w:vAlign w:val="center"/>
          </w:tcPr>
          <w:p w14:paraId="65FE5E1F" w14:textId="77777777" w:rsidR="007B1FAD" w:rsidRPr="000D204D" w:rsidRDefault="007B1FAD" w:rsidP="0021041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2</w:t>
            </w:r>
          </w:p>
        </w:tc>
        <w:tc>
          <w:tcPr>
            <w:tcW w:w="0" w:type="auto"/>
            <w:vAlign w:val="center"/>
          </w:tcPr>
          <w:p w14:paraId="6A6DAA1F" w14:textId="77777777" w:rsidR="007B1FAD" w:rsidRPr="000D204D" w:rsidRDefault="007B1FAD" w:rsidP="0021041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</w:t>
            </w:r>
          </w:p>
        </w:tc>
        <w:tc>
          <w:tcPr>
            <w:tcW w:w="0" w:type="auto"/>
            <w:vAlign w:val="center"/>
          </w:tcPr>
          <w:p w14:paraId="0C244AEB" w14:textId="37C78C01" w:rsidR="007B1FAD" w:rsidRPr="003F0CFB" w:rsidRDefault="007B1FAD" w:rsidP="00210417">
            <w:pPr>
              <w:jc w:val="center"/>
              <w:rPr>
                <w:rFonts w:ascii="Times New Roman" w:hAnsi="Times New Roman" w:cs="Times New Roman"/>
                <w:color w:val="5B9BD5" w:themeColor="accent5"/>
                <w:sz w:val="18"/>
                <w:szCs w:val="18"/>
                <w:lang w:val="en-US"/>
              </w:rPr>
            </w:pPr>
            <w:r w:rsidRPr="003F0CFB">
              <w:rPr>
                <w:rFonts w:ascii="Times New Roman" w:hAnsi="Times New Roman" w:cs="Times New Roman"/>
                <w:color w:val="5B9BD5" w:themeColor="accent5"/>
                <w:sz w:val="18"/>
                <w:szCs w:val="18"/>
                <w:lang w:val="en-US"/>
              </w:rPr>
              <w:t>0.07</w:t>
            </w:r>
          </w:p>
        </w:tc>
      </w:tr>
      <w:tr w:rsidR="007B1FAD" w:rsidRPr="000D204D" w14:paraId="6DF1DDB2" w14:textId="77777777" w:rsidTr="00210417">
        <w:trPr>
          <w:trHeight w:val="397"/>
        </w:trPr>
        <w:tc>
          <w:tcPr>
            <w:tcW w:w="0" w:type="auto"/>
            <w:vAlign w:val="center"/>
          </w:tcPr>
          <w:p w14:paraId="24CA0BF7" w14:textId="77777777" w:rsidR="007B1FAD" w:rsidRPr="000D204D" w:rsidRDefault="007B1FAD" w:rsidP="00210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ts</w:t>
            </w:r>
          </w:p>
          <w:p w14:paraId="7639DBAB" w14:textId="77777777" w:rsidR="007B1FAD" w:rsidRPr="000D204D" w:rsidRDefault="007B1FAD" w:rsidP="00210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G 28)</w:t>
            </w:r>
          </w:p>
        </w:tc>
        <w:tc>
          <w:tcPr>
            <w:tcW w:w="0" w:type="auto"/>
            <w:vAlign w:val="center"/>
          </w:tcPr>
          <w:p w14:paraId="24AD2044" w14:textId="77777777" w:rsidR="007B1FAD" w:rsidRPr="000D204D" w:rsidRDefault="007B1FAD" w:rsidP="0021041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20BB8EF9" w14:textId="77777777" w:rsidR="007B1FAD" w:rsidRPr="000D204D" w:rsidRDefault="007B1FAD" w:rsidP="0021041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566897C2" w14:textId="77777777" w:rsidR="007B1FAD" w:rsidRPr="000D204D" w:rsidRDefault="007B1FAD" w:rsidP="0021041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0592DB40" w14:textId="7D52C7AB" w:rsidR="007B1FAD" w:rsidRPr="003F0CFB" w:rsidRDefault="00EB2DFA" w:rsidP="00210417">
            <w:pPr>
              <w:jc w:val="center"/>
              <w:rPr>
                <w:rFonts w:ascii="Times New Roman" w:hAnsi="Times New Roman" w:cs="Times New Roman"/>
                <w:color w:val="5B9BD5" w:themeColor="accent5"/>
                <w:sz w:val="18"/>
                <w:szCs w:val="18"/>
                <w:lang w:val="en-US"/>
              </w:rPr>
            </w:pPr>
            <w:r w:rsidRPr="003F0CFB">
              <w:rPr>
                <w:rFonts w:ascii="Times New Roman" w:hAnsi="Times New Roman" w:cs="Times New Roman"/>
                <w:color w:val="5B9BD5" w:themeColor="accent5"/>
                <w:sz w:val="18"/>
                <w:szCs w:val="18"/>
                <w:lang w:val="en-US"/>
              </w:rPr>
              <w:t>-</w:t>
            </w:r>
            <w:r w:rsidR="007B1FAD" w:rsidRPr="003F0CFB">
              <w:rPr>
                <w:rFonts w:ascii="Times New Roman" w:hAnsi="Times New Roman" w:cs="Times New Roman"/>
                <w:color w:val="5B9BD5" w:themeColor="accent5"/>
                <w:sz w:val="18"/>
                <w:szCs w:val="18"/>
                <w:lang w:val="en-US"/>
              </w:rPr>
              <w:t>0.05</w:t>
            </w:r>
          </w:p>
        </w:tc>
      </w:tr>
      <w:tr w:rsidR="007B1FAD" w:rsidRPr="000D204D" w14:paraId="013D6DDF" w14:textId="77777777" w:rsidTr="00210417">
        <w:trPr>
          <w:trHeight w:val="397"/>
        </w:trPr>
        <w:tc>
          <w:tcPr>
            <w:tcW w:w="0" w:type="auto"/>
            <w:vAlign w:val="center"/>
          </w:tcPr>
          <w:p w14:paraId="72D2DF63" w14:textId="77777777" w:rsidR="007B1FAD" w:rsidRPr="000D204D" w:rsidRDefault="007B1FAD" w:rsidP="00210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ils</w:t>
            </w:r>
          </w:p>
          <w:p w14:paraId="1ED0BE32" w14:textId="77777777" w:rsidR="007B1FAD" w:rsidRPr="000D204D" w:rsidRDefault="007B1FAD" w:rsidP="00210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G 29)</w:t>
            </w:r>
          </w:p>
        </w:tc>
        <w:tc>
          <w:tcPr>
            <w:tcW w:w="0" w:type="auto"/>
            <w:vAlign w:val="center"/>
          </w:tcPr>
          <w:p w14:paraId="491D46ED" w14:textId="77777777" w:rsidR="007B1FAD" w:rsidRPr="000D204D" w:rsidRDefault="007B1FAD" w:rsidP="0021041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0336C5DF" w14:textId="77777777" w:rsidR="007B1FAD" w:rsidRPr="000D204D" w:rsidRDefault="007B1FAD" w:rsidP="0021041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0" w:type="auto"/>
            <w:vAlign w:val="center"/>
          </w:tcPr>
          <w:p w14:paraId="6751B255" w14:textId="77777777" w:rsidR="007B1FAD" w:rsidRPr="000D204D" w:rsidRDefault="007B1FAD" w:rsidP="0021041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0</w:t>
            </w:r>
          </w:p>
        </w:tc>
        <w:tc>
          <w:tcPr>
            <w:tcW w:w="0" w:type="auto"/>
            <w:vAlign w:val="center"/>
          </w:tcPr>
          <w:p w14:paraId="44335B2C" w14:textId="6BC2EBFF" w:rsidR="007B1FAD" w:rsidRPr="003F0CFB" w:rsidRDefault="007B1FAD" w:rsidP="00210417">
            <w:pPr>
              <w:jc w:val="center"/>
              <w:rPr>
                <w:rFonts w:ascii="Times New Roman" w:hAnsi="Times New Roman" w:cs="Times New Roman"/>
                <w:color w:val="5B9BD5" w:themeColor="accent5"/>
                <w:sz w:val="18"/>
                <w:szCs w:val="18"/>
                <w:lang w:val="en-US"/>
              </w:rPr>
            </w:pPr>
            <w:r w:rsidRPr="003F0CFB">
              <w:rPr>
                <w:rFonts w:ascii="Times New Roman" w:hAnsi="Times New Roman" w:cs="Times New Roman"/>
                <w:color w:val="5B9BD5" w:themeColor="accent5"/>
                <w:sz w:val="18"/>
                <w:szCs w:val="18"/>
                <w:lang w:val="en-US"/>
              </w:rPr>
              <w:t>0.07</w:t>
            </w:r>
          </w:p>
        </w:tc>
      </w:tr>
      <w:tr w:rsidR="007B1FAD" w:rsidRPr="000D204D" w14:paraId="3322919E" w14:textId="77777777" w:rsidTr="00210417">
        <w:trPr>
          <w:trHeight w:val="397"/>
        </w:trPr>
        <w:tc>
          <w:tcPr>
            <w:tcW w:w="0" w:type="auto"/>
            <w:vAlign w:val="center"/>
          </w:tcPr>
          <w:p w14:paraId="2CACB10C" w14:textId="77777777" w:rsidR="007B1FAD" w:rsidRPr="000D204D" w:rsidRDefault="007B1FAD" w:rsidP="00210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lad dressing</w:t>
            </w:r>
          </w:p>
          <w:p w14:paraId="7810D334" w14:textId="77777777" w:rsidR="007B1FAD" w:rsidRPr="000D204D" w:rsidRDefault="007B1FAD" w:rsidP="00210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G 30)</w:t>
            </w:r>
          </w:p>
        </w:tc>
        <w:tc>
          <w:tcPr>
            <w:tcW w:w="0" w:type="auto"/>
            <w:vAlign w:val="center"/>
          </w:tcPr>
          <w:p w14:paraId="38835FEC" w14:textId="168974EF" w:rsidR="007B1FAD" w:rsidRPr="000D204D" w:rsidRDefault="007B1FAD" w:rsidP="00967A4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D204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2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8</w:t>
            </w:r>
            <w:r w:rsidR="00967A43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2303C3DE" w14:textId="6A0E0A8E" w:rsidR="007B1FAD" w:rsidRPr="000D204D" w:rsidRDefault="007B1FAD" w:rsidP="00967A4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D204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-0.40</w:t>
            </w:r>
            <w:r w:rsidR="00967A43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627DDB09" w14:textId="20AB7471" w:rsidR="007B1FAD" w:rsidRPr="000D204D" w:rsidRDefault="007B1FAD" w:rsidP="00967A4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D204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.2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6</w:t>
            </w:r>
            <w:r w:rsidR="00967A43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1148DBBD" w14:textId="2FE47FA9" w:rsidR="007B1FAD" w:rsidRPr="003F0CFB" w:rsidRDefault="00EB2DFA" w:rsidP="00967A43">
            <w:pPr>
              <w:jc w:val="center"/>
              <w:rPr>
                <w:rFonts w:ascii="Times New Roman" w:hAnsi="Times New Roman" w:cs="Times New Roman"/>
                <w:b/>
                <w:color w:val="5B9BD5" w:themeColor="accent5"/>
                <w:sz w:val="18"/>
                <w:szCs w:val="18"/>
                <w:lang w:val="en-US"/>
              </w:rPr>
            </w:pPr>
            <w:r w:rsidRPr="003F0CFB">
              <w:rPr>
                <w:rFonts w:ascii="Times New Roman" w:hAnsi="Times New Roman" w:cs="Times New Roman"/>
                <w:b/>
                <w:color w:val="5B9BD5" w:themeColor="accent5"/>
                <w:sz w:val="18"/>
                <w:szCs w:val="18"/>
                <w:lang w:val="en-US"/>
              </w:rPr>
              <w:t>-</w:t>
            </w:r>
            <w:r w:rsidR="007B1FAD" w:rsidRPr="003F0CFB">
              <w:rPr>
                <w:rFonts w:ascii="Times New Roman" w:hAnsi="Times New Roman" w:cs="Times New Roman"/>
                <w:b/>
                <w:color w:val="5B9BD5" w:themeColor="accent5"/>
                <w:sz w:val="18"/>
                <w:szCs w:val="18"/>
                <w:lang w:val="en-US"/>
              </w:rPr>
              <w:t>0.35</w:t>
            </w:r>
            <w:r w:rsidR="00967A43" w:rsidRPr="003F0CFB">
              <w:rPr>
                <w:rFonts w:ascii="Times New Roman" w:hAnsi="Times New Roman" w:cs="Times New Roman"/>
                <w:b/>
                <w:color w:val="5B9BD5" w:themeColor="accent5"/>
                <w:sz w:val="18"/>
                <w:szCs w:val="18"/>
                <w:vertAlign w:val="superscript"/>
                <w:lang w:val="en-US"/>
              </w:rPr>
              <w:t>1</w:t>
            </w:r>
          </w:p>
        </w:tc>
      </w:tr>
      <w:tr w:rsidR="007B1FAD" w:rsidRPr="000D204D" w14:paraId="1C6B76E5" w14:textId="77777777" w:rsidTr="00210417">
        <w:trPr>
          <w:trHeight w:val="397"/>
        </w:trPr>
        <w:tc>
          <w:tcPr>
            <w:tcW w:w="0" w:type="auto"/>
            <w:vAlign w:val="center"/>
          </w:tcPr>
          <w:p w14:paraId="50391777" w14:textId="77777777" w:rsidR="007B1FAD" w:rsidRPr="000D204D" w:rsidRDefault="007B1FAD" w:rsidP="00210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ugars and sweets</w:t>
            </w:r>
          </w:p>
          <w:p w14:paraId="39460B7E" w14:textId="77777777" w:rsidR="007B1FAD" w:rsidRPr="000D204D" w:rsidRDefault="007B1FAD" w:rsidP="00210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G 31)</w:t>
            </w:r>
          </w:p>
        </w:tc>
        <w:tc>
          <w:tcPr>
            <w:tcW w:w="0" w:type="auto"/>
            <w:vAlign w:val="center"/>
          </w:tcPr>
          <w:p w14:paraId="4F33C3C1" w14:textId="77777777" w:rsidR="007B1FAD" w:rsidRPr="000D204D" w:rsidRDefault="007B1FAD" w:rsidP="0021041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</w:t>
            </w:r>
          </w:p>
        </w:tc>
        <w:tc>
          <w:tcPr>
            <w:tcW w:w="0" w:type="auto"/>
            <w:vAlign w:val="center"/>
          </w:tcPr>
          <w:p w14:paraId="0FE99AEF" w14:textId="77777777" w:rsidR="007B1FAD" w:rsidRPr="000D204D" w:rsidRDefault="007B1FAD" w:rsidP="0021041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0FE971CF" w14:textId="77777777" w:rsidR="007B1FAD" w:rsidRPr="000D204D" w:rsidRDefault="007B1FAD" w:rsidP="0021041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09BFC168" w14:textId="6C025121" w:rsidR="007B1FAD" w:rsidRPr="003F0CFB" w:rsidRDefault="00EB2DFA" w:rsidP="00210417">
            <w:pPr>
              <w:jc w:val="center"/>
              <w:rPr>
                <w:rFonts w:ascii="Times New Roman" w:hAnsi="Times New Roman" w:cs="Times New Roman"/>
                <w:color w:val="5B9BD5" w:themeColor="accent5"/>
                <w:sz w:val="18"/>
                <w:szCs w:val="18"/>
                <w:lang w:val="en-US"/>
              </w:rPr>
            </w:pPr>
            <w:r w:rsidRPr="003F0CFB">
              <w:rPr>
                <w:rFonts w:ascii="Times New Roman" w:hAnsi="Times New Roman" w:cs="Times New Roman"/>
                <w:color w:val="5B9BD5" w:themeColor="accent5"/>
                <w:sz w:val="18"/>
                <w:szCs w:val="18"/>
                <w:lang w:val="en-US"/>
              </w:rPr>
              <w:t>-</w:t>
            </w:r>
            <w:r w:rsidR="007B1FAD" w:rsidRPr="003F0CFB">
              <w:rPr>
                <w:rFonts w:ascii="Times New Roman" w:hAnsi="Times New Roman" w:cs="Times New Roman"/>
                <w:color w:val="5B9BD5" w:themeColor="accent5"/>
                <w:sz w:val="18"/>
                <w:szCs w:val="18"/>
                <w:lang w:val="en-US"/>
              </w:rPr>
              <w:t>0.04</w:t>
            </w:r>
          </w:p>
        </w:tc>
      </w:tr>
      <w:tr w:rsidR="007B1FAD" w:rsidRPr="000D204D" w14:paraId="1DE5E3C0" w14:textId="77777777" w:rsidTr="00210417">
        <w:trPr>
          <w:trHeight w:val="397"/>
        </w:trPr>
        <w:tc>
          <w:tcPr>
            <w:tcW w:w="0" w:type="auto"/>
            <w:vAlign w:val="center"/>
          </w:tcPr>
          <w:p w14:paraId="61BCE6F0" w14:textId="77777777" w:rsidR="007B1FAD" w:rsidRPr="000D204D" w:rsidRDefault="007B1FAD" w:rsidP="00210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alcoholic beverages</w:t>
            </w:r>
          </w:p>
          <w:p w14:paraId="26F4646C" w14:textId="77777777" w:rsidR="007B1FAD" w:rsidRPr="000D204D" w:rsidRDefault="007B1FAD" w:rsidP="00210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G 32)</w:t>
            </w:r>
          </w:p>
        </w:tc>
        <w:tc>
          <w:tcPr>
            <w:tcW w:w="0" w:type="auto"/>
            <w:vAlign w:val="center"/>
          </w:tcPr>
          <w:p w14:paraId="08BD57E8" w14:textId="77777777" w:rsidR="007B1FAD" w:rsidRPr="000D204D" w:rsidRDefault="007B1FAD" w:rsidP="0021041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</w:t>
            </w:r>
          </w:p>
        </w:tc>
        <w:tc>
          <w:tcPr>
            <w:tcW w:w="0" w:type="auto"/>
            <w:vAlign w:val="center"/>
          </w:tcPr>
          <w:p w14:paraId="62E21C7F" w14:textId="77777777" w:rsidR="007B1FAD" w:rsidRPr="000D204D" w:rsidRDefault="007B1FAD" w:rsidP="0021041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6</w:t>
            </w:r>
          </w:p>
        </w:tc>
        <w:tc>
          <w:tcPr>
            <w:tcW w:w="0" w:type="auto"/>
            <w:vAlign w:val="center"/>
          </w:tcPr>
          <w:p w14:paraId="176C1D57" w14:textId="77777777" w:rsidR="007B1FAD" w:rsidRPr="000D204D" w:rsidRDefault="007B1FAD" w:rsidP="0021041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</w:t>
            </w:r>
          </w:p>
        </w:tc>
        <w:tc>
          <w:tcPr>
            <w:tcW w:w="0" w:type="auto"/>
            <w:vAlign w:val="center"/>
          </w:tcPr>
          <w:p w14:paraId="29AE46FB" w14:textId="2FEF5DEB" w:rsidR="007B1FAD" w:rsidRPr="003F0CFB" w:rsidRDefault="00EB2DFA" w:rsidP="00210417">
            <w:pPr>
              <w:jc w:val="center"/>
              <w:rPr>
                <w:rFonts w:ascii="Times New Roman" w:hAnsi="Times New Roman" w:cs="Times New Roman"/>
                <w:color w:val="5B9BD5" w:themeColor="accent5"/>
                <w:sz w:val="18"/>
                <w:szCs w:val="18"/>
                <w:lang w:val="en-US"/>
              </w:rPr>
            </w:pPr>
            <w:r w:rsidRPr="003F0CFB">
              <w:rPr>
                <w:rFonts w:ascii="Times New Roman" w:hAnsi="Times New Roman" w:cs="Times New Roman"/>
                <w:color w:val="5B9BD5" w:themeColor="accent5"/>
                <w:sz w:val="18"/>
                <w:szCs w:val="18"/>
                <w:lang w:val="en-US"/>
              </w:rPr>
              <w:t>-</w:t>
            </w:r>
            <w:r w:rsidR="007B1FAD" w:rsidRPr="003F0CFB">
              <w:rPr>
                <w:rFonts w:ascii="Times New Roman" w:hAnsi="Times New Roman" w:cs="Times New Roman"/>
                <w:color w:val="5B9BD5" w:themeColor="accent5"/>
                <w:sz w:val="18"/>
                <w:szCs w:val="18"/>
                <w:lang w:val="en-US"/>
              </w:rPr>
              <w:t>0.16</w:t>
            </w:r>
          </w:p>
        </w:tc>
      </w:tr>
      <w:tr w:rsidR="007B1FAD" w:rsidRPr="000D204D" w14:paraId="3C6E5535" w14:textId="77777777" w:rsidTr="00210417">
        <w:trPr>
          <w:trHeight w:val="397"/>
        </w:trPr>
        <w:tc>
          <w:tcPr>
            <w:tcW w:w="0" w:type="auto"/>
            <w:vAlign w:val="center"/>
          </w:tcPr>
          <w:p w14:paraId="175F0B0E" w14:textId="77777777" w:rsidR="007B1FAD" w:rsidRPr="000D204D" w:rsidRDefault="007B1FAD" w:rsidP="00210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coholic beverages</w:t>
            </w:r>
          </w:p>
          <w:p w14:paraId="3437C472" w14:textId="77777777" w:rsidR="007B1FAD" w:rsidRPr="000D204D" w:rsidRDefault="007B1FAD" w:rsidP="00210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G 33)</w:t>
            </w:r>
          </w:p>
        </w:tc>
        <w:tc>
          <w:tcPr>
            <w:tcW w:w="0" w:type="auto"/>
            <w:vAlign w:val="center"/>
          </w:tcPr>
          <w:p w14:paraId="5A781145" w14:textId="77777777" w:rsidR="007B1FAD" w:rsidRPr="000D204D" w:rsidRDefault="007B1FAD" w:rsidP="0021041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0" w:type="auto"/>
            <w:vAlign w:val="center"/>
          </w:tcPr>
          <w:p w14:paraId="4B3B6553" w14:textId="77777777" w:rsidR="007B1FAD" w:rsidRPr="000D204D" w:rsidRDefault="007B1FAD" w:rsidP="0021041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40AAF226" w14:textId="77777777" w:rsidR="007B1FAD" w:rsidRPr="000D204D" w:rsidRDefault="007B1FAD" w:rsidP="0021041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79188334" w14:textId="0CF2CED3" w:rsidR="007B1FAD" w:rsidRPr="003F0CFB" w:rsidRDefault="00EB2DFA" w:rsidP="00210417">
            <w:pPr>
              <w:jc w:val="center"/>
              <w:rPr>
                <w:rFonts w:ascii="Times New Roman" w:hAnsi="Times New Roman" w:cs="Times New Roman"/>
                <w:color w:val="5B9BD5" w:themeColor="accent5"/>
                <w:sz w:val="18"/>
                <w:szCs w:val="18"/>
                <w:lang w:val="en-US"/>
              </w:rPr>
            </w:pPr>
            <w:r w:rsidRPr="003F0CFB">
              <w:rPr>
                <w:rFonts w:ascii="Times New Roman" w:hAnsi="Times New Roman" w:cs="Times New Roman"/>
                <w:color w:val="5B9BD5" w:themeColor="accent5"/>
                <w:sz w:val="18"/>
                <w:szCs w:val="18"/>
                <w:lang w:val="en-US"/>
              </w:rPr>
              <w:t>-</w:t>
            </w:r>
            <w:r w:rsidR="007B1FAD" w:rsidRPr="003F0CFB">
              <w:rPr>
                <w:rFonts w:ascii="Times New Roman" w:hAnsi="Times New Roman" w:cs="Times New Roman"/>
                <w:color w:val="5B9BD5" w:themeColor="accent5"/>
                <w:sz w:val="18"/>
                <w:szCs w:val="18"/>
                <w:lang w:val="en-US"/>
              </w:rPr>
              <w:t>0.04</w:t>
            </w:r>
          </w:p>
        </w:tc>
      </w:tr>
      <w:tr w:rsidR="007B1FAD" w:rsidRPr="000D204D" w14:paraId="39A19525" w14:textId="77777777" w:rsidTr="00210417">
        <w:trPr>
          <w:trHeight w:val="397"/>
        </w:trPr>
        <w:tc>
          <w:tcPr>
            <w:tcW w:w="0" w:type="auto"/>
            <w:vAlign w:val="center"/>
          </w:tcPr>
          <w:p w14:paraId="6FC79AB5" w14:textId="77777777" w:rsidR="007B1FAD" w:rsidRPr="000D204D" w:rsidRDefault="007B1FAD" w:rsidP="00210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mulated nutrition beverages</w:t>
            </w:r>
          </w:p>
          <w:p w14:paraId="57870465" w14:textId="77777777" w:rsidR="007B1FAD" w:rsidRPr="000D204D" w:rsidRDefault="007B1FAD" w:rsidP="0021041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G 34)</w:t>
            </w:r>
          </w:p>
        </w:tc>
        <w:tc>
          <w:tcPr>
            <w:tcW w:w="0" w:type="auto"/>
            <w:vAlign w:val="center"/>
          </w:tcPr>
          <w:p w14:paraId="71C06D3B" w14:textId="77777777" w:rsidR="007B1FAD" w:rsidRPr="000D204D" w:rsidRDefault="007B1FAD" w:rsidP="0021041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0" w:type="auto"/>
            <w:vAlign w:val="center"/>
          </w:tcPr>
          <w:p w14:paraId="7E2B68C4" w14:textId="77777777" w:rsidR="007B1FAD" w:rsidRPr="000D204D" w:rsidRDefault="007B1FAD" w:rsidP="0021041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</w:t>
            </w:r>
          </w:p>
        </w:tc>
        <w:tc>
          <w:tcPr>
            <w:tcW w:w="0" w:type="auto"/>
            <w:vAlign w:val="center"/>
          </w:tcPr>
          <w:p w14:paraId="625F1C9D" w14:textId="77777777" w:rsidR="007B1FAD" w:rsidRPr="000D204D" w:rsidRDefault="007B1FAD" w:rsidP="0021041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D20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</w:t>
            </w:r>
          </w:p>
        </w:tc>
        <w:tc>
          <w:tcPr>
            <w:tcW w:w="0" w:type="auto"/>
            <w:vAlign w:val="center"/>
          </w:tcPr>
          <w:p w14:paraId="75D9A526" w14:textId="59F52EF2" w:rsidR="007B1FAD" w:rsidRPr="003F0CFB" w:rsidRDefault="00EB2DFA" w:rsidP="00210417">
            <w:pPr>
              <w:jc w:val="center"/>
              <w:rPr>
                <w:rFonts w:ascii="Times New Roman" w:hAnsi="Times New Roman" w:cs="Times New Roman"/>
                <w:color w:val="5B9BD5" w:themeColor="accent5"/>
                <w:sz w:val="18"/>
                <w:szCs w:val="18"/>
                <w:lang w:val="en-US"/>
              </w:rPr>
            </w:pPr>
            <w:r w:rsidRPr="003F0CFB">
              <w:rPr>
                <w:rFonts w:ascii="Times New Roman" w:hAnsi="Times New Roman" w:cs="Times New Roman"/>
                <w:color w:val="5B9BD5" w:themeColor="accent5"/>
                <w:sz w:val="18"/>
                <w:szCs w:val="18"/>
                <w:lang w:val="en-US"/>
              </w:rPr>
              <w:t>-</w:t>
            </w:r>
            <w:r w:rsidR="007B1FAD" w:rsidRPr="003F0CFB">
              <w:rPr>
                <w:rFonts w:ascii="Times New Roman" w:hAnsi="Times New Roman" w:cs="Times New Roman"/>
                <w:color w:val="5B9BD5" w:themeColor="accent5"/>
                <w:sz w:val="18"/>
                <w:szCs w:val="18"/>
                <w:lang w:val="en-US"/>
              </w:rPr>
              <w:t>0.02</w:t>
            </w:r>
          </w:p>
        </w:tc>
      </w:tr>
    </w:tbl>
    <w:p w14:paraId="06E38D7A" w14:textId="5957B9A1" w:rsidR="007B1FAD" w:rsidRPr="00425A51" w:rsidRDefault="00967A43" w:rsidP="007B1FAD">
      <w:pPr>
        <w:pStyle w:val="NormalWeb"/>
        <w:rPr>
          <w:lang w:val="en-US"/>
        </w:rPr>
      </w:pPr>
      <w:r>
        <w:rPr>
          <w:b/>
          <w:vertAlign w:val="superscript"/>
          <w:lang w:val="en-US"/>
        </w:rPr>
        <w:t xml:space="preserve">1 </w:t>
      </w:r>
      <w:r w:rsidR="007B1FAD" w:rsidRPr="00425A51">
        <w:rPr>
          <w:lang w:val="en-US"/>
        </w:rPr>
        <w:t>Food groups contributors to the patterns, with factor loadings ≥ 0.2 or ≥</w:t>
      </w:r>
      <w:r w:rsidR="007B1FAD">
        <w:rPr>
          <w:lang w:val="en-US"/>
        </w:rPr>
        <w:t xml:space="preserve"> </w:t>
      </w:r>
      <w:r w:rsidR="007B1FAD" w:rsidRPr="00425A51">
        <w:rPr>
          <w:lang w:val="en-US"/>
        </w:rPr>
        <w:t>-0.2.</w:t>
      </w:r>
    </w:p>
    <w:p w14:paraId="62B73D69" w14:textId="77777777" w:rsidR="007B1FAD" w:rsidRDefault="007B1FAD" w:rsidP="007B1FAD">
      <w:pPr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br w:type="page"/>
      </w:r>
    </w:p>
    <w:p w14:paraId="6AFFB67A" w14:textId="6F820555" w:rsidR="002027C5" w:rsidRPr="004F7070" w:rsidRDefault="002027C5" w:rsidP="002027C5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4F7070">
        <w:rPr>
          <w:rFonts w:ascii="Times New Roman" w:hAnsi="Times New Roman" w:cs="Times New Roman"/>
          <w:color w:val="000000" w:themeColor="text1"/>
          <w:lang w:val="en-US"/>
        </w:rPr>
        <w:lastRenderedPageBreak/>
        <w:t xml:space="preserve">Supplemental Table </w:t>
      </w:r>
      <w:r w:rsidR="00420619">
        <w:rPr>
          <w:rFonts w:ascii="Times New Roman" w:hAnsi="Times New Roman" w:cs="Times New Roman"/>
          <w:color w:val="000000" w:themeColor="text1"/>
          <w:lang w:val="en-US"/>
        </w:rPr>
        <w:t>2</w:t>
      </w:r>
      <w:r w:rsidRPr="004F7070">
        <w:rPr>
          <w:rFonts w:ascii="Times New Roman" w:hAnsi="Times New Roman" w:cs="Times New Roman"/>
          <w:color w:val="000000" w:themeColor="text1"/>
          <w:lang w:val="en-US"/>
        </w:rPr>
        <w:t>: Linear regression</w:t>
      </w:r>
      <w:r w:rsidR="00412783" w:rsidRPr="00412783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1</w:t>
      </w:r>
      <w:r w:rsidRPr="004F7070">
        <w:rPr>
          <w:rFonts w:ascii="Times New Roman" w:hAnsi="Times New Roman" w:cs="Times New Roman"/>
          <w:color w:val="000000" w:themeColor="text1"/>
          <w:lang w:val="en-US"/>
        </w:rPr>
        <w:t xml:space="preserve"> for serum fatty acids and simplified dietary patterns scores in female population NHANES 2011-2012.</w:t>
      </w:r>
    </w:p>
    <w:tbl>
      <w:tblPr>
        <w:tblStyle w:val="Tabelacomgrade"/>
        <w:tblW w:w="4924" w:type="pct"/>
        <w:tblLook w:val="04A0" w:firstRow="1" w:lastRow="0" w:firstColumn="1" w:lastColumn="0" w:noHBand="0" w:noVBand="1"/>
      </w:tblPr>
      <w:tblGrid>
        <w:gridCol w:w="1874"/>
        <w:gridCol w:w="1272"/>
        <w:gridCol w:w="1272"/>
        <w:gridCol w:w="1317"/>
        <w:gridCol w:w="756"/>
        <w:gridCol w:w="1096"/>
        <w:gridCol w:w="1272"/>
        <w:gridCol w:w="1273"/>
        <w:gridCol w:w="1273"/>
        <w:gridCol w:w="700"/>
        <w:gridCol w:w="1096"/>
      </w:tblGrid>
      <w:tr w:rsidR="004F7070" w:rsidRPr="004F7070" w14:paraId="0E6008C1" w14:textId="77777777" w:rsidTr="003D5193">
        <w:tc>
          <w:tcPr>
            <w:tcW w:w="717" w:type="pct"/>
            <w:vAlign w:val="center"/>
          </w:tcPr>
          <w:p w14:paraId="6F0847B9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50" w:type="pct"/>
            <w:gridSpan w:val="5"/>
            <w:vAlign w:val="center"/>
          </w:tcPr>
          <w:p w14:paraId="2BB48982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Unadjusted Model</w:t>
            </w:r>
          </w:p>
        </w:tc>
        <w:tc>
          <w:tcPr>
            <w:tcW w:w="2133" w:type="pct"/>
            <w:gridSpan w:val="5"/>
            <w:vAlign w:val="center"/>
          </w:tcPr>
          <w:p w14:paraId="480BF919" w14:textId="01F2AC90" w:rsidR="002027C5" w:rsidRPr="004F7070" w:rsidRDefault="002027C5" w:rsidP="0041278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Adjusted Model</w:t>
            </w:r>
            <w:r w:rsidR="00412783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</w:t>
            </w:r>
            <w:r w:rsidR="00412783">
              <w:rPr>
                <w:rFonts w:ascii="Times New Roman" w:hAnsi="Times New Roman" w:cs="Times New Roman"/>
                <w:b/>
                <w:color w:val="000000" w:themeColor="text1"/>
                <w:vertAlign w:val="superscript"/>
                <w:lang w:val="en-US"/>
              </w:rPr>
              <w:t>2</w:t>
            </w:r>
          </w:p>
        </w:tc>
      </w:tr>
      <w:tr w:rsidR="004F7070" w:rsidRPr="004F7070" w14:paraId="2A122F03" w14:textId="77777777" w:rsidTr="003D5193">
        <w:tc>
          <w:tcPr>
            <w:tcW w:w="717" w:type="pct"/>
            <w:vAlign w:val="center"/>
          </w:tcPr>
          <w:p w14:paraId="153C9155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89" w:type="pct"/>
            <w:vAlign w:val="center"/>
          </w:tcPr>
          <w:p w14:paraId="4FA02CB7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>R</w:t>
            </w:r>
            <w:r w:rsidRPr="004F7070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489" w:type="pct"/>
            <w:vAlign w:val="center"/>
          </w:tcPr>
          <w:p w14:paraId="4EE04338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>R</w:t>
            </w:r>
            <w:r w:rsidRPr="004F7070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2</w:t>
            </w: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djusted</w:t>
            </w:r>
          </w:p>
        </w:tc>
        <w:tc>
          <w:tcPr>
            <w:tcW w:w="506" w:type="pct"/>
            <w:vAlign w:val="center"/>
          </w:tcPr>
          <w:p w14:paraId="0C7F93EA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>Beta</w:t>
            </w:r>
          </w:p>
        </w:tc>
        <w:tc>
          <w:tcPr>
            <w:tcW w:w="272" w:type="pct"/>
            <w:vAlign w:val="center"/>
          </w:tcPr>
          <w:p w14:paraId="155A1FF3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>F</w:t>
            </w:r>
          </w:p>
        </w:tc>
        <w:tc>
          <w:tcPr>
            <w:tcW w:w="395" w:type="pct"/>
            <w:vAlign w:val="center"/>
          </w:tcPr>
          <w:p w14:paraId="3D8859A3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ANOVA</w:t>
            </w:r>
          </w:p>
          <w:p w14:paraId="32E38A12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p value</w:t>
            </w:r>
          </w:p>
        </w:tc>
        <w:tc>
          <w:tcPr>
            <w:tcW w:w="489" w:type="pct"/>
            <w:vAlign w:val="center"/>
          </w:tcPr>
          <w:p w14:paraId="5E34B5CB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>R</w:t>
            </w:r>
            <w:r w:rsidRPr="004F7070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489" w:type="pct"/>
            <w:vAlign w:val="center"/>
          </w:tcPr>
          <w:p w14:paraId="272F241C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>R</w:t>
            </w:r>
            <w:r w:rsidRPr="004F7070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2</w:t>
            </w: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djusted</w:t>
            </w:r>
          </w:p>
        </w:tc>
        <w:tc>
          <w:tcPr>
            <w:tcW w:w="489" w:type="pct"/>
            <w:vAlign w:val="center"/>
          </w:tcPr>
          <w:p w14:paraId="56890735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>Beta</w:t>
            </w:r>
          </w:p>
        </w:tc>
        <w:tc>
          <w:tcPr>
            <w:tcW w:w="272" w:type="pct"/>
            <w:vAlign w:val="center"/>
          </w:tcPr>
          <w:p w14:paraId="61E66F91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>F</w:t>
            </w:r>
          </w:p>
        </w:tc>
        <w:tc>
          <w:tcPr>
            <w:tcW w:w="395" w:type="pct"/>
            <w:vAlign w:val="center"/>
          </w:tcPr>
          <w:p w14:paraId="6052FC6B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ANOVA</w:t>
            </w:r>
          </w:p>
          <w:p w14:paraId="6AAA808A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p value</w:t>
            </w:r>
          </w:p>
        </w:tc>
      </w:tr>
      <w:tr w:rsidR="004F7070" w:rsidRPr="004F7070" w14:paraId="6AF42569" w14:textId="77777777" w:rsidTr="003D5193">
        <w:tc>
          <w:tcPr>
            <w:tcW w:w="5000" w:type="pct"/>
            <w:gridSpan w:val="11"/>
            <w:vAlign w:val="center"/>
          </w:tcPr>
          <w:p w14:paraId="16A249C1" w14:textId="632FD325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4F7070">
              <w:rPr>
                <w:rFonts w:ascii="Times New Roman" w:hAnsi="Times New Roman" w:cs="Times New Roman"/>
                <w:b/>
                <w:color w:val="000000" w:themeColor="text1"/>
              </w:rPr>
              <w:t>Serum</w:t>
            </w:r>
            <w:proofErr w:type="spellEnd"/>
            <w:r w:rsidRPr="004F7070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proofErr w:type="spellStart"/>
            <w:r w:rsidRPr="004F7070">
              <w:rPr>
                <w:rFonts w:ascii="Times New Roman" w:hAnsi="Times New Roman" w:cs="Times New Roman"/>
                <w:b/>
                <w:color w:val="000000" w:themeColor="text1"/>
              </w:rPr>
              <w:t>D</w:t>
            </w:r>
            <w:r w:rsidR="00B37663">
              <w:rPr>
                <w:rFonts w:ascii="Times New Roman" w:hAnsi="Times New Roman" w:cs="Times New Roman"/>
                <w:b/>
                <w:color w:val="000000" w:themeColor="text1"/>
              </w:rPr>
              <w:t>ih</w:t>
            </w:r>
            <w:r w:rsidRPr="004F7070">
              <w:rPr>
                <w:rFonts w:ascii="Times New Roman" w:hAnsi="Times New Roman" w:cs="Times New Roman"/>
                <w:b/>
                <w:color w:val="000000" w:themeColor="text1"/>
              </w:rPr>
              <w:t>omo</w:t>
            </w:r>
            <w:proofErr w:type="spellEnd"/>
            <w:r w:rsidRPr="004F7070">
              <w:rPr>
                <w:rFonts w:ascii="Times New Roman" w:hAnsi="Times New Roman" w:cs="Times New Roman"/>
                <w:b/>
                <w:color w:val="000000" w:themeColor="text1"/>
              </w:rPr>
              <w:t>-</w:t>
            </w:r>
            <w:r w:rsidR="006D0AAE">
              <w:rPr>
                <w:rFonts w:ascii="Arial Unicode MS" w:eastAsia="Arial Unicode MS" w:hAnsi="Arial Unicode MS" w:cs="Arial Unicode MS" w:hint="eastAsia"/>
                <w:b/>
                <w:color w:val="000000" w:themeColor="text1"/>
              </w:rPr>
              <w:t>γ</w:t>
            </w:r>
            <w:r w:rsidRPr="004F7070">
              <w:rPr>
                <w:rFonts w:ascii="Times New Roman" w:hAnsi="Times New Roman" w:cs="Times New Roman"/>
                <w:b/>
                <w:color w:val="000000" w:themeColor="text1"/>
              </w:rPr>
              <w:t>-</w:t>
            </w:r>
            <w:proofErr w:type="spellStart"/>
            <w:r w:rsidR="00FA67C2">
              <w:rPr>
                <w:rFonts w:ascii="Times New Roman" w:hAnsi="Times New Roman" w:cs="Times New Roman"/>
                <w:b/>
                <w:color w:val="000000" w:themeColor="text1"/>
              </w:rPr>
              <w:t>l</w:t>
            </w:r>
            <w:r w:rsidRPr="004F7070">
              <w:rPr>
                <w:rFonts w:ascii="Times New Roman" w:hAnsi="Times New Roman" w:cs="Times New Roman"/>
                <w:b/>
                <w:color w:val="000000" w:themeColor="text1"/>
              </w:rPr>
              <w:t>inolenic</w:t>
            </w:r>
            <w:proofErr w:type="spellEnd"/>
            <w:r w:rsidRPr="004F7070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proofErr w:type="spellStart"/>
            <w:r w:rsidRPr="004F7070">
              <w:rPr>
                <w:rFonts w:ascii="Times New Roman" w:hAnsi="Times New Roman" w:cs="Times New Roman"/>
                <w:b/>
                <w:color w:val="000000" w:themeColor="text1"/>
              </w:rPr>
              <w:t>fatty</w:t>
            </w:r>
            <w:proofErr w:type="spellEnd"/>
            <w:r w:rsidRPr="004F7070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proofErr w:type="spellStart"/>
            <w:r w:rsidRPr="004F7070">
              <w:rPr>
                <w:rFonts w:ascii="Times New Roman" w:hAnsi="Times New Roman" w:cs="Times New Roman"/>
                <w:b/>
                <w:color w:val="000000" w:themeColor="text1"/>
              </w:rPr>
              <w:t>acid</w:t>
            </w:r>
            <w:proofErr w:type="spellEnd"/>
          </w:p>
        </w:tc>
      </w:tr>
      <w:tr w:rsidR="004F7070" w:rsidRPr="004F7070" w14:paraId="69EE99EC" w14:textId="77777777" w:rsidTr="003D5193">
        <w:tc>
          <w:tcPr>
            <w:tcW w:w="717" w:type="pct"/>
            <w:vAlign w:val="center"/>
          </w:tcPr>
          <w:p w14:paraId="334C251B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Dietary Patterns</w:t>
            </w:r>
          </w:p>
          <w:p w14:paraId="0B384F4F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u w:val="single"/>
                <w:lang w:val="en-US"/>
              </w:rPr>
            </w:pPr>
            <w:r w:rsidRPr="004F7070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Female</w:t>
            </w:r>
          </w:p>
        </w:tc>
        <w:tc>
          <w:tcPr>
            <w:tcW w:w="4283" w:type="pct"/>
            <w:gridSpan w:val="10"/>
            <w:vAlign w:val="center"/>
          </w:tcPr>
          <w:p w14:paraId="0A473CA7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4F7070" w:rsidRPr="004F7070" w14:paraId="0DC48E45" w14:textId="77777777" w:rsidTr="003D5193">
        <w:tc>
          <w:tcPr>
            <w:tcW w:w="717" w:type="pct"/>
            <w:vAlign w:val="center"/>
          </w:tcPr>
          <w:p w14:paraId="0193E8FA" w14:textId="62192F15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1 </w:t>
            </w:r>
            <w:r w:rsidR="00081974"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>–</w:t>
            </w: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081974"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foods </w:t>
            </w: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>rich in zinc and polyunsaturated fatty acids</w:t>
            </w:r>
          </w:p>
        </w:tc>
        <w:tc>
          <w:tcPr>
            <w:tcW w:w="489" w:type="pct"/>
            <w:vAlign w:val="center"/>
          </w:tcPr>
          <w:p w14:paraId="225D6410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>0.000088</w:t>
            </w:r>
          </w:p>
        </w:tc>
        <w:tc>
          <w:tcPr>
            <w:tcW w:w="489" w:type="pct"/>
            <w:vAlign w:val="center"/>
          </w:tcPr>
          <w:p w14:paraId="73D477DA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>-0.001211</w:t>
            </w:r>
          </w:p>
        </w:tc>
        <w:tc>
          <w:tcPr>
            <w:tcW w:w="506" w:type="pct"/>
            <w:vAlign w:val="center"/>
          </w:tcPr>
          <w:p w14:paraId="3906DAD2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>-0.00154</w:t>
            </w:r>
          </w:p>
        </w:tc>
        <w:tc>
          <w:tcPr>
            <w:tcW w:w="272" w:type="pct"/>
            <w:vAlign w:val="center"/>
          </w:tcPr>
          <w:p w14:paraId="57058CD2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>0.07</w:t>
            </w:r>
          </w:p>
        </w:tc>
        <w:tc>
          <w:tcPr>
            <w:tcW w:w="395" w:type="pct"/>
            <w:vAlign w:val="center"/>
          </w:tcPr>
          <w:p w14:paraId="0AF828A9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>0.79</w:t>
            </w:r>
          </w:p>
        </w:tc>
        <w:tc>
          <w:tcPr>
            <w:tcW w:w="489" w:type="pct"/>
            <w:vAlign w:val="center"/>
          </w:tcPr>
          <w:p w14:paraId="6D3CA319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>0.178963</w:t>
            </w:r>
          </w:p>
        </w:tc>
        <w:tc>
          <w:tcPr>
            <w:tcW w:w="489" w:type="pct"/>
            <w:vAlign w:val="center"/>
          </w:tcPr>
          <w:p w14:paraId="4A49EFC4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>0.158437</w:t>
            </w:r>
          </w:p>
        </w:tc>
        <w:tc>
          <w:tcPr>
            <w:tcW w:w="489" w:type="pct"/>
            <w:vAlign w:val="center"/>
          </w:tcPr>
          <w:p w14:paraId="11800B72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>-0.00445</w:t>
            </w:r>
          </w:p>
        </w:tc>
        <w:tc>
          <w:tcPr>
            <w:tcW w:w="272" w:type="pct"/>
            <w:vAlign w:val="center"/>
          </w:tcPr>
          <w:p w14:paraId="7843D4B3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>8.72</w:t>
            </w:r>
          </w:p>
        </w:tc>
        <w:tc>
          <w:tcPr>
            <w:tcW w:w="395" w:type="pct"/>
            <w:vAlign w:val="center"/>
          </w:tcPr>
          <w:p w14:paraId="5D43D162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>0.82</w:t>
            </w:r>
          </w:p>
        </w:tc>
      </w:tr>
      <w:tr w:rsidR="004F7070" w:rsidRPr="004F7070" w14:paraId="26682A98" w14:textId="77777777" w:rsidTr="003D5193">
        <w:tc>
          <w:tcPr>
            <w:tcW w:w="717" w:type="pct"/>
            <w:vAlign w:val="center"/>
          </w:tcPr>
          <w:p w14:paraId="4892B599" w14:textId="08713E6C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2 </w:t>
            </w:r>
            <w:r w:rsidR="00081974"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>–</w:t>
            </w: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081974"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foods </w:t>
            </w: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>poor in polyunsaturated fatty acids and rich in zinc</w:t>
            </w:r>
          </w:p>
        </w:tc>
        <w:tc>
          <w:tcPr>
            <w:tcW w:w="489" w:type="pct"/>
            <w:vAlign w:val="center"/>
          </w:tcPr>
          <w:p w14:paraId="3F4D81D4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>0.017828</w:t>
            </w:r>
          </w:p>
        </w:tc>
        <w:tc>
          <w:tcPr>
            <w:tcW w:w="489" w:type="pct"/>
            <w:vAlign w:val="center"/>
          </w:tcPr>
          <w:p w14:paraId="1B7A744A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>0.016551</w:t>
            </w:r>
          </w:p>
        </w:tc>
        <w:tc>
          <w:tcPr>
            <w:tcW w:w="506" w:type="pct"/>
            <w:vAlign w:val="center"/>
          </w:tcPr>
          <w:p w14:paraId="43CBFF4B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>0.026671</w:t>
            </w:r>
          </w:p>
        </w:tc>
        <w:tc>
          <w:tcPr>
            <w:tcW w:w="272" w:type="pct"/>
            <w:vAlign w:val="center"/>
          </w:tcPr>
          <w:p w14:paraId="040DB3DF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>13.9</w:t>
            </w:r>
          </w:p>
        </w:tc>
        <w:tc>
          <w:tcPr>
            <w:tcW w:w="395" w:type="pct"/>
            <w:vAlign w:val="center"/>
          </w:tcPr>
          <w:p w14:paraId="1CBA1A67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&lt; 0.01</w:t>
            </w:r>
          </w:p>
        </w:tc>
        <w:tc>
          <w:tcPr>
            <w:tcW w:w="489" w:type="pct"/>
            <w:vAlign w:val="center"/>
          </w:tcPr>
          <w:p w14:paraId="2A939139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>0.188583</w:t>
            </w:r>
          </w:p>
        </w:tc>
        <w:tc>
          <w:tcPr>
            <w:tcW w:w="489" w:type="pct"/>
            <w:vAlign w:val="center"/>
          </w:tcPr>
          <w:p w14:paraId="7A370D32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>0.168298</w:t>
            </w:r>
          </w:p>
        </w:tc>
        <w:tc>
          <w:tcPr>
            <w:tcW w:w="489" w:type="pct"/>
            <w:vAlign w:val="center"/>
          </w:tcPr>
          <w:p w14:paraId="2D024109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>0.020860</w:t>
            </w:r>
          </w:p>
        </w:tc>
        <w:tc>
          <w:tcPr>
            <w:tcW w:w="272" w:type="pct"/>
            <w:vAlign w:val="center"/>
          </w:tcPr>
          <w:p w14:paraId="4A85B223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>9.29</w:t>
            </w:r>
          </w:p>
        </w:tc>
        <w:tc>
          <w:tcPr>
            <w:tcW w:w="395" w:type="pct"/>
            <w:vAlign w:val="center"/>
          </w:tcPr>
          <w:p w14:paraId="060FC794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&lt; 0.01</w:t>
            </w:r>
          </w:p>
        </w:tc>
      </w:tr>
      <w:tr w:rsidR="004F7070" w:rsidRPr="004F7070" w14:paraId="247DF5F6" w14:textId="77777777" w:rsidTr="003D5193">
        <w:tc>
          <w:tcPr>
            <w:tcW w:w="5000" w:type="pct"/>
            <w:gridSpan w:val="11"/>
            <w:vAlign w:val="center"/>
          </w:tcPr>
          <w:p w14:paraId="0536DB0B" w14:textId="4AE59E96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proofErr w:type="spellStart"/>
            <w:r w:rsidRPr="006A442F">
              <w:rPr>
                <w:rFonts w:ascii="Times New Roman" w:hAnsi="Times New Roman" w:cs="Times New Roman"/>
                <w:b/>
                <w:color w:val="000000" w:themeColor="text1"/>
              </w:rPr>
              <w:t>Serum</w:t>
            </w:r>
            <w:proofErr w:type="spellEnd"/>
            <w:r w:rsidRPr="006A442F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proofErr w:type="spellStart"/>
            <w:r w:rsidRPr="006A442F">
              <w:rPr>
                <w:rFonts w:ascii="Times New Roman" w:hAnsi="Times New Roman" w:cs="Times New Roman"/>
                <w:b/>
                <w:color w:val="000000" w:themeColor="text1"/>
              </w:rPr>
              <w:t>Linoleic</w:t>
            </w:r>
            <w:proofErr w:type="spellEnd"/>
            <w:r w:rsidR="006C08E0" w:rsidRPr="006A442F">
              <w:rPr>
                <w:rFonts w:ascii="Times New Roman" w:hAnsi="Times New Roman" w:cs="Times New Roman"/>
                <w:b/>
                <w:color w:val="000000" w:themeColor="text1"/>
              </w:rPr>
              <w:t>/</w:t>
            </w:r>
            <w:proofErr w:type="spellStart"/>
            <w:r w:rsidRPr="006A442F">
              <w:rPr>
                <w:rFonts w:ascii="Times New Roman" w:hAnsi="Times New Roman" w:cs="Times New Roman"/>
                <w:b/>
                <w:color w:val="000000" w:themeColor="text1"/>
              </w:rPr>
              <w:t>D</w:t>
            </w:r>
            <w:r w:rsidR="00B37663" w:rsidRPr="006A442F">
              <w:rPr>
                <w:rFonts w:ascii="Times New Roman" w:hAnsi="Times New Roman" w:cs="Times New Roman"/>
                <w:b/>
                <w:color w:val="000000" w:themeColor="text1"/>
              </w:rPr>
              <w:t>i</w:t>
            </w:r>
            <w:r w:rsidRPr="006A442F">
              <w:rPr>
                <w:rFonts w:ascii="Times New Roman" w:hAnsi="Times New Roman" w:cs="Times New Roman"/>
                <w:b/>
                <w:color w:val="000000" w:themeColor="text1"/>
              </w:rPr>
              <w:t>homo</w:t>
            </w:r>
            <w:proofErr w:type="spellEnd"/>
            <w:r w:rsidRPr="006A442F">
              <w:rPr>
                <w:rFonts w:ascii="Times New Roman" w:hAnsi="Times New Roman" w:cs="Times New Roman"/>
                <w:b/>
                <w:color w:val="000000" w:themeColor="text1"/>
              </w:rPr>
              <w:t>-</w:t>
            </w:r>
            <w:r w:rsidR="006D0AAE" w:rsidRPr="006A442F">
              <w:rPr>
                <w:rFonts w:ascii="Arial Unicode MS" w:eastAsia="Arial Unicode MS" w:hAnsi="Arial Unicode MS" w:cs="Arial Unicode MS" w:hint="eastAsia"/>
                <w:b/>
                <w:color w:val="000000" w:themeColor="text1"/>
              </w:rPr>
              <w:t>γ</w:t>
            </w:r>
            <w:r w:rsidRPr="006A442F">
              <w:rPr>
                <w:rFonts w:ascii="Times New Roman" w:hAnsi="Times New Roman" w:cs="Times New Roman"/>
                <w:b/>
                <w:color w:val="000000" w:themeColor="text1"/>
              </w:rPr>
              <w:t>-</w:t>
            </w:r>
            <w:proofErr w:type="spellStart"/>
            <w:r w:rsidRPr="006A442F">
              <w:rPr>
                <w:rFonts w:ascii="Times New Roman" w:hAnsi="Times New Roman" w:cs="Times New Roman"/>
                <w:b/>
                <w:color w:val="000000" w:themeColor="text1"/>
              </w:rPr>
              <w:t>linolenic</w:t>
            </w:r>
            <w:proofErr w:type="spellEnd"/>
            <w:r w:rsidRPr="006A442F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proofErr w:type="spellStart"/>
            <w:r w:rsidRPr="006A442F">
              <w:rPr>
                <w:rFonts w:ascii="Times New Roman" w:hAnsi="Times New Roman" w:cs="Times New Roman"/>
                <w:b/>
                <w:color w:val="000000" w:themeColor="text1"/>
              </w:rPr>
              <w:t>ratio</w:t>
            </w:r>
            <w:proofErr w:type="spellEnd"/>
          </w:p>
        </w:tc>
      </w:tr>
      <w:tr w:rsidR="004F7070" w:rsidRPr="004F7070" w14:paraId="605F36E7" w14:textId="77777777" w:rsidTr="003D5193">
        <w:tc>
          <w:tcPr>
            <w:tcW w:w="717" w:type="pct"/>
            <w:vAlign w:val="center"/>
          </w:tcPr>
          <w:p w14:paraId="0F51A45A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Dietary Patterns</w:t>
            </w:r>
          </w:p>
          <w:p w14:paraId="4A1ADD32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u w:val="single"/>
                <w:lang w:val="en-US"/>
              </w:rPr>
            </w:pPr>
            <w:r w:rsidRPr="004F7070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Female</w:t>
            </w:r>
          </w:p>
        </w:tc>
        <w:tc>
          <w:tcPr>
            <w:tcW w:w="4283" w:type="pct"/>
            <w:gridSpan w:val="10"/>
            <w:vAlign w:val="center"/>
          </w:tcPr>
          <w:p w14:paraId="03A4B277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</w:tr>
      <w:tr w:rsidR="004F7070" w:rsidRPr="004F7070" w14:paraId="64A852BA" w14:textId="77777777" w:rsidTr="003D5193">
        <w:tc>
          <w:tcPr>
            <w:tcW w:w="717" w:type="pct"/>
            <w:vAlign w:val="center"/>
          </w:tcPr>
          <w:p w14:paraId="3FCA142F" w14:textId="2608F6C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1 </w:t>
            </w:r>
            <w:r w:rsidR="00081974"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>–</w:t>
            </w: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081974"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foods </w:t>
            </w: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>rich in zinc and polyunsaturated fatty acids</w:t>
            </w:r>
          </w:p>
        </w:tc>
        <w:tc>
          <w:tcPr>
            <w:tcW w:w="489" w:type="pct"/>
            <w:vAlign w:val="center"/>
          </w:tcPr>
          <w:p w14:paraId="467527DD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>0.000672</w:t>
            </w:r>
          </w:p>
        </w:tc>
        <w:tc>
          <w:tcPr>
            <w:tcW w:w="489" w:type="pct"/>
            <w:vAlign w:val="center"/>
          </w:tcPr>
          <w:p w14:paraId="17872C7E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>-0.000627</w:t>
            </w:r>
          </w:p>
        </w:tc>
        <w:tc>
          <w:tcPr>
            <w:tcW w:w="506" w:type="pct"/>
            <w:vAlign w:val="center"/>
          </w:tcPr>
          <w:p w14:paraId="37C2A422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>0.003840</w:t>
            </w:r>
          </w:p>
        </w:tc>
        <w:tc>
          <w:tcPr>
            <w:tcW w:w="272" w:type="pct"/>
            <w:vAlign w:val="center"/>
          </w:tcPr>
          <w:p w14:paraId="411F7555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>0.52</w:t>
            </w:r>
          </w:p>
        </w:tc>
        <w:tc>
          <w:tcPr>
            <w:tcW w:w="395" w:type="pct"/>
            <w:vAlign w:val="center"/>
          </w:tcPr>
          <w:p w14:paraId="6EE51492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>0.47</w:t>
            </w:r>
          </w:p>
        </w:tc>
        <w:tc>
          <w:tcPr>
            <w:tcW w:w="489" w:type="pct"/>
            <w:vAlign w:val="center"/>
          </w:tcPr>
          <w:p w14:paraId="655304F2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>0.137130</w:t>
            </w:r>
          </w:p>
        </w:tc>
        <w:tc>
          <w:tcPr>
            <w:tcW w:w="489" w:type="pct"/>
            <w:vAlign w:val="center"/>
          </w:tcPr>
          <w:p w14:paraId="3CF1A4EF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>0.115558</w:t>
            </w:r>
          </w:p>
        </w:tc>
        <w:tc>
          <w:tcPr>
            <w:tcW w:w="489" w:type="pct"/>
            <w:vAlign w:val="center"/>
          </w:tcPr>
          <w:p w14:paraId="1D5149AE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>0.014095</w:t>
            </w:r>
          </w:p>
        </w:tc>
        <w:tc>
          <w:tcPr>
            <w:tcW w:w="272" w:type="pct"/>
            <w:vAlign w:val="center"/>
          </w:tcPr>
          <w:p w14:paraId="52845E6B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>6.35</w:t>
            </w:r>
          </w:p>
        </w:tc>
        <w:tc>
          <w:tcPr>
            <w:tcW w:w="395" w:type="pct"/>
            <w:vAlign w:val="center"/>
          </w:tcPr>
          <w:p w14:paraId="3B271047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>0.42</w:t>
            </w:r>
          </w:p>
        </w:tc>
      </w:tr>
      <w:tr w:rsidR="004F7070" w:rsidRPr="004F7070" w14:paraId="355BBA3C" w14:textId="77777777" w:rsidTr="003D5193">
        <w:tc>
          <w:tcPr>
            <w:tcW w:w="717" w:type="pct"/>
            <w:vAlign w:val="center"/>
          </w:tcPr>
          <w:p w14:paraId="287A88BB" w14:textId="03691CE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2 </w:t>
            </w:r>
            <w:r w:rsidR="00081974"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>–</w:t>
            </w: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081974"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foods </w:t>
            </w: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>poor in polyunsaturated fatty acids and rich in zinc</w:t>
            </w:r>
          </w:p>
        </w:tc>
        <w:tc>
          <w:tcPr>
            <w:tcW w:w="489" w:type="pct"/>
            <w:vAlign w:val="center"/>
          </w:tcPr>
          <w:p w14:paraId="7FDC3BA1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>0.020184</w:t>
            </w:r>
          </w:p>
        </w:tc>
        <w:tc>
          <w:tcPr>
            <w:tcW w:w="489" w:type="pct"/>
            <w:vAlign w:val="center"/>
          </w:tcPr>
          <w:p w14:paraId="3EE89D8D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>0.018910</w:t>
            </w:r>
          </w:p>
        </w:tc>
        <w:tc>
          <w:tcPr>
            <w:tcW w:w="506" w:type="pct"/>
            <w:vAlign w:val="center"/>
          </w:tcPr>
          <w:p w14:paraId="7CF1130B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>-0.025601</w:t>
            </w:r>
          </w:p>
        </w:tc>
        <w:tc>
          <w:tcPr>
            <w:tcW w:w="272" w:type="pct"/>
            <w:vAlign w:val="center"/>
          </w:tcPr>
          <w:p w14:paraId="4774919E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>15.84</w:t>
            </w:r>
          </w:p>
        </w:tc>
        <w:tc>
          <w:tcPr>
            <w:tcW w:w="395" w:type="pct"/>
            <w:vAlign w:val="center"/>
          </w:tcPr>
          <w:p w14:paraId="5E0347B8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&lt; 0.01</w:t>
            </w:r>
          </w:p>
        </w:tc>
        <w:tc>
          <w:tcPr>
            <w:tcW w:w="489" w:type="pct"/>
            <w:vAlign w:val="center"/>
          </w:tcPr>
          <w:p w14:paraId="3EE33835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>0.144490</w:t>
            </w:r>
          </w:p>
        </w:tc>
        <w:tc>
          <w:tcPr>
            <w:tcW w:w="489" w:type="pct"/>
            <w:vAlign w:val="center"/>
          </w:tcPr>
          <w:p w14:paraId="2DF02558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>0.123103</w:t>
            </w:r>
          </w:p>
        </w:tc>
        <w:tc>
          <w:tcPr>
            <w:tcW w:w="489" w:type="pct"/>
            <w:vAlign w:val="center"/>
          </w:tcPr>
          <w:p w14:paraId="70D55D82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>-0.021731</w:t>
            </w:r>
          </w:p>
        </w:tc>
        <w:tc>
          <w:tcPr>
            <w:tcW w:w="272" w:type="pct"/>
            <w:vAlign w:val="center"/>
          </w:tcPr>
          <w:p w14:paraId="44713B70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>6.75</w:t>
            </w:r>
          </w:p>
        </w:tc>
        <w:tc>
          <w:tcPr>
            <w:tcW w:w="395" w:type="pct"/>
            <w:vAlign w:val="center"/>
          </w:tcPr>
          <w:p w14:paraId="4702113A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&lt; 0.01</w:t>
            </w:r>
          </w:p>
        </w:tc>
      </w:tr>
    </w:tbl>
    <w:p w14:paraId="1B04534F" w14:textId="62124114" w:rsidR="002027C5" w:rsidRPr="004F7070" w:rsidRDefault="00412783" w:rsidP="002027C5">
      <w:pPr>
        <w:spacing w:line="480" w:lineRule="auto"/>
        <w:ind w:right="209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412783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lastRenderedPageBreak/>
        <w:t>1</w:t>
      </w:r>
      <w:r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 xml:space="preserve"> </w:t>
      </w:r>
      <w:r w:rsidR="002027C5" w:rsidRPr="00412783">
        <w:rPr>
          <w:rFonts w:ascii="Times New Roman" w:hAnsi="Times New Roman" w:cs="Times New Roman"/>
          <w:color w:val="000000" w:themeColor="text1"/>
          <w:lang w:val="en-US"/>
        </w:rPr>
        <w:t>Serum</w:t>
      </w:r>
      <w:r w:rsidR="002027C5" w:rsidRPr="004F7070">
        <w:rPr>
          <w:rFonts w:ascii="Times New Roman" w:hAnsi="Times New Roman" w:cs="Times New Roman"/>
          <w:color w:val="000000" w:themeColor="text1"/>
          <w:lang w:val="en-US"/>
        </w:rPr>
        <w:t xml:space="preserve"> fatty acids as dependent variable and simplified dietary factors as independent variable.</w:t>
      </w:r>
      <w:r w:rsidR="002027C5" w:rsidRPr="004F7070">
        <w:rPr>
          <w:rFonts w:ascii="Times New Roman" w:hAnsi="Times New Roman" w:cs="Times New Roman"/>
          <w:b/>
          <w:color w:val="000000" w:themeColor="text1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lang w:val="en-US"/>
        </w:rPr>
        <w:t>Unadjusted and adjusted</w:t>
      </w:r>
      <w:r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2</w:t>
      </w:r>
      <w:r w:rsidR="002027C5" w:rsidRPr="004F7070">
        <w:rPr>
          <w:rFonts w:ascii="Times New Roman" w:hAnsi="Times New Roman" w:cs="Times New Roman"/>
          <w:b/>
          <w:color w:val="000000" w:themeColor="text1"/>
          <w:lang w:val="en-US"/>
        </w:rPr>
        <w:t xml:space="preserve"> </w:t>
      </w:r>
      <w:r w:rsidR="002027C5" w:rsidRPr="004F7070">
        <w:rPr>
          <w:rFonts w:ascii="Times New Roman" w:hAnsi="Times New Roman" w:cs="Times New Roman"/>
          <w:color w:val="000000" w:themeColor="text1"/>
          <w:lang w:val="en-US"/>
        </w:rPr>
        <w:t>for all confounding variables (age, energy intake, poverty: income ratio - PIR, race, physical activity, BMI, level of education, medication use, supplement use).</w:t>
      </w:r>
    </w:p>
    <w:p w14:paraId="0FFCCA6E" w14:textId="66616D7A" w:rsidR="002027C5" w:rsidRPr="004F7070" w:rsidRDefault="00533E23" w:rsidP="00A939AB">
      <w:pPr>
        <w:rPr>
          <w:rFonts w:ascii="Times New Roman" w:hAnsi="Times New Roman" w:cs="Times New Roman"/>
          <w:color w:val="000000" w:themeColor="text1"/>
          <w:lang w:val="en-US"/>
        </w:rPr>
      </w:pPr>
      <w:r w:rsidRPr="004F7070">
        <w:rPr>
          <w:rFonts w:ascii="Times New Roman" w:hAnsi="Times New Roman" w:cs="Times New Roman"/>
          <w:color w:val="000000" w:themeColor="text1"/>
          <w:lang w:val="en-US"/>
        </w:rPr>
        <w:br w:type="page"/>
      </w:r>
      <w:r w:rsidR="002027C5" w:rsidRPr="00D34D6C">
        <w:rPr>
          <w:rFonts w:ascii="Times New Roman" w:hAnsi="Times New Roman" w:cs="Times New Roman"/>
          <w:color w:val="000000" w:themeColor="text1"/>
          <w:lang w:val="en-US"/>
        </w:rPr>
        <w:lastRenderedPageBreak/>
        <w:t xml:space="preserve">Supplemental Table </w:t>
      </w:r>
      <w:r w:rsidR="00420619" w:rsidRPr="00D34D6C">
        <w:rPr>
          <w:rFonts w:ascii="Times New Roman" w:hAnsi="Times New Roman" w:cs="Times New Roman"/>
          <w:color w:val="000000" w:themeColor="text1"/>
          <w:lang w:val="en-US"/>
        </w:rPr>
        <w:t>3</w:t>
      </w:r>
      <w:r w:rsidR="002027C5" w:rsidRPr="00D34D6C">
        <w:rPr>
          <w:rFonts w:ascii="Times New Roman" w:hAnsi="Times New Roman" w:cs="Times New Roman"/>
          <w:color w:val="000000" w:themeColor="text1"/>
          <w:lang w:val="en-US"/>
        </w:rPr>
        <w:t>: Linear regression</w:t>
      </w:r>
      <w:r w:rsidR="00412783" w:rsidRPr="00D34D6C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1</w:t>
      </w:r>
      <w:r w:rsidR="002027C5" w:rsidRPr="00D34D6C">
        <w:rPr>
          <w:rFonts w:ascii="Times New Roman" w:hAnsi="Times New Roman" w:cs="Times New Roman"/>
          <w:color w:val="000000" w:themeColor="text1"/>
          <w:lang w:val="en-US"/>
        </w:rPr>
        <w:t xml:space="preserve"> for serum fatty acids and simplified dietary patterns scores in male population NHANES 2011-2012.</w:t>
      </w:r>
    </w:p>
    <w:tbl>
      <w:tblPr>
        <w:tblStyle w:val="Tabelacomgrade"/>
        <w:tblW w:w="4924" w:type="pct"/>
        <w:tblLook w:val="04A0" w:firstRow="1" w:lastRow="0" w:firstColumn="1" w:lastColumn="0" w:noHBand="0" w:noVBand="1"/>
      </w:tblPr>
      <w:tblGrid>
        <w:gridCol w:w="1880"/>
        <w:gridCol w:w="1278"/>
        <w:gridCol w:w="1278"/>
        <w:gridCol w:w="1324"/>
        <w:gridCol w:w="706"/>
        <w:gridCol w:w="1096"/>
        <w:gridCol w:w="1279"/>
        <w:gridCol w:w="1279"/>
        <w:gridCol w:w="1279"/>
        <w:gridCol w:w="706"/>
        <w:gridCol w:w="1096"/>
      </w:tblGrid>
      <w:tr w:rsidR="004F7070" w:rsidRPr="004F7070" w14:paraId="06CB5288" w14:textId="77777777" w:rsidTr="003D5193">
        <w:tc>
          <w:tcPr>
            <w:tcW w:w="717" w:type="pct"/>
            <w:vAlign w:val="center"/>
          </w:tcPr>
          <w:p w14:paraId="6FEE916F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150" w:type="pct"/>
            <w:gridSpan w:val="5"/>
            <w:vAlign w:val="center"/>
          </w:tcPr>
          <w:p w14:paraId="2E4E475C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Unadjusted Model</w:t>
            </w:r>
          </w:p>
        </w:tc>
        <w:tc>
          <w:tcPr>
            <w:tcW w:w="2133" w:type="pct"/>
            <w:gridSpan w:val="5"/>
            <w:vAlign w:val="center"/>
          </w:tcPr>
          <w:p w14:paraId="0C146DF7" w14:textId="490DD7A3" w:rsidR="002027C5" w:rsidRPr="004F7070" w:rsidRDefault="002027C5" w:rsidP="0041278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Adjusted Model</w:t>
            </w:r>
            <w:r w:rsidR="00412783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 </w:t>
            </w:r>
            <w:r w:rsidR="00412783">
              <w:rPr>
                <w:rFonts w:ascii="Times New Roman" w:hAnsi="Times New Roman" w:cs="Times New Roman"/>
                <w:b/>
                <w:color w:val="000000" w:themeColor="text1"/>
                <w:vertAlign w:val="superscript"/>
                <w:lang w:val="en-US"/>
              </w:rPr>
              <w:t>2</w:t>
            </w:r>
          </w:p>
        </w:tc>
      </w:tr>
      <w:tr w:rsidR="004F7070" w:rsidRPr="004F7070" w14:paraId="2967BF24" w14:textId="77777777" w:rsidTr="003D5193">
        <w:tc>
          <w:tcPr>
            <w:tcW w:w="717" w:type="pct"/>
            <w:vAlign w:val="center"/>
          </w:tcPr>
          <w:p w14:paraId="4129EEEB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489" w:type="pct"/>
            <w:vAlign w:val="center"/>
          </w:tcPr>
          <w:p w14:paraId="00BF7A1A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>R</w:t>
            </w:r>
            <w:r w:rsidRPr="004F7070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489" w:type="pct"/>
            <w:vAlign w:val="center"/>
          </w:tcPr>
          <w:p w14:paraId="4CBBEAEC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>R</w:t>
            </w:r>
            <w:r w:rsidRPr="004F7070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2</w:t>
            </w: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djusted</w:t>
            </w:r>
          </w:p>
        </w:tc>
        <w:tc>
          <w:tcPr>
            <w:tcW w:w="506" w:type="pct"/>
            <w:vAlign w:val="center"/>
          </w:tcPr>
          <w:p w14:paraId="60303168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>Beta</w:t>
            </w:r>
          </w:p>
        </w:tc>
        <w:tc>
          <w:tcPr>
            <w:tcW w:w="272" w:type="pct"/>
            <w:vAlign w:val="center"/>
          </w:tcPr>
          <w:p w14:paraId="33E447A3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>F</w:t>
            </w:r>
          </w:p>
        </w:tc>
        <w:tc>
          <w:tcPr>
            <w:tcW w:w="395" w:type="pct"/>
            <w:vAlign w:val="center"/>
          </w:tcPr>
          <w:p w14:paraId="579CFE6C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ANOVA</w:t>
            </w:r>
          </w:p>
          <w:p w14:paraId="3CD956A4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p value</w:t>
            </w:r>
          </w:p>
        </w:tc>
        <w:tc>
          <w:tcPr>
            <w:tcW w:w="489" w:type="pct"/>
            <w:vAlign w:val="center"/>
          </w:tcPr>
          <w:p w14:paraId="78DDB082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>R</w:t>
            </w:r>
            <w:r w:rsidRPr="004F7070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489" w:type="pct"/>
            <w:vAlign w:val="center"/>
          </w:tcPr>
          <w:p w14:paraId="6BC970BF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>R</w:t>
            </w:r>
            <w:r w:rsidRPr="004F7070">
              <w:rPr>
                <w:rFonts w:ascii="Times New Roman" w:hAnsi="Times New Roman" w:cs="Times New Roman"/>
                <w:color w:val="000000" w:themeColor="text1"/>
                <w:vertAlign w:val="superscript"/>
                <w:lang w:val="en-US"/>
              </w:rPr>
              <w:t>2</w:t>
            </w: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djusted</w:t>
            </w:r>
          </w:p>
        </w:tc>
        <w:tc>
          <w:tcPr>
            <w:tcW w:w="489" w:type="pct"/>
            <w:vAlign w:val="center"/>
          </w:tcPr>
          <w:p w14:paraId="29F7439A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>Beta</w:t>
            </w:r>
          </w:p>
        </w:tc>
        <w:tc>
          <w:tcPr>
            <w:tcW w:w="272" w:type="pct"/>
            <w:vAlign w:val="center"/>
          </w:tcPr>
          <w:p w14:paraId="0DE93A4C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>F</w:t>
            </w:r>
          </w:p>
        </w:tc>
        <w:tc>
          <w:tcPr>
            <w:tcW w:w="395" w:type="pct"/>
            <w:vAlign w:val="center"/>
          </w:tcPr>
          <w:p w14:paraId="476E36CC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ANOVA</w:t>
            </w:r>
          </w:p>
          <w:p w14:paraId="6A390AFF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p value</w:t>
            </w:r>
          </w:p>
        </w:tc>
      </w:tr>
      <w:tr w:rsidR="004F7070" w:rsidRPr="004F7070" w14:paraId="3E85A82F" w14:textId="77777777" w:rsidTr="003D5193">
        <w:tc>
          <w:tcPr>
            <w:tcW w:w="5000" w:type="pct"/>
            <w:gridSpan w:val="11"/>
            <w:vAlign w:val="center"/>
          </w:tcPr>
          <w:p w14:paraId="0C1C8E24" w14:textId="48DE4EE8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4F7070">
              <w:rPr>
                <w:rFonts w:ascii="Times New Roman" w:hAnsi="Times New Roman" w:cs="Times New Roman"/>
                <w:b/>
                <w:color w:val="000000" w:themeColor="text1"/>
              </w:rPr>
              <w:t>Serum</w:t>
            </w:r>
            <w:proofErr w:type="spellEnd"/>
            <w:r w:rsidRPr="004F7070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proofErr w:type="spellStart"/>
            <w:r w:rsidRPr="004F7070">
              <w:rPr>
                <w:rFonts w:ascii="Times New Roman" w:hAnsi="Times New Roman" w:cs="Times New Roman"/>
                <w:b/>
                <w:color w:val="000000" w:themeColor="text1"/>
              </w:rPr>
              <w:t>D</w:t>
            </w:r>
            <w:r w:rsidR="00B37663">
              <w:rPr>
                <w:rFonts w:ascii="Times New Roman" w:hAnsi="Times New Roman" w:cs="Times New Roman"/>
                <w:b/>
                <w:color w:val="000000" w:themeColor="text1"/>
              </w:rPr>
              <w:t>ih</w:t>
            </w:r>
            <w:r w:rsidRPr="004F7070">
              <w:rPr>
                <w:rFonts w:ascii="Times New Roman" w:hAnsi="Times New Roman" w:cs="Times New Roman"/>
                <w:b/>
                <w:color w:val="000000" w:themeColor="text1"/>
              </w:rPr>
              <w:t>omo</w:t>
            </w:r>
            <w:proofErr w:type="spellEnd"/>
            <w:r w:rsidRPr="004F7070">
              <w:rPr>
                <w:rFonts w:ascii="Times New Roman" w:hAnsi="Times New Roman" w:cs="Times New Roman"/>
                <w:b/>
                <w:color w:val="000000" w:themeColor="text1"/>
              </w:rPr>
              <w:t>-</w:t>
            </w:r>
            <w:r w:rsidR="006D0AAE">
              <w:rPr>
                <w:rFonts w:ascii="Arial Unicode MS" w:eastAsia="Arial Unicode MS" w:hAnsi="Arial Unicode MS" w:cs="Arial Unicode MS" w:hint="eastAsia"/>
                <w:b/>
                <w:color w:val="000000" w:themeColor="text1"/>
              </w:rPr>
              <w:t>γ</w:t>
            </w:r>
            <w:r w:rsidRPr="004F7070">
              <w:rPr>
                <w:rFonts w:ascii="Times New Roman" w:hAnsi="Times New Roman" w:cs="Times New Roman"/>
                <w:b/>
                <w:color w:val="000000" w:themeColor="text1"/>
              </w:rPr>
              <w:t>-</w:t>
            </w:r>
            <w:proofErr w:type="spellStart"/>
            <w:r w:rsidR="00FA67C2">
              <w:rPr>
                <w:rFonts w:ascii="Times New Roman" w:hAnsi="Times New Roman" w:cs="Times New Roman"/>
                <w:b/>
                <w:color w:val="000000" w:themeColor="text1"/>
              </w:rPr>
              <w:t>l</w:t>
            </w:r>
            <w:r w:rsidRPr="004F7070">
              <w:rPr>
                <w:rFonts w:ascii="Times New Roman" w:hAnsi="Times New Roman" w:cs="Times New Roman"/>
                <w:b/>
                <w:color w:val="000000" w:themeColor="text1"/>
              </w:rPr>
              <w:t>inolenic</w:t>
            </w:r>
            <w:proofErr w:type="spellEnd"/>
            <w:r w:rsidRPr="004F7070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proofErr w:type="spellStart"/>
            <w:r w:rsidRPr="004F7070">
              <w:rPr>
                <w:rFonts w:ascii="Times New Roman" w:hAnsi="Times New Roman" w:cs="Times New Roman"/>
                <w:b/>
                <w:color w:val="000000" w:themeColor="text1"/>
              </w:rPr>
              <w:t>fatty</w:t>
            </w:r>
            <w:proofErr w:type="spellEnd"/>
            <w:r w:rsidRPr="004F7070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proofErr w:type="spellStart"/>
            <w:r w:rsidRPr="004F7070">
              <w:rPr>
                <w:rFonts w:ascii="Times New Roman" w:hAnsi="Times New Roman" w:cs="Times New Roman"/>
                <w:b/>
                <w:color w:val="000000" w:themeColor="text1"/>
              </w:rPr>
              <w:t>acid</w:t>
            </w:r>
            <w:proofErr w:type="spellEnd"/>
          </w:p>
        </w:tc>
      </w:tr>
      <w:tr w:rsidR="004F7070" w:rsidRPr="004F7070" w14:paraId="2A0B7044" w14:textId="77777777" w:rsidTr="003D5193">
        <w:tc>
          <w:tcPr>
            <w:tcW w:w="717" w:type="pct"/>
            <w:vAlign w:val="center"/>
          </w:tcPr>
          <w:p w14:paraId="2891FA41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Dietary Patterns</w:t>
            </w:r>
          </w:p>
          <w:p w14:paraId="033A47AA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u w:val="single"/>
                <w:lang w:val="en-US"/>
              </w:rPr>
            </w:pPr>
            <w:r w:rsidRPr="004F7070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ale</w:t>
            </w:r>
          </w:p>
        </w:tc>
        <w:tc>
          <w:tcPr>
            <w:tcW w:w="4283" w:type="pct"/>
            <w:gridSpan w:val="10"/>
            <w:vAlign w:val="center"/>
          </w:tcPr>
          <w:p w14:paraId="6DDBF323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4F7070" w:rsidRPr="004F7070" w14:paraId="0A2B9AF2" w14:textId="77777777" w:rsidTr="003D5193">
        <w:tc>
          <w:tcPr>
            <w:tcW w:w="717" w:type="pct"/>
            <w:vAlign w:val="center"/>
          </w:tcPr>
          <w:p w14:paraId="13DEB680" w14:textId="65E7164E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1 </w:t>
            </w:r>
            <w:r w:rsidR="003057F0"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>–</w:t>
            </w: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3057F0"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foods </w:t>
            </w: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>rich in zinc and polyunsaturated fatty acids</w:t>
            </w:r>
          </w:p>
        </w:tc>
        <w:tc>
          <w:tcPr>
            <w:tcW w:w="489" w:type="pct"/>
            <w:vAlign w:val="center"/>
          </w:tcPr>
          <w:p w14:paraId="620BFF26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>0.001706</w:t>
            </w:r>
          </w:p>
        </w:tc>
        <w:tc>
          <w:tcPr>
            <w:tcW w:w="489" w:type="pct"/>
            <w:vAlign w:val="center"/>
          </w:tcPr>
          <w:p w14:paraId="01484CEB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>0.000518</w:t>
            </w:r>
          </w:p>
        </w:tc>
        <w:tc>
          <w:tcPr>
            <w:tcW w:w="506" w:type="pct"/>
            <w:vAlign w:val="center"/>
          </w:tcPr>
          <w:p w14:paraId="4DBB8D5D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>0.006168</w:t>
            </w:r>
          </w:p>
        </w:tc>
        <w:tc>
          <w:tcPr>
            <w:tcW w:w="272" w:type="pct"/>
            <w:vAlign w:val="center"/>
          </w:tcPr>
          <w:p w14:paraId="2F2B1941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>1.43</w:t>
            </w:r>
          </w:p>
        </w:tc>
        <w:tc>
          <w:tcPr>
            <w:tcW w:w="395" w:type="pct"/>
            <w:vAlign w:val="center"/>
          </w:tcPr>
          <w:p w14:paraId="2374AA35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>0.23</w:t>
            </w:r>
          </w:p>
        </w:tc>
        <w:tc>
          <w:tcPr>
            <w:tcW w:w="489" w:type="pct"/>
            <w:vAlign w:val="center"/>
          </w:tcPr>
          <w:p w14:paraId="4DB273B1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>0.168641</w:t>
            </w:r>
          </w:p>
        </w:tc>
        <w:tc>
          <w:tcPr>
            <w:tcW w:w="489" w:type="pct"/>
            <w:vAlign w:val="center"/>
          </w:tcPr>
          <w:p w14:paraId="520D2F3B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>0.150286</w:t>
            </w:r>
          </w:p>
        </w:tc>
        <w:tc>
          <w:tcPr>
            <w:tcW w:w="489" w:type="pct"/>
            <w:vAlign w:val="center"/>
          </w:tcPr>
          <w:p w14:paraId="5ED9D3C8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>-0.01166</w:t>
            </w:r>
          </w:p>
        </w:tc>
        <w:tc>
          <w:tcPr>
            <w:tcW w:w="272" w:type="pct"/>
            <w:vAlign w:val="center"/>
          </w:tcPr>
          <w:p w14:paraId="659E8854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>9.19</w:t>
            </w:r>
          </w:p>
        </w:tc>
        <w:tc>
          <w:tcPr>
            <w:tcW w:w="395" w:type="pct"/>
            <w:vAlign w:val="center"/>
          </w:tcPr>
          <w:p w14:paraId="0DE0F535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>0.27</w:t>
            </w:r>
          </w:p>
        </w:tc>
      </w:tr>
      <w:tr w:rsidR="004F7070" w:rsidRPr="004F7070" w14:paraId="499FA017" w14:textId="77777777" w:rsidTr="003D5193">
        <w:tc>
          <w:tcPr>
            <w:tcW w:w="717" w:type="pct"/>
            <w:vAlign w:val="center"/>
          </w:tcPr>
          <w:p w14:paraId="45E3DB3A" w14:textId="02E410E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2 </w:t>
            </w:r>
            <w:r w:rsidR="003057F0"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>–</w:t>
            </w: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3057F0"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foods </w:t>
            </w:r>
            <w:r w:rsidR="008340D2" w:rsidRPr="008340D2">
              <w:rPr>
                <w:rFonts w:ascii="Times New Roman" w:hAnsi="Times New Roman" w:cs="Times New Roman"/>
                <w:color w:val="5B9BD5" w:themeColor="accent5"/>
                <w:lang w:val="en-US"/>
              </w:rPr>
              <w:t>poor</w:t>
            </w:r>
            <w:r w:rsidRPr="008340D2">
              <w:rPr>
                <w:rFonts w:ascii="Times New Roman" w:hAnsi="Times New Roman" w:cs="Times New Roman"/>
                <w:color w:val="5B9BD5" w:themeColor="accent5"/>
                <w:lang w:val="en-US"/>
              </w:rPr>
              <w:t xml:space="preserve"> </w:t>
            </w: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n polyunsaturated fatty acids and </w:t>
            </w:r>
            <w:r w:rsidR="008340D2" w:rsidRPr="008340D2">
              <w:rPr>
                <w:rFonts w:ascii="Times New Roman" w:hAnsi="Times New Roman" w:cs="Times New Roman"/>
                <w:color w:val="5B9BD5" w:themeColor="accent5"/>
                <w:lang w:val="en-US"/>
              </w:rPr>
              <w:t>rich</w:t>
            </w: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in zinc</w:t>
            </w:r>
          </w:p>
        </w:tc>
        <w:tc>
          <w:tcPr>
            <w:tcW w:w="489" w:type="pct"/>
            <w:vAlign w:val="center"/>
          </w:tcPr>
          <w:p w14:paraId="515E2B71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>0.004413</w:t>
            </w:r>
          </w:p>
        </w:tc>
        <w:tc>
          <w:tcPr>
            <w:tcW w:w="489" w:type="pct"/>
            <w:vAlign w:val="center"/>
          </w:tcPr>
          <w:p w14:paraId="24B5730E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>0.003229</w:t>
            </w:r>
          </w:p>
        </w:tc>
        <w:tc>
          <w:tcPr>
            <w:tcW w:w="506" w:type="pct"/>
            <w:vAlign w:val="center"/>
          </w:tcPr>
          <w:p w14:paraId="600BB43B" w14:textId="29CA4A36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F76CB">
              <w:rPr>
                <w:rFonts w:ascii="Times New Roman" w:hAnsi="Times New Roman" w:cs="Times New Roman"/>
                <w:color w:val="5B9BD5" w:themeColor="accent5"/>
                <w:lang w:val="en-US"/>
              </w:rPr>
              <w:t>0.011577</w:t>
            </w:r>
          </w:p>
        </w:tc>
        <w:tc>
          <w:tcPr>
            <w:tcW w:w="272" w:type="pct"/>
            <w:vAlign w:val="center"/>
          </w:tcPr>
          <w:p w14:paraId="3C0E1499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>3.72</w:t>
            </w:r>
          </w:p>
        </w:tc>
        <w:tc>
          <w:tcPr>
            <w:tcW w:w="395" w:type="pct"/>
            <w:vAlign w:val="center"/>
          </w:tcPr>
          <w:p w14:paraId="03391145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>0.05</w:t>
            </w:r>
          </w:p>
        </w:tc>
        <w:tc>
          <w:tcPr>
            <w:tcW w:w="489" w:type="pct"/>
            <w:vAlign w:val="center"/>
          </w:tcPr>
          <w:p w14:paraId="3F5835D2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>0.166104</w:t>
            </w:r>
          </w:p>
        </w:tc>
        <w:tc>
          <w:tcPr>
            <w:tcW w:w="489" w:type="pct"/>
            <w:vAlign w:val="center"/>
          </w:tcPr>
          <w:p w14:paraId="36158425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>0.147694</w:t>
            </w:r>
          </w:p>
        </w:tc>
        <w:tc>
          <w:tcPr>
            <w:tcW w:w="489" w:type="pct"/>
            <w:vAlign w:val="center"/>
          </w:tcPr>
          <w:p w14:paraId="727B5B87" w14:textId="0AB0014D" w:rsidR="002027C5" w:rsidRPr="004F7070" w:rsidRDefault="00FA3361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A3361">
              <w:rPr>
                <w:rFonts w:ascii="Times New Roman" w:hAnsi="Times New Roman" w:cs="Times New Roman"/>
                <w:color w:val="5B9BD5" w:themeColor="accent5"/>
                <w:lang w:val="en-US"/>
              </w:rPr>
              <w:t>0.00717</w:t>
            </w:r>
          </w:p>
        </w:tc>
        <w:tc>
          <w:tcPr>
            <w:tcW w:w="272" w:type="pct"/>
            <w:vAlign w:val="center"/>
          </w:tcPr>
          <w:p w14:paraId="01732CF4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>9.02</w:t>
            </w:r>
          </w:p>
        </w:tc>
        <w:tc>
          <w:tcPr>
            <w:tcW w:w="395" w:type="pct"/>
            <w:vAlign w:val="center"/>
          </w:tcPr>
          <w:p w14:paraId="3A903720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>0.06</w:t>
            </w:r>
          </w:p>
        </w:tc>
      </w:tr>
      <w:tr w:rsidR="004F7070" w:rsidRPr="004F7070" w14:paraId="63C22011" w14:textId="77777777" w:rsidTr="003D5193">
        <w:tc>
          <w:tcPr>
            <w:tcW w:w="5000" w:type="pct"/>
            <w:gridSpan w:val="11"/>
            <w:vAlign w:val="center"/>
          </w:tcPr>
          <w:p w14:paraId="0BCD7304" w14:textId="14F50474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bookmarkStart w:id="0" w:name="_GoBack"/>
            <w:proofErr w:type="spellStart"/>
            <w:r w:rsidRPr="006A442F">
              <w:rPr>
                <w:rFonts w:ascii="Times New Roman" w:hAnsi="Times New Roman" w:cs="Times New Roman"/>
                <w:b/>
                <w:color w:val="000000" w:themeColor="text1"/>
              </w:rPr>
              <w:t>Serum</w:t>
            </w:r>
            <w:proofErr w:type="spellEnd"/>
            <w:r w:rsidRPr="006A442F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proofErr w:type="spellStart"/>
            <w:r w:rsidRPr="006A442F">
              <w:rPr>
                <w:rFonts w:ascii="Times New Roman" w:hAnsi="Times New Roman" w:cs="Times New Roman"/>
                <w:b/>
                <w:color w:val="000000" w:themeColor="text1"/>
              </w:rPr>
              <w:t>Linoleic</w:t>
            </w:r>
            <w:proofErr w:type="spellEnd"/>
            <w:r w:rsidR="006C08E0" w:rsidRPr="006A442F">
              <w:rPr>
                <w:rFonts w:ascii="Times New Roman" w:hAnsi="Times New Roman" w:cs="Times New Roman"/>
                <w:b/>
                <w:color w:val="000000" w:themeColor="text1"/>
              </w:rPr>
              <w:t>/</w:t>
            </w:r>
            <w:proofErr w:type="spellStart"/>
            <w:r w:rsidRPr="006A442F">
              <w:rPr>
                <w:rFonts w:ascii="Times New Roman" w:hAnsi="Times New Roman" w:cs="Times New Roman"/>
                <w:b/>
                <w:color w:val="000000" w:themeColor="text1"/>
              </w:rPr>
              <w:t>D</w:t>
            </w:r>
            <w:r w:rsidR="00B37663" w:rsidRPr="006A442F">
              <w:rPr>
                <w:rFonts w:ascii="Times New Roman" w:hAnsi="Times New Roman" w:cs="Times New Roman"/>
                <w:b/>
                <w:color w:val="000000" w:themeColor="text1"/>
              </w:rPr>
              <w:t>i</w:t>
            </w:r>
            <w:r w:rsidRPr="006A442F">
              <w:rPr>
                <w:rFonts w:ascii="Times New Roman" w:hAnsi="Times New Roman" w:cs="Times New Roman"/>
                <w:b/>
                <w:color w:val="000000" w:themeColor="text1"/>
              </w:rPr>
              <w:t>homo</w:t>
            </w:r>
            <w:proofErr w:type="spellEnd"/>
            <w:r w:rsidRPr="006A442F">
              <w:rPr>
                <w:rFonts w:ascii="Times New Roman" w:hAnsi="Times New Roman" w:cs="Times New Roman"/>
                <w:b/>
                <w:color w:val="000000" w:themeColor="text1"/>
              </w:rPr>
              <w:t>-</w:t>
            </w:r>
            <w:r w:rsidR="006D0AAE" w:rsidRPr="006A442F">
              <w:rPr>
                <w:rFonts w:ascii="Arial Unicode MS" w:eastAsia="Arial Unicode MS" w:hAnsi="Arial Unicode MS" w:cs="Arial Unicode MS" w:hint="eastAsia"/>
                <w:b/>
                <w:color w:val="000000" w:themeColor="text1"/>
              </w:rPr>
              <w:t>γ</w:t>
            </w:r>
            <w:r w:rsidRPr="006A442F">
              <w:rPr>
                <w:rFonts w:ascii="Times New Roman" w:hAnsi="Times New Roman" w:cs="Times New Roman"/>
                <w:b/>
                <w:color w:val="000000" w:themeColor="text1"/>
              </w:rPr>
              <w:t>-</w:t>
            </w:r>
            <w:proofErr w:type="spellStart"/>
            <w:r w:rsidRPr="006A442F">
              <w:rPr>
                <w:rFonts w:ascii="Times New Roman" w:hAnsi="Times New Roman" w:cs="Times New Roman"/>
                <w:b/>
                <w:color w:val="000000" w:themeColor="text1"/>
              </w:rPr>
              <w:t>linolenic</w:t>
            </w:r>
            <w:proofErr w:type="spellEnd"/>
            <w:r w:rsidRPr="006A442F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proofErr w:type="spellStart"/>
            <w:r w:rsidRPr="006A442F">
              <w:rPr>
                <w:rFonts w:ascii="Times New Roman" w:hAnsi="Times New Roman" w:cs="Times New Roman"/>
                <w:b/>
                <w:color w:val="000000" w:themeColor="text1"/>
              </w:rPr>
              <w:t>ratio</w:t>
            </w:r>
            <w:bookmarkEnd w:id="0"/>
            <w:proofErr w:type="spellEnd"/>
          </w:p>
        </w:tc>
      </w:tr>
      <w:tr w:rsidR="004F7070" w:rsidRPr="004F7070" w14:paraId="1E539FC8" w14:textId="77777777" w:rsidTr="003D5193">
        <w:tc>
          <w:tcPr>
            <w:tcW w:w="717" w:type="pct"/>
            <w:vAlign w:val="center"/>
          </w:tcPr>
          <w:p w14:paraId="29550E2F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Dietary Patterns</w:t>
            </w:r>
          </w:p>
          <w:p w14:paraId="3F0DEB07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u w:val="single"/>
                <w:lang w:val="en-US"/>
              </w:rPr>
            </w:pPr>
            <w:r w:rsidRPr="004F7070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Male</w:t>
            </w:r>
          </w:p>
        </w:tc>
        <w:tc>
          <w:tcPr>
            <w:tcW w:w="4283" w:type="pct"/>
            <w:gridSpan w:val="10"/>
            <w:vAlign w:val="center"/>
          </w:tcPr>
          <w:p w14:paraId="13FE501A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</w:p>
        </w:tc>
      </w:tr>
      <w:tr w:rsidR="004F7070" w:rsidRPr="004F7070" w14:paraId="5044BB32" w14:textId="77777777" w:rsidTr="003D5193">
        <w:tc>
          <w:tcPr>
            <w:tcW w:w="717" w:type="pct"/>
            <w:vAlign w:val="center"/>
          </w:tcPr>
          <w:p w14:paraId="09258730" w14:textId="1E67095E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1 </w:t>
            </w:r>
            <w:r w:rsidR="003057F0"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>–</w:t>
            </w: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3057F0"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foods </w:t>
            </w: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>rich in zinc and polyunsaturated fatty acids</w:t>
            </w:r>
          </w:p>
        </w:tc>
        <w:tc>
          <w:tcPr>
            <w:tcW w:w="489" w:type="pct"/>
            <w:vAlign w:val="center"/>
          </w:tcPr>
          <w:p w14:paraId="7FBFF382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>0.001058</w:t>
            </w:r>
          </w:p>
        </w:tc>
        <w:tc>
          <w:tcPr>
            <w:tcW w:w="489" w:type="pct"/>
            <w:vAlign w:val="center"/>
          </w:tcPr>
          <w:p w14:paraId="01EDAF7A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>-0.000129</w:t>
            </w:r>
          </w:p>
        </w:tc>
        <w:tc>
          <w:tcPr>
            <w:tcW w:w="506" w:type="pct"/>
            <w:vAlign w:val="center"/>
          </w:tcPr>
          <w:p w14:paraId="16718881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>-0.004274</w:t>
            </w:r>
          </w:p>
        </w:tc>
        <w:tc>
          <w:tcPr>
            <w:tcW w:w="272" w:type="pct"/>
            <w:vAlign w:val="center"/>
          </w:tcPr>
          <w:p w14:paraId="1C8E84A6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>0.89</w:t>
            </w:r>
          </w:p>
        </w:tc>
        <w:tc>
          <w:tcPr>
            <w:tcW w:w="395" w:type="pct"/>
            <w:vAlign w:val="center"/>
          </w:tcPr>
          <w:p w14:paraId="22839F3C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>0.34</w:t>
            </w:r>
          </w:p>
        </w:tc>
        <w:tc>
          <w:tcPr>
            <w:tcW w:w="489" w:type="pct"/>
            <w:vAlign w:val="center"/>
          </w:tcPr>
          <w:p w14:paraId="2E808CDA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>0.151736</w:t>
            </w:r>
          </w:p>
        </w:tc>
        <w:tc>
          <w:tcPr>
            <w:tcW w:w="489" w:type="pct"/>
            <w:vAlign w:val="center"/>
          </w:tcPr>
          <w:p w14:paraId="14A848B0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>0.133008</w:t>
            </w:r>
          </w:p>
        </w:tc>
        <w:tc>
          <w:tcPr>
            <w:tcW w:w="489" w:type="pct"/>
            <w:vAlign w:val="center"/>
          </w:tcPr>
          <w:p w14:paraId="16F931FA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>0.012241</w:t>
            </w:r>
          </w:p>
        </w:tc>
        <w:tc>
          <w:tcPr>
            <w:tcW w:w="272" w:type="pct"/>
            <w:vAlign w:val="center"/>
          </w:tcPr>
          <w:p w14:paraId="70FEF379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>8.10</w:t>
            </w:r>
          </w:p>
        </w:tc>
        <w:tc>
          <w:tcPr>
            <w:tcW w:w="395" w:type="pct"/>
            <w:vAlign w:val="center"/>
          </w:tcPr>
          <w:p w14:paraId="7FCF56E0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>0.34</w:t>
            </w:r>
          </w:p>
        </w:tc>
      </w:tr>
      <w:tr w:rsidR="004F7070" w:rsidRPr="004F7070" w14:paraId="4DD46EE1" w14:textId="77777777" w:rsidTr="003D5193">
        <w:tc>
          <w:tcPr>
            <w:tcW w:w="717" w:type="pct"/>
            <w:vAlign w:val="center"/>
          </w:tcPr>
          <w:p w14:paraId="77CE55B0" w14:textId="63790CF8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2 </w:t>
            </w:r>
            <w:r w:rsidR="003057F0"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>–</w:t>
            </w: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3057F0"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foods </w:t>
            </w:r>
            <w:r w:rsidR="008340D2" w:rsidRPr="008340D2">
              <w:rPr>
                <w:rFonts w:ascii="Times New Roman" w:hAnsi="Times New Roman" w:cs="Times New Roman"/>
                <w:color w:val="5B9BD5" w:themeColor="accent5"/>
                <w:lang w:val="en-US"/>
              </w:rPr>
              <w:t>poor</w:t>
            </w: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in polyunsaturated fatty acids and </w:t>
            </w:r>
            <w:r w:rsidR="008340D2" w:rsidRPr="008340D2">
              <w:rPr>
                <w:rFonts w:ascii="Times New Roman" w:hAnsi="Times New Roman" w:cs="Times New Roman"/>
                <w:color w:val="5B9BD5" w:themeColor="accent5"/>
                <w:lang w:val="en-US"/>
              </w:rPr>
              <w:t>rich</w:t>
            </w: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in zinc</w:t>
            </w:r>
          </w:p>
        </w:tc>
        <w:tc>
          <w:tcPr>
            <w:tcW w:w="489" w:type="pct"/>
            <w:vAlign w:val="center"/>
          </w:tcPr>
          <w:p w14:paraId="41BA29B0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>0.007460</w:t>
            </w:r>
          </w:p>
        </w:tc>
        <w:tc>
          <w:tcPr>
            <w:tcW w:w="489" w:type="pct"/>
            <w:vAlign w:val="center"/>
          </w:tcPr>
          <w:p w14:paraId="1DDE1C62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>0.006280</w:t>
            </w:r>
          </w:p>
        </w:tc>
        <w:tc>
          <w:tcPr>
            <w:tcW w:w="506" w:type="pct"/>
            <w:vAlign w:val="center"/>
          </w:tcPr>
          <w:p w14:paraId="6CF38E1A" w14:textId="556531F2" w:rsidR="002027C5" w:rsidRPr="004F7070" w:rsidRDefault="00FA3361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A3361">
              <w:rPr>
                <w:rFonts w:ascii="Times New Roman" w:hAnsi="Times New Roman" w:cs="Times New Roman"/>
                <w:color w:val="5B9BD5" w:themeColor="accent5"/>
                <w:lang w:val="en-US"/>
              </w:rPr>
              <w:t>-</w:t>
            </w:r>
            <w:r w:rsidR="002027C5" w:rsidRPr="00FA3361">
              <w:rPr>
                <w:rFonts w:ascii="Times New Roman" w:hAnsi="Times New Roman" w:cs="Times New Roman"/>
                <w:color w:val="5B9BD5" w:themeColor="accent5"/>
                <w:lang w:val="en-US"/>
              </w:rPr>
              <w:t>0.013245</w:t>
            </w:r>
          </w:p>
        </w:tc>
        <w:tc>
          <w:tcPr>
            <w:tcW w:w="272" w:type="pct"/>
            <w:vAlign w:val="center"/>
          </w:tcPr>
          <w:p w14:paraId="569F659E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>6.32</w:t>
            </w:r>
          </w:p>
        </w:tc>
        <w:tc>
          <w:tcPr>
            <w:tcW w:w="395" w:type="pct"/>
            <w:vAlign w:val="center"/>
          </w:tcPr>
          <w:p w14:paraId="3C0A4713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01</w:t>
            </w:r>
          </w:p>
        </w:tc>
        <w:tc>
          <w:tcPr>
            <w:tcW w:w="489" w:type="pct"/>
            <w:vAlign w:val="center"/>
          </w:tcPr>
          <w:p w14:paraId="71557439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>0.154576</w:t>
            </w:r>
          </w:p>
        </w:tc>
        <w:tc>
          <w:tcPr>
            <w:tcW w:w="489" w:type="pct"/>
            <w:vAlign w:val="center"/>
          </w:tcPr>
          <w:p w14:paraId="7658A41E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>0.135911</w:t>
            </w:r>
          </w:p>
        </w:tc>
        <w:tc>
          <w:tcPr>
            <w:tcW w:w="489" w:type="pct"/>
            <w:vAlign w:val="center"/>
          </w:tcPr>
          <w:p w14:paraId="419D0504" w14:textId="2639E5CF" w:rsidR="002027C5" w:rsidRPr="004F7070" w:rsidRDefault="00FA3361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A3361">
              <w:rPr>
                <w:rFonts w:ascii="Times New Roman" w:hAnsi="Times New Roman" w:cs="Times New Roman"/>
                <w:color w:val="5B9BD5" w:themeColor="accent5"/>
                <w:lang w:val="en-US"/>
              </w:rPr>
              <w:t>-</w:t>
            </w:r>
            <w:r w:rsidR="002027C5" w:rsidRPr="00FA3361">
              <w:rPr>
                <w:rFonts w:ascii="Times New Roman" w:hAnsi="Times New Roman" w:cs="Times New Roman"/>
                <w:color w:val="5B9BD5" w:themeColor="accent5"/>
                <w:lang w:val="en-US"/>
              </w:rPr>
              <w:t>0.014619</w:t>
            </w:r>
          </w:p>
        </w:tc>
        <w:tc>
          <w:tcPr>
            <w:tcW w:w="272" w:type="pct"/>
            <w:vAlign w:val="center"/>
          </w:tcPr>
          <w:p w14:paraId="3FD63681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color w:val="000000" w:themeColor="text1"/>
                <w:lang w:val="en-US"/>
              </w:rPr>
              <w:t>8.28</w:t>
            </w:r>
          </w:p>
        </w:tc>
        <w:tc>
          <w:tcPr>
            <w:tcW w:w="395" w:type="pct"/>
            <w:vAlign w:val="center"/>
          </w:tcPr>
          <w:p w14:paraId="17F5DAB7" w14:textId="77777777" w:rsidR="002027C5" w:rsidRPr="004F7070" w:rsidRDefault="002027C5" w:rsidP="003D519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4F7070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0.01</w:t>
            </w:r>
          </w:p>
        </w:tc>
      </w:tr>
    </w:tbl>
    <w:p w14:paraId="69AE83C1" w14:textId="6957A2ED" w:rsidR="009D1243" w:rsidRPr="000D204D" w:rsidRDefault="00412783" w:rsidP="002027C5">
      <w:pPr>
        <w:spacing w:line="480" w:lineRule="auto"/>
        <w:ind w:right="209"/>
        <w:jc w:val="both"/>
        <w:rPr>
          <w:rFonts w:ascii="Times New Roman" w:hAnsi="Times New Roman" w:cs="Times New Roman"/>
          <w:lang w:val="en-US"/>
        </w:rPr>
      </w:pPr>
      <w:r w:rsidRPr="00412783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lastRenderedPageBreak/>
        <w:t>1</w:t>
      </w:r>
      <w:r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 xml:space="preserve"> </w:t>
      </w:r>
      <w:r w:rsidR="002027C5" w:rsidRPr="00412783">
        <w:rPr>
          <w:rFonts w:ascii="Times New Roman" w:hAnsi="Times New Roman" w:cs="Times New Roman"/>
          <w:color w:val="000000" w:themeColor="text1"/>
          <w:lang w:val="en-US"/>
        </w:rPr>
        <w:t>Serum</w:t>
      </w:r>
      <w:r w:rsidR="002027C5" w:rsidRPr="004F7070">
        <w:rPr>
          <w:rFonts w:ascii="Times New Roman" w:hAnsi="Times New Roman" w:cs="Times New Roman"/>
          <w:color w:val="000000" w:themeColor="text1"/>
          <w:lang w:val="en-US"/>
        </w:rPr>
        <w:t xml:space="preserve"> fatty acids as dependent variable and simplified dietary factors as independent variable.</w:t>
      </w:r>
      <w:r w:rsidR="002027C5" w:rsidRPr="004F7070">
        <w:rPr>
          <w:rFonts w:ascii="Times New Roman" w:hAnsi="Times New Roman" w:cs="Times New Roman"/>
          <w:b/>
          <w:color w:val="000000" w:themeColor="text1"/>
          <w:lang w:val="en-US"/>
        </w:rPr>
        <w:t xml:space="preserve"> </w:t>
      </w:r>
      <w:r w:rsidR="002027C5" w:rsidRPr="004F7070">
        <w:rPr>
          <w:rFonts w:ascii="Times New Roman" w:hAnsi="Times New Roman" w:cs="Times New Roman"/>
          <w:color w:val="000000" w:themeColor="text1"/>
          <w:lang w:val="en-US"/>
        </w:rPr>
        <w:t>Unadjusted and adjusted</w:t>
      </w:r>
      <w:r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2</w:t>
      </w:r>
      <w:r w:rsidR="002027C5" w:rsidRPr="004F7070">
        <w:rPr>
          <w:rFonts w:ascii="Times New Roman" w:hAnsi="Times New Roman" w:cs="Times New Roman"/>
          <w:b/>
          <w:color w:val="000000" w:themeColor="text1"/>
          <w:lang w:val="en-US"/>
        </w:rPr>
        <w:t xml:space="preserve"> </w:t>
      </w:r>
      <w:r w:rsidR="002027C5" w:rsidRPr="004F7070">
        <w:rPr>
          <w:rFonts w:ascii="Times New Roman" w:hAnsi="Times New Roman" w:cs="Times New Roman"/>
          <w:color w:val="000000" w:themeColor="text1"/>
          <w:lang w:val="en-US"/>
        </w:rPr>
        <w:t>for all confounding variables (age, energy intake, pove</w:t>
      </w:r>
      <w:r w:rsidR="002027C5" w:rsidRPr="001A4805">
        <w:rPr>
          <w:rFonts w:ascii="Times New Roman" w:hAnsi="Times New Roman" w:cs="Times New Roman"/>
          <w:lang w:val="en-US"/>
        </w:rPr>
        <w:t>rty: income ratio - PIR, race, physical activity, BMI, level of education, medication use, supplement use)</w:t>
      </w:r>
      <w:r w:rsidR="002027C5">
        <w:rPr>
          <w:rFonts w:ascii="Times New Roman" w:hAnsi="Times New Roman" w:cs="Times New Roman"/>
          <w:lang w:val="en-US"/>
        </w:rPr>
        <w:t>.</w:t>
      </w:r>
    </w:p>
    <w:sectPr w:rsidR="009D1243" w:rsidRPr="000D204D" w:rsidSect="00C90A6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17" w:h="11901" w:orient="landscape"/>
      <w:pgMar w:top="1417" w:right="1701" w:bottom="141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76B6C2" w14:textId="77777777" w:rsidR="009022D0" w:rsidRDefault="009022D0" w:rsidP="00F5041C">
      <w:r>
        <w:separator/>
      </w:r>
    </w:p>
  </w:endnote>
  <w:endnote w:type="continuationSeparator" w:id="0">
    <w:p w14:paraId="74E49F34" w14:textId="77777777" w:rsidR="009022D0" w:rsidRDefault="009022D0" w:rsidP="00F504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merodepgina"/>
      </w:rPr>
      <w:id w:val="-716202141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44BBE15C" w14:textId="77777777" w:rsidR="00C6114F" w:rsidRDefault="00C6114F" w:rsidP="000D204D">
        <w:pPr>
          <w:pStyle w:val="Rodap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76C15000" w14:textId="77777777" w:rsidR="00C6114F" w:rsidRDefault="00C6114F" w:rsidP="001866B5">
    <w:pPr>
      <w:pStyle w:val="Rodap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merodepgina"/>
      </w:rPr>
      <w:id w:val="-905143028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7F07D647" w14:textId="77777777" w:rsidR="00C6114F" w:rsidRDefault="00C6114F" w:rsidP="000D204D">
        <w:pPr>
          <w:pStyle w:val="Rodap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 w:rsidR="00967A43">
          <w:rPr>
            <w:rStyle w:val="Nmerodepgina"/>
            <w:noProof/>
          </w:rPr>
          <w:t>6</w:t>
        </w:r>
        <w:r>
          <w:rPr>
            <w:rStyle w:val="Nmerodepgina"/>
          </w:rPr>
          <w:fldChar w:fldCharType="end"/>
        </w:r>
      </w:p>
    </w:sdtContent>
  </w:sdt>
  <w:p w14:paraId="6AB458DA" w14:textId="77777777" w:rsidR="00C6114F" w:rsidRPr="00BD2242" w:rsidRDefault="00C6114F" w:rsidP="001866B5">
    <w:pPr>
      <w:pStyle w:val="Rodap"/>
      <w:ind w:right="360" w:firstLine="360"/>
      <w:rPr>
        <w:sz w:val="12"/>
        <w:szCs w:val="12"/>
      </w:rPr>
    </w:pPr>
    <w:r w:rsidRPr="00BD2242">
      <w:rPr>
        <w:sz w:val="12"/>
        <w:szCs w:val="12"/>
      </w:rPr>
      <w:ptab w:relativeTo="margin" w:alignment="center" w:leader="none"/>
    </w:r>
    <w:r w:rsidRPr="00BD2242">
      <w:rPr>
        <w:sz w:val="12"/>
        <w:szCs w:val="12"/>
      </w:rPr>
      <w:ptab w:relativeTo="margin" w:alignment="right" w:leader="none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917220" w14:textId="77777777" w:rsidR="001A3386" w:rsidRDefault="001A3386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75A58D" w14:textId="77777777" w:rsidR="009022D0" w:rsidRDefault="009022D0" w:rsidP="00F5041C">
      <w:r>
        <w:separator/>
      </w:r>
    </w:p>
  </w:footnote>
  <w:footnote w:type="continuationSeparator" w:id="0">
    <w:p w14:paraId="2770F59D" w14:textId="77777777" w:rsidR="009022D0" w:rsidRDefault="009022D0" w:rsidP="00F5041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AF0721" w14:textId="77777777" w:rsidR="001A3386" w:rsidRDefault="001A3386">
    <w:pPr>
      <w:pStyle w:val="Cabealh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B4FBF9" w14:textId="16D42772" w:rsidR="00C6114F" w:rsidRPr="00656C85" w:rsidRDefault="00C6114F">
    <w:pPr>
      <w:pStyle w:val="Cabealho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SUPPORTING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0FBAB5" w14:textId="77777777" w:rsidR="001A3386" w:rsidRDefault="001A3386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9F53C7"/>
    <w:multiLevelType w:val="hybridMultilevel"/>
    <w:tmpl w:val="9F3C4CC8"/>
    <w:lvl w:ilvl="0" w:tplc="9EB05A9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041C"/>
    <w:rsid w:val="00004394"/>
    <w:rsid w:val="00004EB6"/>
    <w:rsid w:val="00007F1F"/>
    <w:rsid w:val="00010417"/>
    <w:rsid w:val="000106F8"/>
    <w:rsid w:val="00011391"/>
    <w:rsid w:val="00012FEE"/>
    <w:rsid w:val="000137EC"/>
    <w:rsid w:val="00020162"/>
    <w:rsid w:val="0002021D"/>
    <w:rsid w:val="00020255"/>
    <w:rsid w:val="00022E11"/>
    <w:rsid w:val="00022E55"/>
    <w:rsid w:val="000242D3"/>
    <w:rsid w:val="00024906"/>
    <w:rsid w:val="000259E6"/>
    <w:rsid w:val="00030DCE"/>
    <w:rsid w:val="000316B8"/>
    <w:rsid w:val="00032515"/>
    <w:rsid w:val="000347AB"/>
    <w:rsid w:val="000351CA"/>
    <w:rsid w:val="00035991"/>
    <w:rsid w:val="0003624D"/>
    <w:rsid w:val="0003676E"/>
    <w:rsid w:val="00036926"/>
    <w:rsid w:val="0004065E"/>
    <w:rsid w:val="0004141E"/>
    <w:rsid w:val="00046710"/>
    <w:rsid w:val="00047B14"/>
    <w:rsid w:val="00051046"/>
    <w:rsid w:val="000512FD"/>
    <w:rsid w:val="000525B9"/>
    <w:rsid w:val="00053C7B"/>
    <w:rsid w:val="00053D10"/>
    <w:rsid w:val="0005441B"/>
    <w:rsid w:val="000576F8"/>
    <w:rsid w:val="00061533"/>
    <w:rsid w:val="00061D80"/>
    <w:rsid w:val="00061F26"/>
    <w:rsid w:val="0006266C"/>
    <w:rsid w:val="00062BC5"/>
    <w:rsid w:val="00063BE7"/>
    <w:rsid w:val="0006419B"/>
    <w:rsid w:val="00066D40"/>
    <w:rsid w:val="00072614"/>
    <w:rsid w:val="00072712"/>
    <w:rsid w:val="000736F9"/>
    <w:rsid w:val="000738E3"/>
    <w:rsid w:val="0007506E"/>
    <w:rsid w:val="00075DCF"/>
    <w:rsid w:val="00076159"/>
    <w:rsid w:val="00076BC1"/>
    <w:rsid w:val="0007755C"/>
    <w:rsid w:val="00077FBC"/>
    <w:rsid w:val="00080A7B"/>
    <w:rsid w:val="00081974"/>
    <w:rsid w:val="0008229D"/>
    <w:rsid w:val="0008300A"/>
    <w:rsid w:val="00084780"/>
    <w:rsid w:val="000862AE"/>
    <w:rsid w:val="0008665B"/>
    <w:rsid w:val="00092402"/>
    <w:rsid w:val="00092C29"/>
    <w:rsid w:val="00092ECA"/>
    <w:rsid w:val="00094806"/>
    <w:rsid w:val="00097B75"/>
    <w:rsid w:val="00097B95"/>
    <w:rsid w:val="000A0010"/>
    <w:rsid w:val="000A12AD"/>
    <w:rsid w:val="000A1F5A"/>
    <w:rsid w:val="000A31D5"/>
    <w:rsid w:val="000A3570"/>
    <w:rsid w:val="000A4BE4"/>
    <w:rsid w:val="000A6A60"/>
    <w:rsid w:val="000B372C"/>
    <w:rsid w:val="000B4207"/>
    <w:rsid w:val="000B63E5"/>
    <w:rsid w:val="000C0AF5"/>
    <w:rsid w:val="000C1403"/>
    <w:rsid w:val="000C2729"/>
    <w:rsid w:val="000C28B2"/>
    <w:rsid w:val="000C42FC"/>
    <w:rsid w:val="000C4850"/>
    <w:rsid w:val="000C526E"/>
    <w:rsid w:val="000C5658"/>
    <w:rsid w:val="000D1909"/>
    <w:rsid w:val="000D1E6F"/>
    <w:rsid w:val="000D204D"/>
    <w:rsid w:val="000D333C"/>
    <w:rsid w:val="000D37D6"/>
    <w:rsid w:val="000D4173"/>
    <w:rsid w:val="000D5C0F"/>
    <w:rsid w:val="000D697F"/>
    <w:rsid w:val="000D7D1D"/>
    <w:rsid w:val="000E1250"/>
    <w:rsid w:val="000E2722"/>
    <w:rsid w:val="000E2C3B"/>
    <w:rsid w:val="000E49AB"/>
    <w:rsid w:val="000E5A82"/>
    <w:rsid w:val="000E5FA5"/>
    <w:rsid w:val="000E608F"/>
    <w:rsid w:val="000E6669"/>
    <w:rsid w:val="000F007B"/>
    <w:rsid w:val="000F22E1"/>
    <w:rsid w:val="000F411E"/>
    <w:rsid w:val="000F581F"/>
    <w:rsid w:val="000F6591"/>
    <w:rsid w:val="00100255"/>
    <w:rsid w:val="00100EC2"/>
    <w:rsid w:val="001015FD"/>
    <w:rsid w:val="0010283A"/>
    <w:rsid w:val="00103A02"/>
    <w:rsid w:val="00104965"/>
    <w:rsid w:val="00104CA6"/>
    <w:rsid w:val="00104E6C"/>
    <w:rsid w:val="001052F9"/>
    <w:rsid w:val="00106B19"/>
    <w:rsid w:val="001100E6"/>
    <w:rsid w:val="00113081"/>
    <w:rsid w:val="00113FD2"/>
    <w:rsid w:val="0011430F"/>
    <w:rsid w:val="00114500"/>
    <w:rsid w:val="00115EA6"/>
    <w:rsid w:val="0011741F"/>
    <w:rsid w:val="001204A2"/>
    <w:rsid w:val="00121BE9"/>
    <w:rsid w:val="00121E76"/>
    <w:rsid w:val="00122C2F"/>
    <w:rsid w:val="00123111"/>
    <w:rsid w:val="00123C89"/>
    <w:rsid w:val="00125A18"/>
    <w:rsid w:val="0013088A"/>
    <w:rsid w:val="0013124C"/>
    <w:rsid w:val="001336BF"/>
    <w:rsid w:val="001349BD"/>
    <w:rsid w:val="001360F4"/>
    <w:rsid w:val="001362F3"/>
    <w:rsid w:val="00137C2C"/>
    <w:rsid w:val="00140D64"/>
    <w:rsid w:val="00143CD4"/>
    <w:rsid w:val="001471E8"/>
    <w:rsid w:val="001476C8"/>
    <w:rsid w:val="00147F25"/>
    <w:rsid w:val="00151E10"/>
    <w:rsid w:val="00153EAD"/>
    <w:rsid w:val="001570A4"/>
    <w:rsid w:val="00157217"/>
    <w:rsid w:val="00160F58"/>
    <w:rsid w:val="0016244B"/>
    <w:rsid w:val="001630F3"/>
    <w:rsid w:val="001630FE"/>
    <w:rsid w:val="0016355E"/>
    <w:rsid w:val="00163EDA"/>
    <w:rsid w:val="00164F9C"/>
    <w:rsid w:val="001652EC"/>
    <w:rsid w:val="001678A7"/>
    <w:rsid w:val="00167B54"/>
    <w:rsid w:val="00170B3E"/>
    <w:rsid w:val="00172752"/>
    <w:rsid w:val="001736F9"/>
    <w:rsid w:val="001740BB"/>
    <w:rsid w:val="0017683D"/>
    <w:rsid w:val="00176DDA"/>
    <w:rsid w:val="00180E1F"/>
    <w:rsid w:val="00180FCF"/>
    <w:rsid w:val="0018167E"/>
    <w:rsid w:val="00182157"/>
    <w:rsid w:val="0018303F"/>
    <w:rsid w:val="00184C2F"/>
    <w:rsid w:val="00185716"/>
    <w:rsid w:val="001866B5"/>
    <w:rsid w:val="001870C0"/>
    <w:rsid w:val="00187FDB"/>
    <w:rsid w:val="00190237"/>
    <w:rsid w:val="00190E5E"/>
    <w:rsid w:val="00190EFF"/>
    <w:rsid w:val="0019113B"/>
    <w:rsid w:val="001916E3"/>
    <w:rsid w:val="001928A0"/>
    <w:rsid w:val="00194447"/>
    <w:rsid w:val="00195A40"/>
    <w:rsid w:val="001A0851"/>
    <w:rsid w:val="001A3386"/>
    <w:rsid w:val="001A447D"/>
    <w:rsid w:val="001A4805"/>
    <w:rsid w:val="001B3B4C"/>
    <w:rsid w:val="001B52EA"/>
    <w:rsid w:val="001B5387"/>
    <w:rsid w:val="001B64FE"/>
    <w:rsid w:val="001B7769"/>
    <w:rsid w:val="001C0323"/>
    <w:rsid w:val="001C1E79"/>
    <w:rsid w:val="001C2672"/>
    <w:rsid w:val="001C4E42"/>
    <w:rsid w:val="001C6806"/>
    <w:rsid w:val="001D0B6C"/>
    <w:rsid w:val="001D1369"/>
    <w:rsid w:val="001D23D0"/>
    <w:rsid w:val="001D2D46"/>
    <w:rsid w:val="001D5476"/>
    <w:rsid w:val="001D5E6D"/>
    <w:rsid w:val="001D7870"/>
    <w:rsid w:val="001E0537"/>
    <w:rsid w:val="001E2386"/>
    <w:rsid w:val="001E3E6C"/>
    <w:rsid w:val="001E3F9B"/>
    <w:rsid w:val="001E5DEF"/>
    <w:rsid w:val="001E686A"/>
    <w:rsid w:val="001E6FF3"/>
    <w:rsid w:val="001E75C4"/>
    <w:rsid w:val="001E7F90"/>
    <w:rsid w:val="001F38CD"/>
    <w:rsid w:val="001F4022"/>
    <w:rsid w:val="001F5F61"/>
    <w:rsid w:val="001F7A74"/>
    <w:rsid w:val="00200732"/>
    <w:rsid w:val="002008B8"/>
    <w:rsid w:val="00200AD0"/>
    <w:rsid w:val="002027C5"/>
    <w:rsid w:val="00203F97"/>
    <w:rsid w:val="00207F14"/>
    <w:rsid w:val="0021171B"/>
    <w:rsid w:val="00212C41"/>
    <w:rsid w:val="00217296"/>
    <w:rsid w:val="0021764F"/>
    <w:rsid w:val="00221322"/>
    <w:rsid w:val="00221398"/>
    <w:rsid w:val="00223A60"/>
    <w:rsid w:val="0022602B"/>
    <w:rsid w:val="00226367"/>
    <w:rsid w:val="00230B7B"/>
    <w:rsid w:val="00234985"/>
    <w:rsid w:val="002349BF"/>
    <w:rsid w:val="00240509"/>
    <w:rsid w:val="00240693"/>
    <w:rsid w:val="002415C9"/>
    <w:rsid w:val="0024297F"/>
    <w:rsid w:val="002456F4"/>
    <w:rsid w:val="0025077B"/>
    <w:rsid w:val="00250BB9"/>
    <w:rsid w:val="002532ED"/>
    <w:rsid w:val="00256409"/>
    <w:rsid w:val="002567E2"/>
    <w:rsid w:val="00256BF9"/>
    <w:rsid w:val="002573F7"/>
    <w:rsid w:val="002574B9"/>
    <w:rsid w:val="002600A9"/>
    <w:rsid w:val="00266C61"/>
    <w:rsid w:val="00266F6B"/>
    <w:rsid w:val="002707E9"/>
    <w:rsid w:val="002714EB"/>
    <w:rsid w:val="002719DA"/>
    <w:rsid w:val="00271C35"/>
    <w:rsid w:val="00274E25"/>
    <w:rsid w:val="002800D8"/>
    <w:rsid w:val="00281F55"/>
    <w:rsid w:val="002849DD"/>
    <w:rsid w:val="00284D8E"/>
    <w:rsid w:val="0028727F"/>
    <w:rsid w:val="002879F2"/>
    <w:rsid w:val="00287A54"/>
    <w:rsid w:val="00287BDE"/>
    <w:rsid w:val="00287CEB"/>
    <w:rsid w:val="00287E31"/>
    <w:rsid w:val="00290796"/>
    <w:rsid w:val="0029134B"/>
    <w:rsid w:val="00291D2D"/>
    <w:rsid w:val="00292D50"/>
    <w:rsid w:val="002930E6"/>
    <w:rsid w:val="00296251"/>
    <w:rsid w:val="00296F02"/>
    <w:rsid w:val="002A144D"/>
    <w:rsid w:val="002A18E9"/>
    <w:rsid w:val="002A331F"/>
    <w:rsid w:val="002A35D2"/>
    <w:rsid w:val="002A69AE"/>
    <w:rsid w:val="002B0750"/>
    <w:rsid w:val="002B0B63"/>
    <w:rsid w:val="002B1558"/>
    <w:rsid w:val="002B16FA"/>
    <w:rsid w:val="002B2018"/>
    <w:rsid w:val="002B53F8"/>
    <w:rsid w:val="002C0794"/>
    <w:rsid w:val="002C0E19"/>
    <w:rsid w:val="002C1376"/>
    <w:rsid w:val="002C2887"/>
    <w:rsid w:val="002C29B0"/>
    <w:rsid w:val="002C5455"/>
    <w:rsid w:val="002C5713"/>
    <w:rsid w:val="002D1928"/>
    <w:rsid w:val="002D225B"/>
    <w:rsid w:val="002D3229"/>
    <w:rsid w:val="002D661D"/>
    <w:rsid w:val="002D7F80"/>
    <w:rsid w:val="002E0E7E"/>
    <w:rsid w:val="002E299B"/>
    <w:rsid w:val="002E60AC"/>
    <w:rsid w:val="002E7391"/>
    <w:rsid w:val="002E7F6D"/>
    <w:rsid w:val="002F0AC4"/>
    <w:rsid w:val="002F1168"/>
    <w:rsid w:val="002F22E5"/>
    <w:rsid w:val="002F2599"/>
    <w:rsid w:val="002F45CA"/>
    <w:rsid w:val="002F7160"/>
    <w:rsid w:val="002F74D5"/>
    <w:rsid w:val="003045AB"/>
    <w:rsid w:val="00305774"/>
    <w:rsid w:val="003057F0"/>
    <w:rsid w:val="00305901"/>
    <w:rsid w:val="00305C9B"/>
    <w:rsid w:val="00306E33"/>
    <w:rsid w:val="00311CB7"/>
    <w:rsid w:val="00312588"/>
    <w:rsid w:val="003151FB"/>
    <w:rsid w:val="00316566"/>
    <w:rsid w:val="003207C2"/>
    <w:rsid w:val="00321784"/>
    <w:rsid w:val="00321B40"/>
    <w:rsid w:val="0032201D"/>
    <w:rsid w:val="00323961"/>
    <w:rsid w:val="0032484A"/>
    <w:rsid w:val="003264AB"/>
    <w:rsid w:val="003268FD"/>
    <w:rsid w:val="003277C5"/>
    <w:rsid w:val="003310FA"/>
    <w:rsid w:val="00333366"/>
    <w:rsid w:val="00333F9A"/>
    <w:rsid w:val="003372FE"/>
    <w:rsid w:val="00337417"/>
    <w:rsid w:val="003408D0"/>
    <w:rsid w:val="00342347"/>
    <w:rsid w:val="003425EB"/>
    <w:rsid w:val="003432D6"/>
    <w:rsid w:val="0034428F"/>
    <w:rsid w:val="003447DF"/>
    <w:rsid w:val="0034670D"/>
    <w:rsid w:val="00347751"/>
    <w:rsid w:val="00347E4F"/>
    <w:rsid w:val="0035047F"/>
    <w:rsid w:val="003527DF"/>
    <w:rsid w:val="0035365E"/>
    <w:rsid w:val="00354201"/>
    <w:rsid w:val="00355A73"/>
    <w:rsid w:val="003563C4"/>
    <w:rsid w:val="003567DD"/>
    <w:rsid w:val="00360E54"/>
    <w:rsid w:val="003613ED"/>
    <w:rsid w:val="003614F1"/>
    <w:rsid w:val="00363EE4"/>
    <w:rsid w:val="00364145"/>
    <w:rsid w:val="00364332"/>
    <w:rsid w:val="00365333"/>
    <w:rsid w:val="00366946"/>
    <w:rsid w:val="00367774"/>
    <w:rsid w:val="00372B81"/>
    <w:rsid w:val="00373AAD"/>
    <w:rsid w:val="003807F0"/>
    <w:rsid w:val="00381D89"/>
    <w:rsid w:val="003820D8"/>
    <w:rsid w:val="003823E4"/>
    <w:rsid w:val="00384800"/>
    <w:rsid w:val="00384D50"/>
    <w:rsid w:val="00385687"/>
    <w:rsid w:val="00385844"/>
    <w:rsid w:val="003868A7"/>
    <w:rsid w:val="00386E0B"/>
    <w:rsid w:val="00386F93"/>
    <w:rsid w:val="00387BF7"/>
    <w:rsid w:val="00387E78"/>
    <w:rsid w:val="003904BF"/>
    <w:rsid w:val="0039163E"/>
    <w:rsid w:val="003916FB"/>
    <w:rsid w:val="003918C3"/>
    <w:rsid w:val="00391EE9"/>
    <w:rsid w:val="00393148"/>
    <w:rsid w:val="00393444"/>
    <w:rsid w:val="00393DE7"/>
    <w:rsid w:val="003944D3"/>
    <w:rsid w:val="00395AAA"/>
    <w:rsid w:val="00397AD5"/>
    <w:rsid w:val="003A051B"/>
    <w:rsid w:val="003A2065"/>
    <w:rsid w:val="003A3C94"/>
    <w:rsid w:val="003A409A"/>
    <w:rsid w:val="003A673B"/>
    <w:rsid w:val="003B1A90"/>
    <w:rsid w:val="003B607F"/>
    <w:rsid w:val="003B6887"/>
    <w:rsid w:val="003B7E84"/>
    <w:rsid w:val="003C3726"/>
    <w:rsid w:val="003C3A52"/>
    <w:rsid w:val="003C4DBE"/>
    <w:rsid w:val="003C52F9"/>
    <w:rsid w:val="003C6FE3"/>
    <w:rsid w:val="003C7F31"/>
    <w:rsid w:val="003D0037"/>
    <w:rsid w:val="003D35BF"/>
    <w:rsid w:val="003D5193"/>
    <w:rsid w:val="003D623B"/>
    <w:rsid w:val="003D7FF7"/>
    <w:rsid w:val="003E04B7"/>
    <w:rsid w:val="003E1128"/>
    <w:rsid w:val="003E3242"/>
    <w:rsid w:val="003E5953"/>
    <w:rsid w:val="003E67FA"/>
    <w:rsid w:val="003E7051"/>
    <w:rsid w:val="003F048E"/>
    <w:rsid w:val="003F07E5"/>
    <w:rsid w:val="003F0CFB"/>
    <w:rsid w:val="003F0DEE"/>
    <w:rsid w:val="003F21A7"/>
    <w:rsid w:val="003F2206"/>
    <w:rsid w:val="003F427E"/>
    <w:rsid w:val="003F5B7B"/>
    <w:rsid w:val="003F6129"/>
    <w:rsid w:val="00403077"/>
    <w:rsid w:val="00404826"/>
    <w:rsid w:val="0040549F"/>
    <w:rsid w:val="00406103"/>
    <w:rsid w:val="00410CE7"/>
    <w:rsid w:val="004115EB"/>
    <w:rsid w:val="004123DD"/>
    <w:rsid w:val="00412783"/>
    <w:rsid w:val="00413E27"/>
    <w:rsid w:val="004151B8"/>
    <w:rsid w:val="00416ECD"/>
    <w:rsid w:val="00420619"/>
    <w:rsid w:val="0042225C"/>
    <w:rsid w:val="00422D79"/>
    <w:rsid w:val="004235E2"/>
    <w:rsid w:val="0042365C"/>
    <w:rsid w:val="004241D7"/>
    <w:rsid w:val="00424FC9"/>
    <w:rsid w:val="00425326"/>
    <w:rsid w:val="00425A51"/>
    <w:rsid w:val="00425BC1"/>
    <w:rsid w:val="0042602C"/>
    <w:rsid w:val="004313E1"/>
    <w:rsid w:val="00434680"/>
    <w:rsid w:val="00436DBD"/>
    <w:rsid w:val="0043760F"/>
    <w:rsid w:val="0043771D"/>
    <w:rsid w:val="0044102E"/>
    <w:rsid w:val="00441148"/>
    <w:rsid w:val="004418F5"/>
    <w:rsid w:val="00442995"/>
    <w:rsid w:val="00442C10"/>
    <w:rsid w:val="00442D98"/>
    <w:rsid w:val="00442ED1"/>
    <w:rsid w:val="0044342A"/>
    <w:rsid w:val="00444ED1"/>
    <w:rsid w:val="00445761"/>
    <w:rsid w:val="00445860"/>
    <w:rsid w:val="00447449"/>
    <w:rsid w:val="004474FB"/>
    <w:rsid w:val="00447668"/>
    <w:rsid w:val="00447765"/>
    <w:rsid w:val="00450D21"/>
    <w:rsid w:val="00453E30"/>
    <w:rsid w:val="00456657"/>
    <w:rsid w:val="0045675D"/>
    <w:rsid w:val="004576C9"/>
    <w:rsid w:val="00457E67"/>
    <w:rsid w:val="00460CA1"/>
    <w:rsid w:val="004614B3"/>
    <w:rsid w:val="00462686"/>
    <w:rsid w:val="00462AE8"/>
    <w:rsid w:val="00466626"/>
    <w:rsid w:val="00466FE2"/>
    <w:rsid w:val="0046797E"/>
    <w:rsid w:val="004701F7"/>
    <w:rsid w:val="00470577"/>
    <w:rsid w:val="00473F4B"/>
    <w:rsid w:val="00476B5E"/>
    <w:rsid w:val="004776F9"/>
    <w:rsid w:val="00477B2B"/>
    <w:rsid w:val="00480E74"/>
    <w:rsid w:val="00482A5A"/>
    <w:rsid w:val="004835DE"/>
    <w:rsid w:val="0049374C"/>
    <w:rsid w:val="00493FCD"/>
    <w:rsid w:val="004943AC"/>
    <w:rsid w:val="00494504"/>
    <w:rsid w:val="004A1981"/>
    <w:rsid w:val="004A3A42"/>
    <w:rsid w:val="004A3F35"/>
    <w:rsid w:val="004A5AA9"/>
    <w:rsid w:val="004A6192"/>
    <w:rsid w:val="004A6FFB"/>
    <w:rsid w:val="004A7E89"/>
    <w:rsid w:val="004B071F"/>
    <w:rsid w:val="004B1A61"/>
    <w:rsid w:val="004B5388"/>
    <w:rsid w:val="004C166D"/>
    <w:rsid w:val="004C363D"/>
    <w:rsid w:val="004C3D40"/>
    <w:rsid w:val="004C6970"/>
    <w:rsid w:val="004C69B7"/>
    <w:rsid w:val="004C7362"/>
    <w:rsid w:val="004D2F41"/>
    <w:rsid w:val="004D3834"/>
    <w:rsid w:val="004D388E"/>
    <w:rsid w:val="004D430A"/>
    <w:rsid w:val="004D5249"/>
    <w:rsid w:val="004D58E6"/>
    <w:rsid w:val="004D5D18"/>
    <w:rsid w:val="004D7112"/>
    <w:rsid w:val="004E0E25"/>
    <w:rsid w:val="004E1080"/>
    <w:rsid w:val="004E16D6"/>
    <w:rsid w:val="004E235C"/>
    <w:rsid w:val="004E2E34"/>
    <w:rsid w:val="004E37D4"/>
    <w:rsid w:val="004E4CDD"/>
    <w:rsid w:val="004E683C"/>
    <w:rsid w:val="004E6FDA"/>
    <w:rsid w:val="004F0BDD"/>
    <w:rsid w:val="004F0FBA"/>
    <w:rsid w:val="004F1D12"/>
    <w:rsid w:val="004F2E67"/>
    <w:rsid w:val="004F328F"/>
    <w:rsid w:val="004F44FD"/>
    <w:rsid w:val="004F5236"/>
    <w:rsid w:val="004F6103"/>
    <w:rsid w:val="004F638B"/>
    <w:rsid w:val="004F7070"/>
    <w:rsid w:val="00500264"/>
    <w:rsid w:val="00500A1E"/>
    <w:rsid w:val="005022FC"/>
    <w:rsid w:val="005034BE"/>
    <w:rsid w:val="005038DD"/>
    <w:rsid w:val="005045D7"/>
    <w:rsid w:val="005060B8"/>
    <w:rsid w:val="00506E83"/>
    <w:rsid w:val="00507C11"/>
    <w:rsid w:val="00512720"/>
    <w:rsid w:val="00513391"/>
    <w:rsid w:val="00513A72"/>
    <w:rsid w:val="00514F23"/>
    <w:rsid w:val="0051665B"/>
    <w:rsid w:val="00520670"/>
    <w:rsid w:val="00520F18"/>
    <w:rsid w:val="00521658"/>
    <w:rsid w:val="005218E3"/>
    <w:rsid w:val="005260F8"/>
    <w:rsid w:val="0052622F"/>
    <w:rsid w:val="00530CAB"/>
    <w:rsid w:val="005335B2"/>
    <w:rsid w:val="00533A4D"/>
    <w:rsid w:val="00533E23"/>
    <w:rsid w:val="00534141"/>
    <w:rsid w:val="005360D4"/>
    <w:rsid w:val="0053621B"/>
    <w:rsid w:val="005424A1"/>
    <w:rsid w:val="00542638"/>
    <w:rsid w:val="00547F4F"/>
    <w:rsid w:val="005544CD"/>
    <w:rsid w:val="00555269"/>
    <w:rsid w:val="005555B2"/>
    <w:rsid w:val="00555E01"/>
    <w:rsid w:val="005572F0"/>
    <w:rsid w:val="00560507"/>
    <w:rsid w:val="00561D49"/>
    <w:rsid w:val="00561FED"/>
    <w:rsid w:val="005624D6"/>
    <w:rsid w:val="0056254D"/>
    <w:rsid w:val="0056304F"/>
    <w:rsid w:val="005633E6"/>
    <w:rsid w:val="00563E53"/>
    <w:rsid w:val="00564855"/>
    <w:rsid w:val="005657F1"/>
    <w:rsid w:val="00566564"/>
    <w:rsid w:val="0057099D"/>
    <w:rsid w:val="005729CB"/>
    <w:rsid w:val="00573950"/>
    <w:rsid w:val="005775CD"/>
    <w:rsid w:val="0058071B"/>
    <w:rsid w:val="0058076D"/>
    <w:rsid w:val="005825B0"/>
    <w:rsid w:val="00584D64"/>
    <w:rsid w:val="00584F64"/>
    <w:rsid w:val="0058515D"/>
    <w:rsid w:val="00585CE2"/>
    <w:rsid w:val="005865DE"/>
    <w:rsid w:val="005977C5"/>
    <w:rsid w:val="005A01AB"/>
    <w:rsid w:val="005A0565"/>
    <w:rsid w:val="005A11DA"/>
    <w:rsid w:val="005A15BD"/>
    <w:rsid w:val="005A16CB"/>
    <w:rsid w:val="005A27B8"/>
    <w:rsid w:val="005A30F7"/>
    <w:rsid w:val="005A3B7B"/>
    <w:rsid w:val="005A4A82"/>
    <w:rsid w:val="005A6388"/>
    <w:rsid w:val="005A7843"/>
    <w:rsid w:val="005B02B6"/>
    <w:rsid w:val="005B0303"/>
    <w:rsid w:val="005B08AA"/>
    <w:rsid w:val="005B0A56"/>
    <w:rsid w:val="005B2A1D"/>
    <w:rsid w:val="005B373A"/>
    <w:rsid w:val="005B5AD9"/>
    <w:rsid w:val="005B65F6"/>
    <w:rsid w:val="005B7965"/>
    <w:rsid w:val="005B7AB8"/>
    <w:rsid w:val="005C1237"/>
    <w:rsid w:val="005C3104"/>
    <w:rsid w:val="005C4B7D"/>
    <w:rsid w:val="005C6EEB"/>
    <w:rsid w:val="005D0139"/>
    <w:rsid w:val="005D156B"/>
    <w:rsid w:val="005D2220"/>
    <w:rsid w:val="005D3CD3"/>
    <w:rsid w:val="005D5234"/>
    <w:rsid w:val="005D5709"/>
    <w:rsid w:val="005D62F8"/>
    <w:rsid w:val="005D712C"/>
    <w:rsid w:val="005D76ED"/>
    <w:rsid w:val="005E0DED"/>
    <w:rsid w:val="005E1271"/>
    <w:rsid w:val="005E30DB"/>
    <w:rsid w:val="005E54DD"/>
    <w:rsid w:val="005E60D0"/>
    <w:rsid w:val="005E797B"/>
    <w:rsid w:val="005F0CE2"/>
    <w:rsid w:val="005F3242"/>
    <w:rsid w:val="005F76CB"/>
    <w:rsid w:val="00600716"/>
    <w:rsid w:val="00601102"/>
    <w:rsid w:val="00605130"/>
    <w:rsid w:val="0060634A"/>
    <w:rsid w:val="006077CC"/>
    <w:rsid w:val="00610AFF"/>
    <w:rsid w:val="00611108"/>
    <w:rsid w:val="00611F9C"/>
    <w:rsid w:val="0061246E"/>
    <w:rsid w:val="00614C69"/>
    <w:rsid w:val="0061603F"/>
    <w:rsid w:val="006173B7"/>
    <w:rsid w:val="0062390A"/>
    <w:rsid w:val="00623D2F"/>
    <w:rsid w:val="006254A8"/>
    <w:rsid w:val="006258A3"/>
    <w:rsid w:val="00625D20"/>
    <w:rsid w:val="006276F6"/>
    <w:rsid w:val="00627CC9"/>
    <w:rsid w:val="00630218"/>
    <w:rsid w:val="00631245"/>
    <w:rsid w:val="0063175F"/>
    <w:rsid w:val="00633226"/>
    <w:rsid w:val="006343C3"/>
    <w:rsid w:val="0063503E"/>
    <w:rsid w:val="00636AD0"/>
    <w:rsid w:val="006379EE"/>
    <w:rsid w:val="00637CF3"/>
    <w:rsid w:val="00637E73"/>
    <w:rsid w:val="00642A89"/>
    <w:rsid w:val="00644331"/>
    <w:rsid w:val="00645817"/>
    <w:rsid w:val="00645B8B"/>
    <w:rsid w:val="00647E34"/>
    <w:rsid w:val="00647E4F"/>
    <w:rsid w:val="006512BB"/>
    <w:rsid w:val="00652DF8"/>
    <w:rsid w:val="00653EF4"/>
    <w:rsid w:val="00656C85"/>
    <w:rsid w:val="00657E15"/>
    <w:rsid w:val="006600CF"/>
    <w:rsid w:val="006615CE"/>
    <w:rsid w:val="006616FF"/>
    <w:rsid w:val="006622A0"/>
    <w:rsid w:val="00662A0D"/>
    <w:rsid w:val="00662D3B"/>
    <w:rsid w:val="006631B7"/>
    <w:rsid w:val="0066341E"/>
    <w:rsid w:val="0066390B"/>
    <w:rsid w:val="00663A5E"/>
    <w:rsid w:val="00663C02"/>
    <w:rsid w:val="00666063"/>
    <w:rsid w:val="00670AE5"/>
    <w:rsid w:val="0067218D"/>
    <w:rsid w:val="00672C7C"/>
    <w:rsid w:val="0067338A"/>
    <w:rsid w:val="0067339D"/>
    <w:rsid w:val="006735BF"/>
    <w:rsid w:val="00675AE9"/>
    <w:rsid w:val="00676425"/>
    <w:rsid w:val="006816B6"/>
    <w:rsid w:val="006829F7"/>
    <w:rsid w:val="00683E77"/>
    <w:rsid w:val="00684222"/>
    <w:rsid w:val="006907BE"/>
    <w:rsid w:val="00690CAD"/>
    <w:rsid w:val="006912C4"/>
    <w:rsid w:val="00695852"/>
    <w:rsid w:val="00696666"/>
    <w:rsid w:val="006968C2"/>
    <w:rsid w:val="0069739D"/>
    <w:rsid w:val="006974B7"/>
    <w:rsid w:val="006A0072"/>
    <w:rsid w:val="006A33C2"/>
    <w:rsid w:val="006A356F"/>
    <w:rsid w:val="006A442F"/>
    <w:rsid w:val="006A5909"/>
    <w:rsid w:val="006A6497"/>
    <w:rsid w:val="006A6CFB"/>
    <w:rsid w:val="006A6EDE"/>
    <w:rsid w:val="006A76EF"/>
    <w:rsid w:val="006A78AB"/>
    <w:rsid w:val="006A7D94"/>
    <w:rsid w:val="006A7E3B"/>
    <w:rsid w:val="006A7F4D"/>
    <w:rsid w:val="006B12BA"/>
    <w:rsid w:val="006B18ED"/>
    <w:rsid w:val="006B1C5A"/>
    <w:rsid w:val="006B577C"/>
    <w:rsid w:val="006B73FC"/>
    <w:rsid w:val="006C024E"/>
    <w:rsid w:val="006C08E0"/>
    <w:rsid w:val="006C4096"/>
    <w:rsid w:val="006C451B"/>
    <w:rsid w:val="006C67BF"/>
    <w:rsid w:val="006C7355"/>
    <w:rsid w:val="006C787D"/>
    <w:rsid w:val="006C795C"/>
    <w:rsid w:val="006C7E41"/>
    <w:rsid w:val="006D0815"/>
    <w:rsid w:val="006D0AAE"/>
    <w:rsid w:val="006D2F06"/>
    <w:rsid w:val="006D3545"/>
    <w:rsid w:val="006D671A"/>
    <w:rsid w:val="006E1071"/>
    <w:rsid w:val="006E1727"/>
    <w:rsid w:val="006E183E"/>
    <w:rsid w:val="006E1B3E"/>
    <w:rsid w:val="006E7430"/>
    <w:rsid w:val="006F053C"/>
    <w:rsid w:val="006F05B0"/>
    <w:rsid w:val="006F0DAC"/>
    <w:rsid w:val="006F5672"/>
    <w:rsid w:val="006F575D"/>
    <w:rsid w:val="006F6948"/>
    <w:rsid w:val="006F6D43"/>
    <w:rsid w:val="006F7D71"/>
    <w:rsid w:val="007016BC"/>
    <w:rsid w:val="00702347"/>
    <w:rsid w:val="00707B81"/>
    <w:rsid w:val="007119C9"/>
    <w:rsid w:val="00713E91"/>
    <w:rsid w:val="00714A67"/>
    <w:rsid w:val="00714C87"/>
    <w:rsid w:val="007175C3"/>
    <w:rsid w:val="00720A4F"/>
    <w:rsid w:val="00721340"/>
    <w:rsid w:val="00723663"/>
    <w:rsid w:val="00725188"/>
    <w:rsid w:val="00725A92"/>
    <w:rsid w:val="00732AA9"/>
    <w:rsid w:val="007364D8"/>
    <w:rsid w:val="00740E25"/>
    <w:rsid w:val="0074344C"/>
    <w:rsid w:val="00744BE8"/>
    <w:rsid w:val="00750372"/>
    <w:rsid w:val="00750F7B"/>
    <w:rsid w:val="007510E3"/>
    <w:rsid w:val="007535C1"/>
    <w:rsid w:val="00756F22"/>
    <w:rsid w:val="00757A0C"/>
    <w:rsid w:val="00757C16"/>
    <w:rsid w:val="007605D6"/>
    <w:rsid w:val="00761E61"/>
    <w:rsid w:val="007643C0"/>
    <w:rsid w:val="00765274"/>
    <w:rsid w:val="00766EA2"/>
    <w:rsid w:val="00770649"/>
    <w:rsid w:val="00771343"/>
    <w:rsid w:val="007725E1"/>
    <w:rsid w:val="00772FB4"/>
    <w:rsid w:val="00773353"/>
    <w:rsid w:val="00773E6B"/>
    <w:rsid w:val="00774B24"/>
    <w:rsid w:val="00776473"/>
    <w:rsid w:val="007811EF"/>
    <w:rsid w:val="00786968"/>
    <w:rsid w:val="007911D9"/>
    <w:rsid w:val="00792516"/>
    <w:rsid w:val="00794BA5"/>
    <w:rsid w:val="00796399"/>
    <w:rsid w:val="00796937"/>
    <w:rsid w:val="007978B1"/>
    <w:rsid w:val="00797969"/>
    <w:rsid w:val="007A0B96"/>
    <w:rsid w:val="007A2821"/>
    <w:rsid w:val="007A490F"/>
    <w:rsid w:val="007A555E"/>
    <w:rsid w:val="007A60C7"/>
    <w:rsid w:val="007A66EC"/>
    <w:rsid w:val="007A7827"/>
    <w:rsid w:val="007A7A66"/>
    <w:rsid w:val="007B1FAD"/>
    <w:rsid w:val="007B21FE"/>
    <w:rsid w:val="007B578D"/>
    <w:rsid w:val="007B65F7"/>
    <w:rsid w:val="007C1D29"/>
    <w:rsid w:val="007C3912"/>
    <w:rsid w:val="007C3C9D"/>
    <w:rsid w:val="007C4026"/>
    <w:rsid w:val="007C5E14"/>
    <w:rsid w:val="007C5F9B"/>
    <w:rsid w:val="007C6ECB"/>
    <w:rsid w:val="007D079A"/>
    <w:rsid w:val="007D0D4A"/>
    <w:rsid w:val="007D1A16"/>
    <w:rsid w:val="007D2993"/>
    <w:rsid w:val="007D3342"/>
    <w:rsid w:val="007D5500"/>
    <w:rsid w:val="007D56F5"/>
    <w:rsid w:val="007D5FE4"/>
    <w:rsid w:val="007D75DD"/>
    <w:rsid w:val="007E20E8"/>
    <w:rsid w:val="007E225D"/>
    <w:rsid w:val="007E2CAB"/>
    <w:rsid w:val="007E34B2"/>
    <w:rsid w:val="007E5333"/>
    <w:rsid w:val="007E59CF"/>
    <w:rsid w:val="007E63A5"/>
    <w:rsid w:val="007E64B1"/>
    <w:rsid w:val="007F03FD"/>
    <w:rsid w:val="007F08CF"/>
    <w:rsid w:val="007F0B47"/>
    <w:rsid w:val="007F0D71"/>
    <w:rsid w:val="007F3404"/>
    <w:rsid w:val="007F549D"/>
    <w:rsid w:val="007F7A92"/>
    <w:rsid w:val="008009DF"/>
    <w:rsid w:val="00800C1B"/>
    <w:rsid w:val="0080287F"/>
    <w:rsid w:val="0080389A"/>
    <w:rsid w:val="00804FA1"/>
    <w:rsid w:val="008114F9"/>
    <w:rsid w:val="00811B62"/>
    <w:rsid w:val="0081251D"/>
    <w:rsid w:val="00813596"/>
    <w:rsid w:val="00813BB2"/>
    <w:rsid w:val="00814D28"/>
    <w:rsid w:val="00815B59"/>
    <w:rsid w:val="008167BB"/>
    <w:rsid w:val="008169BB"/>
    <w:rsid w:val="00821243"/>
    <w:rsid w:val="0082193F"/>
    <w:rsid w:val="00822648"/>
    <w:rsid w:val="0082346A"/>
    <w:rsid w:val="00825C1C"/>
    <w:rsid w:val="00826995"/>
    <w:rsid w:val="00826D55"/>
    <w:rsid w:val="008274A8"/>
    <w:rsid w:val="00831C22"/>
    <w:rsid w:val="00831DC4"/>
    <w:rsid w:val="008329BB"/>
    <w:rsid w:val="008335BF"/>
    <w:rsid w:val="00834037"/>
    <w:rsid w:val="008340D2"/>
    <w:rsid w:val="00834616"/>
    <w:rsid w:val="00834FA4"/>
    <w:rsid w:val="008358AA"/>
    <w:rsid w:val="008358D8"/>
    <w:rsid w:val="008368FA"/>
    <w:rsid w:val="00837A64"/>
    <w:rsid w:val="00840552"/>
    <w:rsid w:val="0084075A"/>
    <w:rsid w:val="00842EB8"/>
    <w:rsid w:val="008447AB"/>
    <w:rsid w:val="00844EB7"/>
    <w:rsid w:val="00845650"/>
    <w:rsid w:val="008512D8"/>
    <w:rsid w:val="008526BE"/>
    <w:rsid w:val="0085546E"/>
    <w:rsid w:val="00855E25"/>
    <w:rsid w:val="008574A2"/>
    <w:rsid w:val="008578B5"/>
    <w:rsid w:val="00857F84"/>
    <w:rsid w:val="00860530"/>
    <w:rsid w:val="00860D14"/>
    <w:rsid w:val="008621EE"/>
    <w:rsid w:val="008627D9"/>
    <w:rsid w:val="00862B07"/>
    <w:rsid w:val="008631E5"/>
    <w:rsid w:val="008634B4"/>
    <w:rsid w:val="00863860"/>
    <w:rsid w:val="00864730"/>
    <w:rsid w:val="00864EA7"/>
    <w:rsid w:val="00865175"/>
    <w:rsid w:val="00866A46"/>
    <w:rsid w:val="00870060"/>
    <w:rsid w:val="00872409"/>
    <w:rsid w:val="00873D01"/>
    <w:rsid w:val="00876955"/>
    <w:rsid w:val="00880CA3"/>
    <w:rsid w:val="00881435"/>
    <w:rsid w:val="00883EF3"/>
    <w:rsid w:val="008842CA"/>
    <w:rsid w:val="00884FB5"/>
    <w:rsid w:val="00885BD4"/>
    <w:rsid w:val="00885DEF"/>
    <w:rsid w:val="0088644F"/>
    <w:rsid w:val="00890B90"/>
    <w:rsid w:val="00890C88"/>
    <w:rsid w:val="00891C92"/>
    <w:rsid w:val="0089477F"/>
    <w:rsid w:val="008947C9"/>
    <w:rsid w:val="00897970"/>
    <w:rsid w:val="008A08FD"/>
    <w:rsid w:val="008A1676"/>
    <w:rsid w:val="008A2512"/>
    <w:rsid w:val="008A4479"/>
    <w:rsid w:val="008B1547"/>
    <w:rsid w:val="008B20CC"/>
    <w:rsid w:val="008B269D"/>
    <w:rsid w:val="008B2EDB"/>
    <w:rsid w:val="008B4336"/>
    <w:rsid w:val="008B4DA3"/>
    <w:rsid w:val="008B50BB"/>
    <w:rsid w:val="008B62CE"/>
    <w:rsid w:val="008C03FC"/>
    <w:rsid w:val="008C07D2"/>
    <w:rsid w:val="008C0AC4"/>
    <w:rsid w:val="008C3321"/>
    <w:rsid w:val="008C3450"/>
    <w:rsid w:val="008C38F4"/>
    <w:rsid w:val="008C5FA9"/>
    <w:rsid w:val="008C63A9"/>
    <w:rsid w:val="008C6AD2"/>
    <w:rsid w:val="008C78B5"/>
    <w:rsid w:val="008D1C80"/>
    <w:rsid w:val="008D2020"/>
    <w:rsid w:val="008D371A"/>
    <w:rsid w:val="008D3911"/>
    <w:rsid w:val="008D3E7A"/>
    <w:rsid w:val="008D40F9"/>
    <w:rsid w:val="008D6408"/>
    <w:rsid w:val="008D640F"/>
    <w:rsid w:val="008D6DA0"/>
    <w:rsid w:val="008D7508"/>
    <w:rsid w:val="008D7E0E"/>
    <w:rsid w:val="008E10D8"/>
    <w:rsid w:val="008E19BC"/>
    <w:rsid w:val="008E2A42"/>
    <w:rsid w:val="008E3D93"/>
    <w:rsid w:val="008E5D80"/>
    <w:rsid w:val="008E7DAB"/>
    <w:rsid w:val="008F2816"/>
    <w:rsid w:val="008F5641"/>
    <w:rsid w:val="008F580A"/>
    <w:rsid w:val="008F5CA0"/>
    <w:rsid w:val="008F6A8C"/>
    <w:rsid w:val="008F6EBD"/>
    <w:rsid w:val="008F73E3"/>
    <w:rsid w:val="00900CC1"/>
    <w:rsid w:val="009022D0"/>
    <w:rsid w:val="009036E4"/>
    <w:rsid w:val="009055A6"/>
    <w:rsid w:val="00906216"/>
    <w:rsid w:val="009063E4"/>
    <w:rsid w:val="0090708E"/>
    <w:rsid w:val="00910E21"/>
    <w:rsid w:val="009118A2"/>
    <w:rsid w:val="00912290"/>
    <w:rsid w:val="0091286F"/>
    <w:rsid w:val="00912F44"/>
    <w:rsid w:val="009140CB"/>
    <w:rsid w:val="00914174"/>
    <w:rsid w:val="00914C40"/>
    <w:rsid w:val="0091576F"/>
    <w:rsid w:val="0091673D"/>
    <w:rsid w:val="009169D5"/>
    <w:rsid w:val="00922C90"/>
    <w:rsid w:val="0092383C"/>
    <w:rsid w:val="00927C9A"/>
    <w:rsid w:val="00927D05"/>
    <w:rsid w:val="00927F8E"/>
    <w:rsid w:val="00931FBC"/>
    <w:rsid w:val="00932EE2"/>
    <w:rsid w:val="00933A16"/>
    <w:rsid w:val="00935411"/>
    <w:rsid w:val="009357B1"/>
    <w:rsid w:val="00935FE3"/>
    <w:rsid w:val="009409D1"/>
    <w:rsid w:val="00944481"/>
    <w:rsid w:val="00945BBC"/>
    <w:rsid w:val="00946B16"/>
    <w:rsid w:val="009470E5"/>
    <w:rsid w:val="00950F53"/>
    <w:rsid w:val="009525FA"/>
    <w:rsid w:val="00955907"/>
    <w:rsid w:val="009579AC"/>
    <w:rsid w:val="009610B4"/>
    <w:rsid w:val="00961D58"/>
    <w:rsid w:val="00964364"/>
    <w:rsid w:val="00966990"/>
    <w:rsid w:val="00966DA5"/>
    <w:rsid w:val="00967A43"/>
    <w:rsid w:val="009705AF"/>
    <w:rsid w:val="00970F9D"/>
    <w:rsid w:val="00973D90"/>
    <w:rsid w:val="00974AD9"/>
    <w:rsid w:val="00974EF5"/>
    <w:rsid w:val="009750B8"/>
    <w:rsid w:val="00975459"/>
    <w:rsid w:val="009819AD"/>
    <w:rsid w:val="00983A7A"/>
    <w:rsid w:val="00983B06"/>
    <w:rsid w:val="00983BD1"/>
    <w:rsid w:val="00983CA9"/>
    <w:rsid w:val="00984985"/>
    <w:rsid w:val="009859F8"/>
    <w:rsid w:val="0099080F"/>
    <w:rsid w:val="0099457B"/>
    <w:rsid w:val="0099525F"/>
    <w:rsid w:val="00995A85"/>
    <w:rsid w:val="00995D8F"/>
    <w:rsid w:val="00996D9F"/>
    <w:rsid w:val="009977AC"/>
    <w:rsid w:val="0099784C"/>
    <w:rsid w:val="00997A87"/>
    <w:rsid w:val="009A0F6F"/>
    <w:rsid w:val="009A11C0"/>
    <w:rsid w:val="009A5607"/>
    <w:rsid w:val="009A59FF"/>
    <w:rsid w:val="009B0411"/>
    <w:rsid w:val="009B0FA9"/>
    <w:rsid w:val="009B455E"/>
    <w:rsid w:val="009B45EA"/>
    <w:rsid w:val="009B4812"/>
    <w:rsid w:val="009B4AB2"/>
    <w:rsid w:val="009B50AE"/>
    <w:rsid w:val="009B59D2"/>
    <w:rsid w:val="009B7232"/>
    <w:rsid w:val="009B793B"/>
    <w:rsid w:val="009B7DD4"/>
    <w:rsid w:val="009C15F8"/>
    <w:rsid w:val="009C41BF"/>
    <w:rsid w:val="009C5925"/>
    <w:rsid w:val="009D1243"/>
    <w:rsid w:val="009D16CC"/>
    <w:rsid w:val="009D2B0D"/>
    <w:rsid w:val="009D357A"/>
    <w:rsid w:val="009D3D8C"/>
    <w:rsid w:val="009D41E2"/>
    <w:rsid w:val="009D5566"/>
    <w:rsid w:val="009D6559"/>
    <w:rsid w:val="009D708E"/>
    <w:rsid w:val="009E09CE"/>
    <w:rsid w:val="009E18D7"/>
    <w:rsid w:val="009E471B"/>
    <w:rsid w:val="009E7CB4"/>
    <w:rsid w:val="009E7CED"/>
    <w:rsid w:val="009E7D72"/>
    <w:rsid w:val="009F2312"/>
    <w:rsid w:val="009F339B"/>
    <w:rsid w:val="009F4057"/>
    <w:rsid w:val="009F5C2B"/>
    <w:rsid w:val="009F7308"/>
    <w:rsid w:val="009F7F46"/>
    <w:rsid w:val="00A00E45"/>
    <w:rsid w:val="00A077C7"/>
    <w:rsid w:val="00A127F8"/>
    <w:rsid w:val="00A12B80"/>
    <w:rsid w:val="00A13580"/>
    <w:rsid w:val="00A139E9"/>
    <w:rsid w:val="00A1465B"/>
    <w:rsid w:val="00A17F3D"/>
    <w:rsid w:val="00A17FEE"/>
    <w:rsid w:val="00A21F0A"/>
    <w:rsid w:val="00A225E3"/>
    <w:rsid w:val="00A249FD"/>
    <w:rsid w:val="00A258C1"/>
    <w:rsid w:val="00A277F5"/>
    <w:rsid w:val="00A30D97"/>
    <w:rsid w:val="00A31A69"/>
    <w:rsid w:val="00A32377"/>
    <w:rsid w:val="00A326E6"/>
    <w:rsid w:val="00A33E37"/>
    <w:rsid w:val="00A355A4"/>
    <w:rsid w:val="00A35A30"/>
    <w:rsid w:val="00A35AD3"/>
    <w:rsid w:val="00A35D89"/>
    <w:rsid w:val="00A37681"/>
    <w:rsid w:val="00A43685"/>
    <w:rsid w:val="00A440C0"/>
    <w:rsid w:val="00A44B0B"/>
    <w:rsid w:val="00A45B17"/>
    <w:rsid w:val="00A45ED0"/>
    <w:rsid w:val="00A46044"/>
    <w:rsid w:val="00A52013"/>
    <w:rsid w:val="00A53C31"/>
    <w:rsid w:val="00A544A2"/>
    <w:rsid w:val="00A547A3"/>
    <w:rsid w:val="00A55C9B"/>
    <w:rsid w:val="00A55E2D"/>
    <w:rsid w:val="00A55F6B"/>
    <w:rsid w:val="00A56134"/>
    <w:rsid w:val="00A564C2"/>
    <w:rsid w:val="00A5677A"/>
    <w:rsid w:val="00A56B7C"/>
    <w:rsid w:val="00A60548"/>
    <w:rsid w:val="00A60B13"/>
    <w:rsid w:val="00A6161C"/>
    <w:rsid w:val="00A61F08"/>
    <w:rsid w:val="00A62244"/>
    <w:rsid w:val="00A62972"/>
    <w:rsid w:val="00A6347D"/>
    <w:rsid w:val="00A64308"/>
    <w:rsid w:val="00A644C2"/>
    <w:rsid w:val="00A646D8"/>
    <w:rsid w:val="00A66EA4"/>
    <w:rsid w:val="00A70150"/>
    <w:rsid w:val="00A707FC"/>
    <w:rsid w:val="00A71501"/>
    <w:rsid w:val="00A71A9F"/>
    <w:rsid w:val="00A721F0"/>
    <w:rsid w:val="00A722F3"/>
    <w:rsid w:val="00A755A4"/>
    <w:rsid w:val="00A75F32"/>
    <w:rsid w:val="00A7607C"/>
    <w:rsid w:val="00A7718A"/>
    <w:rsid w:val="00A77C6E"/>
    <w:rsid w:val="00A8127C"/>
    <w:rsid w:val="00A8143A"/>
    <w:rsid w:val="00A816C7"/>
    <w:rsid w:val="00A81E46"/>
    <w:rsid w:val="00A82A88"/>
    <w:rsid w:val="00A85716"/>
    <w:rsid w:val="00A86C2C"/>
    <w:rsid w:val="00A872C2"/>
    <w:rsid w:val="00A90FB5"/>
    <w:rsid w:val="00A91305"/>
    <w:rsid w:val="00A93275"/>
    <w:rsid w:val="00A93832"/>
    <w:rsid w:val="00A939AB"/>
    <w:rsid w:val="00A94AAD"/>
    <w:rsid w:val="00A95516"/>
    <w:rsid w:val="00A95A51"/>
    <w:rsid w:val="00A96D7E"/>
    <w:rsid w:val="00A97F75"/>
    <w:rsid w:val="00AA473C"/>
    <w:rsid w:val="00AA60F2"/>
    <w:rsid w:val="00AA747B"/>
    <w:rsid w:val="00AB388B"/>
    <w:rsid w:val="00AB3FCD"/>
    <w:rsid w:val="00AB40A6"/>
    <w:rsid w:val="00AB464B"/>
    <w:rsid w:val="00AB4D7D"/>
    <w:rsid w:val="00AB6A90"/>
    <w:rsid w:val="00AB6C32"/>
    <w:rsid w:val="00AB74EE"/>
    <w:rsid w:val="00AC0012"/>
    <w:rsid w:val="00AC46CA"/>
    <w:rsid w:val="00AC6445"/>
    <w:rsid w:val="00AD1220"/>
    <w:rsid w:val="00AD1D3E"/>
    <w:rsid w:val="00AD51C4"/>
    <w:rsid w:val="00AD675E"/>
    <w:rsid w:val="00AD7550"/>
    <w:rsid w:val="00AD78DB"/>
    <w:rsid w:val="00AE0742"/>
    <w:rsid w:val="00AE16B9"/>
    <w:rsid w:val="00AE3076"/>
    <w:rsid w:val="00AE3C7C"/>
    <w:rsid w:val="00AE3F18"/>
    <w:rsid w:val="00AE713B"/>
    <w:rsid w:val="00AE73A1"/>
    <w:rsid w:val="00AE758A"/>
    <w:rsid w:val="00AF0355"/>
    <w:rsid w:val="00AF0D60"/>
    <w:rsid w:val="00AF1529"/>
    <w:rsid w:val="00AF23FD"/>
    <w:rsid w:val="00AF3369"/>
    <w:rsid w:val="00AF45EB"/>
    <w:rsid w:val="00AF4632"/>
    <w:rsid w:val="00AF5245"/>
    <w:rsid w:val="00AF6052"/>
    <w:rsid w:val="00AF7A14"/>
    <w:rsid w:val="00AF7A80"/>
    <w:rsid w:val="00AF7F25"/>
    <w:rsid w:val="00B00472"/>
    <w:rsid w:val="00B036C6"/>
    <w:rsid w:val="00B05E0F"/>
    <w:rsid w:val="00B06C5F"/>
    <w:rsid w:val="00B11ABD"/>
    <w:rsid w:val="00B1206C"/>
    <w:rsid w:val="00B12774"/>
    <w:rsid w:val="00B12BD9"/>
    <w:rsid w:val="00B12E5E"/>
    <w:rsid w:val="00B156A5"/>
    <w:rsid w:val="00B16413"/>
    <w:rsid w:val="00B16AB1"/>
    <w:rsid w:val="00B171E8"/>
    <w:rsid w:val="00B175CC"/>
    <w:rsid w:val="00B17868"/>
    <w:rsid w:val="00B17C0A"/>
    <w:rsid w:val="00B209F9"/>
    <w:rsid w:val="00B21D11"/>
    <w:rsid w:val="00B21E37"/>
    <w:rsid w:val="00B23A7D"/>
    <w:rsid w:val="00B24D9F"/>
    <w:rsid w:val="00B27DCA"/>
    <w:rsid w:val="00B322C4"/>
    <w:rsid w:val="00B34C93"/>
    <w:rsid w:val="00B36CF6"/>
    <w:rsid w:val="00B37663"/>
    <w:rsid w:val="00B37B4C"/>
    <w:rsid w:val="00B4018E"/>
    <w:rsid w:val="00B42080"/>
    <w:rsid w:val="00B45678"/>
    <w:rsid w:val="00B456FF"/>
    <w:rsid w:val="00B460D0"/>
    <w:rsid w:val="00B46A51"/>
    <w:rsid w:val="00B5194C"/>
    <w:rsid w:val="00B520BB"/>
    <w:rsid w:val="00B521E7"/>
    <w:rsid w:val="00B52650"/>
    <w:rsid w:val="00B5266D"/>
    <w:rsid w:val="00B54D47"/>
    <w:rsid w:val="00B552A5"/>
    <w:rsid w:val="00B6198B"/>
    <w:rsid w:val="00B61A3E"/>
    <w:rsid w:val="00B61C12"/>
    <w:rsid w:val="00B635C4"/>
    <w:rsid w:val="00B63811"/>
    <w:rsid w:val="00B63F79"/>
    <w:rsid w:val="00B65051"/>
    <w:rsid w:val="00B65237"/>
    <w:rsid w:val="00B65F2B"/>
    <w:rsid w:val="00B72D75"/>
    <w:rsid w:val="00B7406B"/>
    <w:rsid w:val="00B74857"/>
    <w:rsid w:val="00B75946"/>
    <w:rsid w:val="00B75A85"/>
    <w:rsid w:val="00B76F2C"/>
    <w:rsid w:val="00B7797E"/>
    <w:rsid w:val="00B81011"/>
    <w:rsid w:val="00B83032"/>
    <w:rsid w:val="00B865A3"/>
    <w:rsid w:val="00B8716C"/>
    <w:rsid w:val="00B91D00"/>
    <w:rsid w:val="00B9235D"/>
    <w:rsid w:val="00B9460C"/>
    <w:rsid w:val="00B94712"/>
    <w:rsid w:val="00BA0FB0"/>
    <w:rsid w:val="00BA3CA0"/>
    <w:rsid w:val="00BA4909"/>
    <w:rsid w:val="00BA55FC"/>
    <w:rsid w:val="00BA6A03"/>
    <w:rsid w:val="00BA6FFB"/>
    <w:rsid w:val="00BA75D2"/>
    <w:rsid w:val="00BB2336"/>
    <w:rsid w:val="00BB328D"/>
    <w:rsid w:val="00BB42CB"/>
    <w:rsid w:val="00BB6213"/>
    <w:rsid w:val="00BB7445"/>
    <w:rsid w:val="00BB77C3"/>
    <w:rsid w:val="00BB7896"/>
    <w:rsid w:val="00BC039D"/>
    <w:rsid w:val="00BC1001"/>
    <w:rsid w:val="00BC2BCE"/>
    <w:rsid w:val="00BC2E2E"/>
    <w:rsid w:val="00BC35FA"/>
    <w:rsid w:val="00BC3FFE"/>
    <w:rsid w:val="00BC4562"/>
    <w:rsid w:val="00BC46A9"/>
    <w:rsid w:val="00BC5A66"/>
    <w:rsid w:val="00BC64FA"/>
    <w:rsid w:val="00BC7402"/>
    <w:rsid w:val="00BD0282"/>
    <w:rsid w:val="00BD04D3"/>
    <w:rsid w:val="00BD1414"/>
    <w:rsid w:val="00BD2242"/>
    <w:rsid w:val="00BD3710"/>
    <w:rsid w:val="00BD629A"/>
    <w:rsid w:val="00BD6D30"/>
    <w:rsid w:val="00BE1D16"/>
    <w:rsid w:val="00BE1D20"/>
    <w:rsid w:val="00BE22EE"/>
    <w:rsid w:val="00BE45B2"/>
    <w:rsid w:val="00BE4609"/>
    <w:rsid w:val="00BE50E1"/>
    <w:rsid w:val="00BE5459"/>
    <w:rsid w:val="00BE723F"/>
    <w:rsid w:val="00BF0099"/>
    <w:rsid w:val="00BF22DA"/>
    <w:rsid w:val="00BF26D3"/>
    <w:rsid w:val="00BF2988"/>
    <w:rsid w:val="00BF385C"/>
    <w:rsid w:val="00BF3EA2"/>
    <w:rsid w:val="00BF41EE"/>
    <w:rsid w:val="00BF537C"/>
    <w:rsid w:val="00BF62F9"/>
    <w:rsid w:val="00BF6E57"/>
    <w:rsid w:val="00BF75A8"/>
    <w:rsid w:val="00C006D3"/>
    <w:rsid w:val="00C00C41"/>
    <w:rsid w:val="00C017D8"/>
    <w:rsid w:val="00C02A89"/>
    <w:rsid w:val="00C031FD"/>
    <w:rsid w:val="00C03504"/>
    <w:rsid w:val="00C068AA"/>
    <w:rsid w:val="00C07727"/>
    <w:rsid w:val="00C07AC6"/>
    <w:rsid w:val="00C1305B"/>
    <w:rsid w:val="00C131EB"/>
    <w:rsid w:val="00C14902"/>
    <w:rsid w:val="00C15029"/>
    <w:rsid w:val="00C15688"/>
    <w:rsid w:val="00C237D0"/>
    <w:rsid w:val="00C23BB1"/>
    <w:rsid w:val="00C24E50"/>
    <w:rsid w:val="00C25102"/>
    <w:rsid w:val="00C26C90"/>
    <w:rsid w:val="00C331D4"/>
    <w:rsid w:val="00C362AA"/>
    <w:rsid w:val="00C362F7"/>
    <w:rsid w:val="00C36EB8"/>
    <w:rsid w:val="00C3731E"/>
    <w:rsid w:val="00C37F5B"/>
    <w:rsid w:val="00C4030B"/>
    <w:rsid w:val="00C42624"/>
    <w:rsid w:val="00C42AAE"/>
    <w:rsid w:val="00C42DCC"/>
    <w:rsid w:val="00C445C5"/>
    <w:rsid w:val="00C5037E"/>
    <w:rsid w:val="00C51DC7"/>
    <w:rsid w:val="00C531BB"/>
    <w:rsid w:val="00C54D3D"/>
    <w:rsid w:val="00C55675"/>
    <w:rsid w:val="00C55C97"/>
    <w:rsid w:val="00C60FD7"/>
    <w:rsid w:val="00C6114F"/>
    <w:rsid w:val="00C61D39"/>
    <w:rsid w:val="00C61ED1"/>
    <w:rsid w:val="00C61EE4"/>
    <w:rsid w:val="00C63C0A"/>
    <w:rsid w:val="00C63F16"/>
    <w:rsid w:val="00C64E1D"/>
    <w:rsid w:val="00C659C0"/>
    <w:rsid w:val="00C66728"/>
    <w:rsid w:val="00C672CE"/>
    <w:rsid w:val="00C706AC"/>
    <w:rsid w:val="00C734EC"/>
    <w:rsid w:val="00C739AA"/>
    <w:rsid w:val="00C73CEB"/>
    <w:rsid w:val="00C74A5E"/>
    <w:rsid w:val="00C75282"/>
    <w:rsid w:val="00C7718A"/>
    <w:rsid w:val="00C820A5"/>
    <w:rsid w:val="00C83531"/>
    <w:rsid w:val="00C879A2"/>
    <w:rsid w:val="00C90223"/>
    <w:rsid w:val="00C90A6C"/>
    <w:rsid w:val="00C92C02"/>
    <w:rsid w:val="00C93E30"/>
    <w:rsid w:val="00CA145A"/>
    <w:rsid w:val="00CA179C"/>
    <w:rsid w:val="00CA2730"/>
    <w:rsid w:val="00CA2A75"/>
    <w:rsid w:val="00CA2FA2"/>
    <w:rsid w:val="00CA3EF9"/>
    <w:rsid w:val="00CA44E5"/>
    <w:rsid w:val="00CA464E"/>
    <w:rsid w:val="00CA4FE2"/>
    <w:rsid w:val="00CA559F"/>
    <w:rsid w:val="00CA66FE"/>
    <w:rsid w:val="00CB02CC"/>
    <w:rsid w:val="00CB1091"/>
    <w:rsid w:val="00CB436C"/>
    <w:rsid w:val="00CB5201"/>
    <w:rsid w:val="00CB67E5"/>
    <w:rsid w:val="00CB7182"/>
    <w:rsid w:val="00CC35CE"/>
    <w:rsid w:val="00CC3EA7"/>
    <w:rsid w:val="00CC741F"/>
    <w:rsid w:val="00CC77E4"/>
    <w:rsid w:val="00CD0D76"/>
    <w:rsid w:val="00CD5FFA"/>
    <w:rsid w:val="00CD7634"/>
    <w:rsid w:val="00CE0098"/>
    <w:rsid w:val="00CE0597"/>
    <w:rsid w:val="00CE090F"/>
    <w:rsid w:val="00CE19F0"/>
    <w:rsid w:val="00CE488E"/>
    <w:rsid w:val="00CF0B40"/>
    <w:rsid w:val="00CF14EA"/>
    <w:rsid w:val="00CF55CF"/>
    <w:rsid w:val="00CF60EA"/>
    <w:rsid w:val="00CF6AF8"/>
    <w:rsid w:val="00D0101B"/>
    <w:rsid w:val="00D0394E"/>
    <w:rsid w:val="00D03D06"/>
    <w:rsid w:val="00D0495E"/>
    <w:rsid w:val="00D05852"/>
    <w:rsid w:val="00D05B23"/>
    <w:rsid w:val="00D063B1"/>
    <w:rsid w:val="00D07162"/>
    <w:rsid w:val="00D12AD1"/>
    <w:rsid w:val="00D13A4A"/>
    <w:rsid w:val="00D13F8E"/>
    <w:rsid w:val="00D14803"/>
    <w:rsid w:val="00D150A8"/>
    <w:rsid w:val="00D15C14"/>
    <w:rsid w:val="00D177A3"/>
    <w:rsid w:val="00D21708"/>
    <w:rsid w:val="00D22FAE"/>
    <w:rsid w:val="00D23A9A"/>
    <w:rsid w:val="00D246E4"/>
    <w:rsid w:val="00D255D0"/>
    <w:rsid w:val="00D256B4"/>
    <w:rsid w:val="00D26983"/>
    <w:rsid w:val="00D27329"/>
    <w:rsid w:val="00D2735E"/>
    <w:rsid w:val="00D31537"/>
    <w:rsid w:val="00D32617"/>
    <w:rsid w:val="00D333B5"/>
    <w:rsid w:val="00D34AC9"/>
    <w:rsid w:val="00D34D6C"/>
    <w:rsid w:val="00D37E72"/>
    <w:rsid w:val="00D4221C"/>
    <w:rsid w:val="00D4282F"/>
    <w:rsid w:val="00D447C1"/>
    <w:rsid w:val="00D456AE"/>
    <w:rsid w:val="00D4690D"/>
    <w:rsid w:val="00D47962"/>
    <w:rsid w:val="00D53788"/>
    <w:rsid w:val="00D54DC1"/>
    <w:rsid w:val="00D564F0"/>
    <w:rsid w:val="00D56DF8"/>
    <w:rsid w:val="00D57611"/>
    <w:rsid w:val="00D57B48"/>
    <w:rsid w:val="00D60255"/>
    <w:rsid w:val="00D621E0"/>
    <w:rsid w:val="00D6443A"/>
    <w:rsid w:val="00D64499"/>
    <w:rsid w:val="00D65972"/>
    <w:rsid w:val="00D66946"/>
    <w:rsid w:val="00D70E42"/>
    <w:rsid w:val="00D71001"/>
    <w:rsid w:val="00D72835"/>
    <w:rsid w:val="00D746F7"/>
    <w:rsid w:val="00D757B3"/>
    <w:rsid w:val="00D76AEA"/>
    <w:rsid w:val="00D76F93"/>
    <w:rsid w:val="00D80BBD"/>
    <w:rsid w:val="00D80C4E"/>
    <w:rsid w:val="00D81029"/>
    <w:rsid w:val="00D82825"/>
    <w:rsid w:val="00D8455B"/>
    <w:rsid w:val="00D84681"/>
    <w:rsid w:val="00D84C78"/>
    <w:rsid w:val="00D8556D"/>
    <w:rsid w:val="00D90142"/>
    <w:rsid w:val="00D91183"/>
    <w:rsid w:val="00D911D2"/>
    <w:rsid w:val="00D911F5"/>
    <w:rsid w:val="00D92BE7"/>
    <w:rsid w:val="00D92E26"/>
    <w:rsid w:val="00D93B47"/>
    <w:rsid w:val="00D94927"/>
    <w:rsid w:val="00D95D55"/>
    <w:rsid w:val="00D974EE"/>
    <w:rsid w:val="00DA0560"/>
    <w:rsid w:val="00DA0C79"/>
    <w:rsid w:val="00DA45CB"/>
    <w:rsid w:val="00DA465C"/>
    <w:rsid w:val="00DA4DEE"/>
    <w:rsid w:val="00DA61B5"/>
    <w:rsid w:val="00DA6B62"/>
    <w:rsid w:val="00DB1262"/>
    <w:rsid w:val="00DB157F"/>
    <w:rsid w:val="00DB158A"/>
    <w:rsid w:val="00DB2FBD"/>
    <w:rsid w:val="00DB376B"/>
    <w:rsid w:val="00DB501D"/>
    <w:rsid w:val="00DB542A"/>
    <w:rsid w:val="00DB5B94"/>
    <w:rsid w:val="00DB5E29"/>
    <w:rsid w:val="00DB5EE0"/>
    <w:rsid w:val="00DB6118"/>
    <w:rsid w:val="00DB68AD"/>
    <w:rsid w:val="00DB6F02"/>
    <w:rsid w:val="00DC10CD"/>
    <w:rsid w:val="00DC19F2"/>
    <w:rsid w:val="00DC2024"/>
    <w:rsid w:val="00DC35CF"/>
    <w:rsid w:val="00DC384B"/>
    <w:rsid w:val="00DC422B"/>
    <w:rsid w:val="00DC4CDF"/>
    <w:rsid w:val="00DC6EFD"/>
    <w:rsid w:val="00DD0594"/>
    <w:rsid w:val="00DD32A7"/>
    <w:rsid w:val="00DD35E4"/>
    <w:rsid w:val="00DD46AE"/>
    <w:rsid w:val="00DD7E41"/>
    <w:rsid w:val="00DE0451"/>
    <w:rsid w:val="00DE08C1"/>
    <w:rsid w:val="00DE1D3F"/>
    <w:rsid w:val="00DE4CAE"/>
    <w:rsid w:val="00DE698D"/>
    <w:rsid w:val="00DF0EBB"/>
    <w:rsid w:val="00DF24B9"/>
    <w:rsid w:val="00DF24FA"/>
    <w:rsid w:val="00DF2CB4"/>
    <w:rsid w:val="00DF30A9"/>
    <w:rsid w:val="00DF3B0D"/>
    <w:rsid w:val="00DF5092"/>
    <w:rsid w:val="00DF5E5E"/>
    <w:rsid w:val="00DF663A"/>
    <w:rsid w:val="00E00DE2"/>
    <w:rsid w:val="00E0140D"/>
    <w:rsid w:val="00E02D1F"/>
    <w:rsid w:val="00E05C2C"/>
    <w:rsid w:val="00E064E1"/>
    <w:rsid w:val="00E06EC7"/>
    <w:rsid w:val="00E1478F"/>
    <w:rsid w:val="00E1541C"/>
    <w:rsid w:val="00E15EC4"/>
    <w:rsid w:val="00E164F9"/>
    <w:rsid w:val="00E166B4"/>
    <w:rsid w:val="00E17232"/>
    <w:rsid w:val="00E1784C"/>
    <w:rsid w:val="00E2179D"/>
    <w:rsid w:val="00E21AA0"/>
    <w:rsid w:val="00E21EB0"/>
    <w:rsid w:val="00E231ED"/>
    <w:rsid w:val="00E2335C"/>
    <w:rsid w:val="00E23E68"/>
    <w:rsid w:val="00E2494C"/>
    <w:rsid w:val="00E2548D"/>
    <w:rsid w:val="00E2693B"/>
    <w:rsid w:val="00E313DE"/>
    <w:rsid w:val="00E35135"/>
    <w:rsid w:val="00E351E6"/>
    <w:rsid w:val="00E35A42"/>
    <w:rsid w:val="00E35E8B"/>
    <w:rsid w:val="00E37386"/>
    <w:rsid w:val="00E4472D"/>
    <w:rsid w:val="00E52001"/>
    <w:rsid w:val="00E5268B"/>
    <w:rsid w:val="00E53D77"/>
    <w:rsid w:val="00E54126"/>
    <w:rsid w:val="00E541CA"/>
    <w:rsid w:val="00E578E2"/>
    <w:rsid w:val="00E6115F"/>
    <w:rsid w:val="00E612D1"/>
    <w:rsid w:val="00E62523"/>
    <w:rsid w:val="00E62F64"/>
    <w:rsid w:val="00E63688"/>
    <w:rsid w:val="00E63A47"/>
    <w:rsid w:val="00E659B9"/>
    <w:rsid w:val="00E67DDE"/>
    <w:rsid w:val="00E70842"/>
    <w:rsid w:val="00E70B3F"/>
    <w:rsid w:val="00E7103D"/>
    <w:rsid w:val="00E757BC"/>
    <w:rsid w:val="00E76419"/>
    <w:rsid w:val="00E7677A"/>
    <w:rsid w:val="00E777CE"/>
    <w:rsid w:val="00E77D26"/>
    <w:rsid w:val="00E80847"/>
    <w:rsid w:val="00E81E88"/>
    <w:rsid w:val="00E83690"/>
    <w:rsid w:val="00E83DDF"/>
    <w:rsid w:val="00E84E14"/>
    <w:rsid w:val="00E86487"/>
    <w:rsid w:val="00E866B1"/>
    <w:rsid w:val="00E86758"/>
    <w:rsid w:val="00E86EAD"/>
    <w:rsid w:val="00E902C8"/>
    <w:rsid w:val="00E9054C"/>
    <w:rsid w:val="00E9058C"/>
    <w:rsid w:val="00E90B42"/>
    <w:rsid w:val="00E91D74"/>
    <w:rsid w:val="00E94BC3"/>
    <w:rsid w:val="00E95676"/>
    <w:rsid w:val="00EA0498"/>
    <w:rsid w:val="00EA06FE"/>
    <w:rsid w:val="00EB0251"/>
    <w:rsid w:val="00EB044C"/>
    <w:rsid w:val="00EB1782"/>
    <w:rsid w:val="00EB232C"/>
    <w:rsid w:val="00EB2DFA"/>
    <w:rsid w:val="00EB3721"/>
    <w:rsid w:val="00EB5534"/>
    <w:rsid w:val="00EB7D5E"/>
    <w:rsid w:val="00EC444D"/>
    <w:rsid w:val="00EC4F44"/>
    <w:rsid w:val="00EC5269"/>
    <w:rsid w:val="00EC5C6F"/>
    <w:rsid w:val="00EC7DA0"/>
    <w:rsid w:val="00ED0C12"/>
    <w:rsid w:val="00ED0D04"/>
    <w:rsid w:val="00ED0D3E"/>
    <w:rsid w:val="00ED1366"/>
    <w:rsid w:val="00ED1E45"/>
    <w:rsid w:val="00ED3766"/>
    <w:rsid w:val="00ED3FD6"/>
    <w:rsid w:val="00ED480B"/>
    <w:rsid w:val="00ED5C26"/>
    <w:rsid w:val="00ED75B0"/>
    <w:rsid w:val="00EE1028"/>
    <w:rsid w:val="00EE1661"/>
    <w:rsid w:val="00EE1CD4"/>
    <w:rsid w:val="00EE2F70"/>
    <w:rsid w:val="00EE363D"/>
    <w:rsid w:val="00EE4023"/>
    <w:rsid w:val="00EE463B"/>
    <w:rsid w:val="00EE48BB"/>
    <w:rsid w:val="00EE6089"/>
    <w:rsid w:val="00EF27DD"/>
    <w:rsid w:val="00EF3A17"/>
    <w:rsid w:val="00EF68F3"/>
    <w:rsid w:val="00EF7200"/>
    <w:rsid w:val="00EF7458"/>
    <w:rsid w:val="00F06533"/>
    <w:rsid w:val="00F06DC9"/>
    <w:rsid w:val="00F10604"/>
    <w:rsid w:val="00F1080A"/>
    <w:rsid w:val="00F1096F"/>
    <w:rsid w:val="00F11A84"/>
    <w:rsid w:val="00F12ED9"/>
    <w:rsid w:val="00F13D08"/>
    <w:rsid w:val="00F14811"/>
    <w:rsid w:val="00F14979"/>
    <w:rsid w:val="00F14CA6"/>
    <w:rsid w:val="00F170A8"/>
    <w:rsid w:val="00F1747D"/>
    <w:rsid w:val="00F17857"/>
    <w:rsid w:val="00F20867"/>
    <w:rsid w:val="00F2114B"/>
    <w:rsid w:val="00F226BE"/>
    <w:rsid w:val="00F22756"/>
    <w:rsid w:val="00F2337C"/>
    <w:rsid w:val="00F25073"/>
    <w:rsid w:val="00F26A03"/>
    <w:rsid w:val="00F26F42"/>
    <w:rsid w:val="00F279EE"/>
    <w:rsid w:val="00F31874"/>
    <w:rsid w:val="00F3286B"/>
    <w:rsid w:val="00F33B15"/>
    <w:rsid w:val="00F33B6F"/>
    <w:rsid w:val="00F3415F"/>
    <w:rsid w:val="00F35C82"/>
    <w:rsid w:val="00F36214"/>
    <w:rsid w:val="00F401E5"/>
    <w:rsid w:val="00F4463D"/>
    <w:rsid w:val="00F44E39"/>
    <w:rsid w:val="00F45369"/>
    <w:rsid w:val="00F46B43"/>
    <w:rsid w:val="00F4700C"/>
    <w:rsid w:val="00F47299"/>
    <w:rsid w:val="00F47898"/>
    <w:rsid w:val="00F5041C"/>
    <w:rsid w:val="00F533D5"/>
    <w:rsid w:val="00F56C3A"/>
    <w:rsid w:val="00F57473"/>
    <w:rsid w:val="00F60837"/>
    <w:rsid w:val="00F618AC"/>
    <w:rsid w:val="00F6290B"/>
    <w:rsid w:val="00F648BD"/>
    <w:rsid w:val="00F65BE1"/>
    <w:rsid w:val="00F66355"/>
    <w:rsid w:val="00F674F3"/>
    <w:rsid w:val="00F70DDA"/>
    <w:rsid w:val="00F72241"/>
    <w:rsid w:val="00F73216"/>
    <w:rsid w:val="00F73337"/>
    <w:rsid w:val="00F741E5"/>
    <w:rsid w:val="00F7558C"/>
    <w:rsid w:val="00F7665F"/>
    <w:rsid w:val="00F767A5"/>
    <w:rsid w:val="00F7719D"/>
    <w:rsid w:val="00F77CAE"/>
    <w:rsid w:val="00F80854"/>
    <w:rsid w:val="00F80B58"/>
    <w:rsid w:val="00F829E8"/>
    <w:rsid w:val="00F82CA6"/>
    <w:rsid w:val="00F86885"/>
    <w:rsid w:val="00F86BF5"/>
    <w:rsid w:val="00F87ABD"/>
    <w:rsid w:val="00F909E3"/>
    <w:rsid w:val="00F96405"/>
    <w:rsid w:val="00F96AE2"/>
    <w:rsid w:val="00FA1080"/>
    <w:rsid w:val="00FA1C17"/>
    <w:rsid w:val="00FA3361"/>
    <w:rsid w:val="00FA4644"/>
    <w:rsid w:val="00FA67C2"/>
    <w:rsid w:val="00FA6D3F"/>
    <w:rsid w:val="00FA7E1A"/>
    <w:rsid w:val="00FB002F"/>
    <w:rsid w:val="00FB091A"/>
    <w:rsid w:val="00FB0B66"/>
    <w:rsid w:val="00FB3AA9"/>
    <w:rsid w:val="00FB48A6"/>
    <w:rsid w:val="00FB7D2A"/>
    <w:rsid w:val="00FC129C"/>
    <w:rsid w:val="00FC1976"/>
    <w:rsid w:val="00FC1A5B"/>
    <w:rsid w:val="00FC2252"/>
    <w:rsid w:val="00FC5763"/>
    <w:rsid w:val="00FC76E9"/>
    <w:rsid w:val="00FC7BEA"/>
    <w:rsid w:val="00FD630C"/>
    <w:rsid w:val="00FE06D1"/>
    <w:rsid w:val="00FE1AD3"/>
    <w:rsid w:val="00FE2752"/>
    <w:rsid w:val="00FE4013"/>
    <w:rsid w:val="00FE4BE1"/>
    <w:rsid w:val="00FE6610"/>
    <w:rsid w:val="00FE66ED"/>
    <w:rsid w:val="00FF0880"/>
    <w:rsid w:val="00FF0C5C"/>
    <w:rsid w:val="00FF5466"/>
    <w:rsid w:val="00FF6749"/>
    <w:rsid w:val="00FF6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0B9611"/>
  <w14:defaultImageDpi w14:val="32767"/>
  <w15:chartTrackingRefBased/>
  <w15:docId w15:val="{085A207A-AB56-FD4E-A05C-B1E93380A7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2">
    <w:name w:val="heading 2"/>
    <w:next w:val="Normal"/>
    <w:link w:val="Ttulo2Char"/>
    <w:uiPriority w:val="9"/>
    <w:unhideWhenUsed/>
    <w:qFormat/>
    <w:rsid w:val="003A409A"/>
    <w:pPr>
      <w:keepNext/>
      <w:keepLines/>
      <w:spacing w:after="110" w:line="259" w:lineRule="auto"/>
      <w:ind w:left="113" w:hanging="10"/>
      <w:outlineLvl w:val="1"/>
    </w:pPr>
    <w:rPr>
      <w:rFonts w:ascii="Times New Roman" w:eastAsia="Times New Roman" w:hAnsi="Times New Roman" w:cs="Times New Roman"/>
      <w:b/>
      <w:color w:val="000000"/>
      <w:szCs w:val="22"/>
      <w:u w:val="single" w:color="000000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merodelinha">
    <w:name w:val="line number"/>
    <w:basedOn w:val="Fontepargpadro"/>
    <w:uiPriority w:val="99"/>
    <w:semiHidden/>
    <w:unhideWhenUsed/>
    <w:rsid w:val="00F5041C"/>
  </w:style>
  <w:style w:type="paragraph" w:styleId="Rodap">
    <w:name w:val="footer"/>
    <w:basedOn w:val="Normal"/>
    <w:link w:val="RodapChar"/>
    <w:uiPriority w:val="99"/>
    <w:unhideWhenUsed/>
    <w:rsid w:val="00F5041C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F5041C"/>
  </w:style>
  <w:style w:type="character" w:styleId="Nmerodepgina">
    <w:name w:val="page number"/>
    <w:basedOn w:val="Fontepargpadro"/>
    <w:uiPriority w:val="99"/>
    <w:semiHidden/>
    <w:unhideWhenUsed/>
    <w:rsid w:val="00F5041C"/>
  </w:style>
  <w:style w:type="table" w:styleId="Tabelacomgrade">
    <w:name w:val="Table Grid"/>
    <w:basedOn w:val="Tabelanormal"/>
    <w:uiPriority w:val="39"/>
    <w:rsid w:val="00C445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deLista4-nfase1">
    <w:name w:val="List Table 4 Accent 1"/>
    <w:basedOn w:val="Tabelanormal"/>
    <w:uiPriority w:val="49"/>
    <w:rsid w:val="00C445C5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eladeLista6Colorida-nfase5">
    <w:name w:val="List Table 6 Colorful Accent 5"/>
    <w:basedOn w:val="Tabelanormal"/>
    <w:uiPriority w:val="51"/>
    <w:rsid w:val="00C445C5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PargrafodaLista">
    <w:name w:val="List Paragraph"/>
    <w:basedOn w:val="Normal"/>
    <w:uiPriority w:val="34"/>
    <w:qFormat/>
    <w:rsid w:val="00FF6749"/>
    <w:pPr>
      <w:ind w:left="720"/>
      <w:contextualSpacing/>
    </w:pPr>
  </w:style>
  <w:style w:type="character" w:customStyle="1" w:styleId="Ttulo2Char">
    <w:name w:val="Título 2 Char"/>
    <w:basedOn w:val="Fontepargpadro"/>
    <w:link w:val="Ttulo2"/>
    <w:uiPriority w:val="9"/>
    <w:rsid w:val="003A409A"/>
    <w:rPr>
      <w:rFonts w:ascii="Times New Roman" w:eastAsia="Times New Roman" w:hAnsi="Times New Roman" w:cs="Times New Roman"/>
      <w:b/>
      <w:color w:val="000000"/>
      <w:szCs w:val="22"/>
      <w:u w:val="single" w:color="000000"/>
      <w:lang w:eastAsia="pt-BR"/>
    </w:rPr>
  </w:style>
  <w:style w:type="table" w:styleId="TabelaSimples5">
    <w:name w:val="Plain Table 5"/>
    <w:basedOn w:val="Tabelanormal"/>
    <w:uiPriority w:val="45"/>
    <w:rsid w:val="0029625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adeGrade1Clara">
    <w:name w:val="Grid Table 1 Light"/>
    <w:basedOn w:val="Tabelanormal"/>
    <w:uiPriority w:val="46"/>
    <w:rsid w:val="00296251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adeGrade1Clara-nfase5">
    <w:name w:val="Grid Table 1 Light Accent 5"/>
    <w:basedOn w:val="Tabelanormal"/>
    <w:uiPriority w:val="46"/>
    <w:rsid w:val="00296251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adeGrade2-nfase3">
    <w:name w:val="Grid Table 2 Accent 3"/>
    <w:basedOn w:val="Tabelanormal"/>
    <w:uiPriority w:val="47"/>
    <w:rsid w:val="00296251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eladeGrade3-nfase5">
    <w:name w:val="Grid Table 3 Accent 5"/>
    <w:basedOn w:val="Tabelanormal"/>
    <w:uiPriority w:val="48"/>
    <w:rsid w:val="00296251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paragraph" w:styleId="NormalWeb">
    <w:name w:val="Normal (Web)"/>
    <w:basedOn w:val="Normal"/>
    <w:uiPriority w:val="99"/>
    <w:unhideWhenUsed/>
    <w:rsid w:val="00E84E1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035991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035991"/>
  </w:style>
  <w:style w:type="paragraph" w:styleId="Textodebalo">
    <w:name w:val="Balloon Text"/>
    <w:basedOn w:val="Normal"/>
    <w:link w:val="TextodebaloChar"/>
    <w:uiPriority w:val="99"/>
    <w:semiHidden/>
    <w:unhideWhenUsed/>
    <w:rsid w:val="003D5193"/>
    <w:rPr>
      <w:rFonts w:ascii="Times New Roman" w:hAnsi="Times New Roman" w:cs="Times New Roman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D5193"/>
    <w:rPr>
      <w:rFonts w:ascii="Times New Roman" w:hAnsi="Times New Roman" w:cs="Times New Roman"/>
      <w:sz w:val="18"/>
      <w:szCs w:val="18"/>
    </w:rPr>
  </w:style>
  <w:style w:type="paragraph" w:customStyle="1" w:styleId="Normal1">
    <w:name w:val="Normal1"/>
    <w:rsid w:val="00D256B4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34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748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746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2501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04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653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099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56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298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834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310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011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758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288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9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6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1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13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9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071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001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710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058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252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4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0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5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9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815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399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012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112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821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76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817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811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645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885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384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675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75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27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207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6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87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130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851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834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244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2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4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64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675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5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744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539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7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885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15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1477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640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907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85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795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094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330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359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A6863B1-7F42-334E-B6FC-3A9D7DDC37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8</Pages>
  <Words>859</Words>
  <Characters>4643</Characters>
  <Application>Microsoft Office Word</Application>
  <DocSecurity>0</DocSecurity>
  <Lines>38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Pontes Monteiro</dc:creator>
  <cp:keywords/>
  <dc:description/>
  <cp:lastModifiedBy>Jacqueline Pontes Monteiro</cp:lastModifiedBy>
  <cp:revision>13</cp:revision>
  <dcterms:created xsi:type="dcterms:W3CDTF">2021-05-07T14:17:00Z</dcterms:created>
  <dcterms:modified xsi:type="dcterms:W3CDTF">2021-05-11T16:31:00Z</dcterms:modified>
</cp:coreProperties>
</file>